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C4FF0" w:rsidRPr="00E94D9D" w:rsidRDefault="002C4FF0" w:rsidP="002C4FF0">
      <w:pPr>
        <w:spacing w:after="120" w:line="480" w:lineRule="auto"/>
        <w:rPr>
          <w:rFonts w:ascii="Times New Roman" w:hAnsi="Times New Roman" w:cs="Times New Roman"/>
          <w:sz w:val="28"/>
          <w:szCs w:val="28"/>
          <w:lang w:val="en-US"/>
        </w:rPr>
      </w:pPr>
      <w:r w:rsidRPr="00E94D9D">
        <w:rPr>
          <w:rFonts w:ascii="Times New Roman" w:hAnsi="Times New Roman" w:cs="Times New Roman"/>
          <w:sz w:val="28"/>
          <w:szCs w:val="28"/>
          <w:lang w:val="en-US"/>
        </w:rPr>
        <w:t xml:space="preserve">Supplementary material </w:t>
      </w:r>
    </w:p>
    <w:p w:rsidR="002C4FF0" w:rsidRPr="004325D8" w:rsidRDefault="002C4FF0" w:rsidP="002C4FF0">
      <w:pPr>
        <w:spacing w:after="120"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Data collection</w:t>
      </w:r>
    </w:p>
    <w:p w:rsidR="002C4FF0" w:rsidRDefault="002C4FF0" w:rsidP="002C4FF0">
      <w:pPr>
        <w:spacing w:after="120" w:line="480" w:lineRule="auto"/>
        <w:rPr>
          <w:rFonts w:ascii="Times New Roman" w:eastAsia="Times New Roman" w:hAnsi="Times New Roman" w:cs="Times New Roman"/>
          <w:bCs/>
          <w:color w:val="000000"/>
          <w:sz w:val="24"/>
          <w:szCs w:val="24"/>
          <w:lang w:val="en-US"/>
        </w:rPr>
      </w:pPr>
      <w:r>
        <w:rPr>
          <w:rFonts w:ascii="Times New Roman" w:eastAsia="Times New Roman" w:hAnsi="Times New Roman" w:cs="Times New Roman"/>
          <w:bCs/>
          <w:color w:val="000000"/>
          <w:sz w:val="24"/>
          <w:szCs w:val="24"/>
          <w:lang w:val="en-US"/>
        </w:rPr>
        <w:t xml:space="preserve">Data were collected from 365 days before the BC defining an episode and 365 days after the day of the BC. The number of BC taken and the number of positive BC, whether BC were taken after the start of adequate therapy and the time to the last positive BC, </w:t>
      </w:r>
      <w:r w:rsidRPr="002D2C75">
        <w:rPr>
          <w:rFonts w:ascii="Times New Roman" w:eastAsia="Times New Roman" w:hAnsi="Times New Roman" w:cs="Times New Roman"/>
          <w:bCs/>
          <w:color w:val="000000"/>
          <w:sz w:val="24"/>
          <w:szCs w:val="24"/>
          <w:lang w:val="en-US"/>
        </w:rPr>
        <w:t>culture re</w:t>
      </w:r>
      <w:r>
        <w:rPr>
          <w:rFonts w:ascii="Times New Roman" w:eastAsia="Times New Roman" w:hAnsi="Times New Roman" w:cs="Times New Roman"/>
          <w:bCs/>
          <w:color w:val="000000"/>
          <w:sz w:val="24"/>
          <w:szCs w:val="24"/>
          <w:lang w:val="en-US"/>
        </w:rPr>
        <w:t>sults other than BC taken during the episode</w:t>
      </w:r>
      <w:r w:rsidRPr="002D2C75">
        <w:rPr>
          <w:rFonts w:ascii="Times New Roman" w:eastAsia="Times New Roman" w:hAnsi="Times New Roman" w:cs="Times New Roman"/>
          <w:bCs/>
          <w:color w:val="000000"/>
          <w:sz w:val="24"/>
          <w:szCs w:val="24"/>
          <w:lang w:val="en-US"/>
        </w:rPr>
        <w:t xml:space="preserve">, </w:t>
      </w:r>
      <w:r>
        <w:rPr>
          <w:rFonts w:ascii="Times New Roman" w:eastAsia="Times New Roman" w:hAnsi="Times New Roman" w:cs="Times New Roman"/>
          <w:bCs/>
          <w:color w:val="000000"/>
          <w:sz w:val="24"/>
          <w:szCs w:val="24"/>
          <w:lang w:val="en-US"/>
        </w:rPr>
        <w:t xml:space="preserve">the result of other microbiological tests (including 16S analysis from extracted CIED material, cultures and other analyses) were collected. Data were collected on </w:t>
      </w:r>
      <w:r w:rsidRPr="002D2C75">
        <w:rPr>
          <w:rFonts w:ascii="Times New Roman" w:eastAsia="Times New Roman" w:hAnsi="Times New Roman" w:cs="Times New Roman"/>
          <w:bCs/>
          <w:color w:val="000000"/>
          <w:sz w:val="24"/>
          <w:szCs w:val="24"/>
          <w:lang w:val="en-US"/>
        </w:rPr>
        <w:t xml:space="preserve">age, gender, </w:t>
      </w:r>
      <w:r>
        <w:rPr>
          <w:rFonts w:ascii="Times New Roman" w:eastAsia="Times New Roman" w:hAnsi="Times New Roman" w:cs="Times New Roman"/>
          <w:bCs/>
          <w:color w:val="000000"/>
          <w:sz w:val="24"/>
          <w:szCs w:val="24"/>
          <w:lang w:val="en-US"/>
        </w:rPr>
        <w:t xml:space="preserve">acquisition of the infection, community, health care associated, and nosocomial, according to Friedman </w:t>
      </w:r>
      <w:r>
        <w:rPr>
          <w:rFonts w:ascii="Times New Roman" w:eastAsia="Times New Roman" w:hAnsi="Times New Roman" w:cs="Times New Roman"/>
          <w:bCs/>
          <w:i/>
          <w:color w:val="000000"/>
          <w:sz w:val="24"/>
          <w:szCs w:val="24"/>
          <w:lang w:val="en-US"/>
        </w:rPr>
        <w:t>et al.</w:t>
      </w:r>
      <w:r>
        <w:rPr>
          <w:rFonts w:ascii="Times New Roman" w:eastAsia="Times New Roman" w:hAnsi="Times New Roman" w:cs="Times New Roman"/>
          <w:bCs/>
          <w:color w:val="000000"/>
          <w:sz w:val="24"/>
          <w:szCs w:val="24"/>
          <w:lang w:val="en-US"/>
        </w:rPr>
        <w:t xml:space="preserve"> </w:t>
      </w:r>
      <w:r>
        <w:rPr>
          <w:rFonts w:ascii="Times New Roman" w:eastAsia="Times New Roman" w:hAnsi="Times New Roman" w:cs="Times New Roman"/>
          <w:bCs/>
          <w:color w:val="000000"/>
          <w:sz w:val="24"/>
          <w:szCs w:val="24"/>
          <w:lang w:val="en-US"/>
        </w:rPr>
        <w:fldChar w:fldCharType="begin">
          <w:fldData xml:space="preserve">PEVuZE5vdGU+PENpdGU+PEF1dGhvcj5GcmllZG1hbjwvQXV0aG9yPjxZZWFyPjIwMDI8L1llYXI+
PFJlY051bT4zMzM8L1JlY051bT48RGlzcGxheVRleHQ+WzI1XTwvRGlzcGxheVRleHQ+PHJlY29y
ZD48cmVjLW51bWJlcj4zMzM8L3JlYy1udW1iZXI+PGZvcmVpZ24ta2V5cz48a2V5IGFwcD0iRU4i
IGRiLWlkPSI1NXJyeHBkMnB6ZmVmMWU5MjA3cHMydnE1cHR2ZDl6NXgwd3oiIHRpbWVzdGFtcD0i
MTU1MzUyNTI0NCIgZ3VpZD0iMTYyODliMTgtZTk5Ni00OWMyLTg5NjEtNDU0NDA1M2NiODNkIj4z
MzM8L2tleT48L2ZvcmVpZ24ta2V5cz48cmVmLXR5cGUgbmFtZT0iSm91cm5hbCBBcnRpY2xlIj4x
NzwvcmVmLXR5cGU+PGNvbnRyaWJ1dG9ycz48YXV0aG9ycz48YXV0aG9yPkZyaWVkbWFuLCBOLiBE
LjwvYXV0aG9yPjxhdXRob3I+S2F5ZSwgSy4gUy48L2F1dGhvcj48YXV0aG9yPlN0b3V0LCBKLiBF
LjwvYXV0aG9yPjxhdXRob3I+TWNHYXJyeSwgUy4gQS48L2F1dGhvcj48YXV0aG9yPlRyaXZldHRl
LCBTLiBMLjwvYXV0aG9yPjxhdXRob3I+QnJpZ2dzLCBKLiBQLjwvYXV0aG9yPjxhdXRob3I+TGFt
bSwgVy48L2F1dGhvcj48YXV0aG9yPkNsYXJrLCBDLjwvYXV0aG9yPjxhdXRob3I+TWFjRmFycXVo
YXIsIEouPC9hdXRob3I+PGF1dGhvcj5XYWx0b24sIEEuIEwuPC9hdXRob3I+PGF1dGhvcj5SZWxs
ZXIsIEwuIEIuPC9hdXRob3I+PGF1dGhvcj5TZXh0b24sIEQuIEouPC9hdXRob3I+PC9hdXRob3Jz
PjwvY29udHJpYnV0b3JzPjxhdXRoLWFkZHJlc3M+RGl2aXNpb24gb2YgSW5mZWN0aW91cyBEaXNl
YXNlcywgRHVrZSBVbml2ZXJzaXR5IE1lZGljYWwgQ2VudGVyIGFuZCBEdXJoYW0gUmVnaW9uYWwg
SG9zcGl0YWwsIEJveCAzNjA1LCBEdXJoYW0sIE5DIDI3NzEwLCBVU0EuPC9hdXRoLWFkZHJlc3M+
PHRpdGxlcz48dGl0bGU+SGVhbHRoIGNhcmUtLWFzc29jaWF0ZWQgYmxvb2RzdHJlYW0gaW5mZWN0
aW9ucyBpbiBhZHVsdHM6IGEgcmVhc29uIHRvIGNoYW5nZSB0aGUgYWNjZXB0ZWQgZGVmaW5pdGlv
biBvZiBjb21tdW5pdHktYWNxdWlyZWQgaW5mZWN0aW9uczwvdGl0bGU+PHNlY29uZGFyeS10aXRs
ZT5Bbm4gSW50ZXJuIE1lZDwvc2Vjb25kYXJ5LXRpdGxlPjwvdGl0bGVzPjxwZXJpb2RpY2FsPjxm
dWxsLXRpdGxlPkFubiBJbnRlcm4gTWVkPC9mdWxsLXRpdGxlPjwvcGVyaW9kaWNhbD48cGFnZXM+
NzkxLTc8L3BhZ2VzPjx2b2x1bWU+MTM3PC92b2x1bWU+PG51bWJlcj4xMDwvbnVtYmVyPjxrZXl3
b3Jkcz48a2V5d29yZD5BZHVsdDwva2V5d29yZD48a2V5d29yZD5CYWN0ZXJlbWlhLypjbGFzc2lm
aWNhdGlvbi9lcGlkZW1pb2xvZ3kvKmV0aW9sb2d5L21pY3JvYmlvbG9neTwva2V5d29yZD48a2V5
d29yZD5DYXVzYWxpdHk8L2tleXdvcmQ+PGtleXdvcmQ+Q29tbXVuaXR5LUFjcXVpcmVkIEluZmVj
dGlvbnMvKmNsYXNzaWZpY2F0aW9uL2VwaWRlbWlvbG9neS9taWNyb2Jpb2xvZ3k8L2tleXdvcmQ+
PGtleXdvcmQ+Q29tb3JiaWRpdHk8L2tleXdvcmQ+PGtleXdvcmQ+Q3Jvc3MgSW5mZWN0aW9uLypj
bGFzc2lmaWNhdGlvbi9lcGlkZW1pb2xvZ3kvbWljcm9iaW9sb2d5PC9rZXl3b3JkPjxrZXl3b3Jk
PipEZWxpdmVyeSBvZiBIZWFsdGggQ2FyZTwva2V5d29yZD48a2V5d29yZD5IdW1hbnM8L2tleXdv
cmQ+PGtleXdvcmQ+TGVuZ3RoIG9mIFN0YXk8L2tleXdvcmQ+PGtleXdvcmQ+TWljcm9iaWFsIFNl
bnNpdGl2aXR5IFRlc3RzPC9rZXl3b3JkPjxrZXl3b3JkPk5vcnRoIENhcm9saW5hL2VwaWRlbWlv
bG9neTwva2V5d29yZD48a2V5d29yZD5Qcm9zcGVjdGl2ZSBTdHVkaWVzPC9rZXl3b3JkPjwva2V5
d29yZHM+PGRhdGVzPjx5ZWFyPjIwMDI8L3llYXI+PHB1Yi1kYXRlcz48ZGF0ZT5Ob3YgMTk8L2Rh
dGU+PC9wdWItZGF0ZXM+PC9kYXRlcz48aXNibj4xNTM5LTM3MDQgKEVsZWN0cm9uaWMpJiN4RDsw
MDAzLTQ4MTkgKExpbmtpbmcpPC9pc2JuPjxhY2Nlc3Npb24tbnVtPjEyNDM1MjE1PC9hY2Nlc3Np
b24tbnVtPjx1cmxzPjxyZWxhdGVkLXVybHM+PHVybD5odHRwczovL3d3dy5uY2JpLm5sbS5uaWgu
Z292L3B1Ym1lZC8xMjQzNTIxNTwvdXJsPjwvcmVsYXRlZC11cmxzPjwvdXJscz48L3JlY29yZD48
L0NpdGU+PC9FbmROb3RlPgB=
</w:fldData>
        </w:fldChar>
      </w:r>
      <w:r>
        <w:rPr>
          <w:rFonts w:ascii="Times New Roman" w:eastAsia="Times New Roman" w:hAnsi="Times New Roman" w:cs="Times New Roman"/>
          <w:bCs/>
          <w:color w:val="000000"/>
          <w:sz w:val="24"/>
          <w:szCs w:val="24"/>
          <w:lang w:val="en-US"/>
        </w:rPr>
        <w:instrText xml:space="preserve"> ADDIN EN.CITE </w:instrText>
      </w:r>
      <w:r>
        <w:rPr>
          <w:rFonts w:ascii="Times New Roman" w:eastAsia="Times New Roman" w:hAnsi="Times New Roman" w:cs="Times New Roman"/>
          <w:bCs/>
          <w:color w:val="000000"/>
          <w:sz w:val="24"/>
          <w:szCs w:val="24"/>
          <w:lang w:val="en-US"/>
        </w:rPr>
        <w:fldChar w:fldCharType="begin">
          <w:fldData xml:space="preserve">PEVuZE5vdGU+PENpdGU+PEF1dGhvcj5GcmllZG1hbjwvQXV0aG9yPjxZZWFyPjIwMDI8L1llYXI+
PFJlY051bT4zMzM8L1JlY051bT48RGlzcGxheVRleHQ+WzI1XTwvRGlzcGxheVRleHQ+PHJlY29y
ZD48cmVjLW51bWJlcj4zMzM8L3JlYy1udW1iZXI+PGZvcmVpZ24ta2V5cz48a2V5IGFwcD0iRU4i
IGRiLWlkPSI1NXJyeHBkMnB6ZmVmMWU5MjA3cHMydnE1cHR2ZDl6NXgwd3oiIHRpbWVzdGFtcD0i
MTU1MzUyNTI0NCIgZ3VpZD0iMTYyODliMTgtZTk5Ni00OWMyLTg5NjEtNDU0NDA1M2NiODNkIj4z
MzM8L2tleT48L2ZvcmVpZ24ta2V5cz48cmVmLXR5cGUgbmFtZT0iSm91cm5hbCBBcnRpY2xlIj4x
NzwvcmVmLXR5cGU+PGNvbnRyaWJ1dG9ycz48YXV0aG9ycz48YXV0aG9yPkZyaWVkbWFuLCBOLiBE
LjwvYXV0aG9yPjxhdXRob3I+S2F5ZSwgSy4gUy48L2F1dGhvcj48YXV0aG9yPlN0b3V0LCBKLiBF
LjwvYXV0aG9yPjxhdXRob3I+TWNHYXJyeSwgUy4gQS48L2F1dGhvcj48YXV0aG9yPlRyaXZldHRl
LCBTLiBMLjwvYXV0aG9yPjxhdXRob3I+QnJpZ2dzLCBKLiBQLjwvYXV0aG9yPjxhdXRob3I+TGFt
bSwgVy48L2F1dGhvcj48YXV0aG9yPkNsYXJrLCBDLjwvYXV0aG9yPjxhdXRob3I+TWFjRmFycXVo
YXIsIEouPC9hdXRob3I+PGF1dGhvcj5XYWx0b24sIEEuIEwuPC9hdXRob3I+PGF1dGhvcj5SZWxs
ZXIsIEwuIEIuPC9hdXRob3I+PGF1dGhvcj5TZXh0b24sIEQuIEouPC9hdXRob3I+PC9hdXRob3Jz
PjwvY29udHJpYnV0b3JzPjxhdXRoLWFkZHJlc3M+RGl2aXNpb24gb2YgSW5mZWN0aW91cyBEaXNl
YXNlcywgRHVrZSBVbml2ZXJzaXR5IE1lZGljYWwgQ2VudGVyIGFuZCBEdXJoYW0gUmVnaW9uYWwg
SG9zcGl0YWwsIEJveCAzNjA1LCBEdXJoYW0sIE5DIDI3NzEwLCBVU0EuPC9hdXRoLWFkZHJlc3M+
PHRpdGxlcz48dGl0bGU+SGVhbHRoIGNhcmUtLWFzc29jaWF0ZWQgYmxvb2RzdHJlYW0gaW5mZWN0
aW9ucyBpbiBhZHVsdHM6IGEgcmVhc29uIHRvIGNoYW5nZSB0aGUgYWNjZXB0ZWQgZGVmaW5pdGlv
biBvZiBjb21tdW5pdHktYWNxdWlyZWQgaW5mZWN0aW9uczwvdGl0bGU+PHNlY29uZGFyeS10aXRs
ZT5Bbm4gSW50ZXJuIE1lZDwvc2Vjb25kYXJ5LXRpdGxlPjwvdGl0bGVzPjxwZXJpb2RpY2FsPjxm
dWxsLXRpdGxlPkFubiBJbnRlcm4gTWVkPC9mdWxsLXRpdGxlPjwvcGVyaW9kaWNhbD48cGFnZXM+
NzkxLTc8L3BhZ2VzPjx2b2x1bWU+MTM3PC92b2x1bWU+PG51bWJlcj4xMDwvbnVtYmVyPjxrZXl3
b3Jkcz48a2V5d29yZD5BZHVsdDwva2V5d29yZD48a2V5d29yZD5CYWN0ZXJlbWlhLypjbGFzc2lm
aWNhdGlvbi9lcGlkZW1pb2xvZ3kvKmV0aW9sb2d5L21pY3JvYmlvbG9neTwva2V5d29yZD48a2V5
d29yZD5DYXVzYWxpdHk8L2tleXdvcmQ+PGtleXdvcmQ+Q29tbXVuaXR5LUFjcXVpcmVkIEluZmVj
dGlvbnMvKmNsYXNzaWZpY2F0aW9uL2VwaWRlbWlvbG9neS9taWNyb2Jpb2xvZ3k8L2tleXdvcmQ+
PGtleXdvcmQ+Q29tb3JiaWRpdHk8L2tleXdvcmQ+PGtleXdvcmQ+Q3Jvc3MgSW5mZWN0aW9uLypj
bGFzc2lmaWNhdGlvbi9lcGlkZW1pb2xvZ3kvbWljcm9iaW9sb2d5PC9rZXl3b3JkPjxrZXl3b3Jk
PipEZWxpdmVyeSBvZiBIZWFsdGggQ2FyZTwva2V5d29yZD48a2V5d29yZD5IdW1hbnM8L2tleXdv
cmQ+PGtleXdvcmQ+TGVuZ3RoIG9mIFN0YXk8L2tleXdvcmQ+PGtleXdvcmQ+TWljcm9iaWFsIFNl
bnNpdGl2aXR5IFRlc3RzPC9rZXl3b3JkPjxrZXl3b3JkPk5vcnRoIENhcm9saW5hL2VwaWRlbWlv
bG9neTwva2V5d29yZD48a2V5d29yZD5Qcm9zcGVjdGl2ZSBTdHVkaWVzPC9rZXl3b3JkPjwva2V5
d29yZHM+PGRhdGVzPjx5ZWFyPjIwMDI8L3llYXI+PHB1Yi1kYXRlcz48ZGF0ZT5Ob3YgMTk8L2Rh
dGU+PC9wdWItZGF0ZXM+PC9kYXRlcz48aXNibj4xNTM5LTM3MDQgKEVsZWN0cm9uaWMpJiN4RDsw
MDAzLTQ4MTkgKExpbmtpbmcpPC9pc2JuPjxhY2Nlc3Npb24tbnVtPjEyNDM1MjE1PC9hY2Nlc3Np
b24tbnVtPjx1cmxzPjxyZWxhdGVkLXVybHM+PHVybD5odHRwczovL3d3dy5uY2JpLm5sbS5uaWgu
Z292L3B1Ym1lZC8xMjQzNTIxNTwvdXJsPjwvcmVsYXRlZC11cmxzPjwvdXJscz48L3JlY29yZD48
L0NpdGU+PC9FbmROb3RlPgB=
</w:fldData>
        </w:fldChar>
      </w:r>
      <w:r>
        <w:rPr>
          <w:rFonts w:ascii="Times New Roman" w:eastAsia="Times New Roman" w:hAnsi="Times New Roman" w:cs="Times New Roman"/>
          <w:bCs/>
          <w:color w:val="000000"/>
          <w:sz w:val="24"/>
          <w:szCs w:val="24"/>
          <w:lang w:val="en-US"/>
        </w:rPr>
        <w:instrText xml:space="preserve"> ADDIN EN.CITE.DATA </w:instrText>
      </w:r>
      <w:r>
        <w:rPr>
          <w:rFonts w:ascii="Times New Roman" w:eastAsia="Times New Roman" w:hAnsi="Times New Roman" w:cs="Times New Roman"/>
          <w:bCs/>
          <w:color w:val="000000"/>
          <w:sz w:val="24"/>
          <w:szCs w:val="24"/>
          <w:lang w:val="en-US"/>
        </w:rPr>
      </w:r>
      <w:r>
        <w:rPr>
          <w:rFonts w:ascii="Times New Roman" w:eastAsia="Times New Roman" w:hAnsi="Times New Roman" w:cs="Times New Roman"/>
          <w:bCs/>
          <w:color w:val="000000"/>
          <w:sz w:val="24"/>
          <w:szCs w:val="24"/>
          <w:lang w:val="en-US"/>
        </w:rPr>
        <w:fldChar w:fldCharType="end"/>
      </w:r>
      <w:r>
        <w:rPr>
          <w:rFonts w:ascii="Times New Roman" w:eastAsia="Times New Roman" w:hAnsi="Times New Roman" w:cs="Times New Roman"/>
          <w:bCs/>
          <w:color w:val="000000"/>
          <w:sz w:val="24"/>
          <w:szCs w:val="24"/>
          <w:lang w:val="en-US"/>
        </w:rPr>
      </w:r>
      <w:r>
        <w:rPr>
          <w:rFonts w:ascii="Times New Roman" w:eastAsia="Times New Roman" w:hAnsi="Times New Roman" w:cs="Times New Roman"/>
          <w:bCs/>
          <w:color w:val="000000"/>
          <w:sz w:val="24"/>
          <w:szCs w:val="24"/>
          <w:lang w:val="en-US"/>
        </w:rPr>
        <w:fldChar w:fldCharType="separate"/>
      </w:r>
      <w:r>
        <w:rPr>
          <w:rFonts w:ascii="Times New Roman" w:eastAsia="Times New Roman" w:hAnsi="Times New Roman" w:cs="Times New Roman"/>
          <w:bCs/>
          <w:noProof/>
          <w:color w:val="000000"/>
          <w:sz w:val="24"/>
          <w:szCs w:val="24"/>
          <w:lang w:val="en-US"/>
        </w:rPr>
        <w:t>[25]</w:t>
      </w:r>
      <w:r>
        <w:rPr>
          <w:rFonts w:ascii="Times New Roman" w:eastAsia="Times New Roman" w:hAnsi="Times New Roman" w:cs="Times New Roman"/>
          <w:bCs/>
          <w:color w:val="000000"/>
          <w:sz w:val="24"/>
          <w:szCs w:val="24"/>
          <w:lang w:val="en-US"/>
        </w:rPr>
        <w:fldChar w:fldCharType="end"/>
      </w:r>
      <w:r>
        <w:rPr>
          <w:rFonts w:ascii="Times New Roman" w:eastAsia="Times New Roman" w:hAnsi="Times New Roman" w:cs="Times New Roman"/>
          <w:bCs/>
          <w:color w:val="000000"/>
          <w:sz w:val="24"/>
          <w:szCs w:val="24"/>
          <w:lang w:val="en-US"/>
        </w:rPr>
        <w:t xml:space="preserve">, </w:t>
      </w:r>
      <w:r w:rsidRPr="002D2C75">
        <w:rPr>
          <w:rFonts w:ascii="Times New Roman" w:eastAsia="Times New Roman" w:hAnsi="Times New Roman" w:cs="Times New Roman"/>
          <w:bCs/>
          <w:color w:val="000000"/>
          <w:sz w:val="24"/>
          <w:szCs w:val="24"/>
          <w:lang w:val="en-US"/>
        </w:rPr>
        <w:t>comorbidities</w:t>
      </w:r>
      <w:r>
        <w:rPr>
          <w:rFonts w:ascii="Times New Roman" w:eastAsia="Times New Roman" w:hAnsi="Times New Roman" w:cs="Times New Roman"/>
          <w:bCs/>
          <w:color w:val="000000"/>
          <w:sz w:val="24"/>
          <w:szCs w:val="24"/>
          <w:lang w:val="en-US"/>
        </w:rPr>
        <w:t xml:space="preserve"> according to modified Charlson score </w:t>
      </w:r>
      <w:r>
        <w:rPr>
          <w:rFonts w:ascii="Times New Roman" w:eastAsia="Times New Roman" w:hAnsi="Times New Roman" w:cs="Times New Roman"/>
          <w:bCs/>
          <w:color w:val="000000"/>
          <w:sz w:val="24"/>
          <w:szCs w:val="24"/>
          <w:lang w:val="en-US"/>
        </w:rPr>
        <w:fldChar w:fldCharType="begin">
          <w:fldData xml:space="preserve">PEVuZE5vdGU+PENpdGU+PEF1dGhvcj5RdWFuPC9BdXRob3I+PFllYXI+MjAxMTwvWWVhcj48UmVj
TnVtPjEyOTA8L1JlY051bT48RGlzcGxheVRleHQ+WzIxXTwvRGlzcGxheVRleHQ+PHJlY29yZD48
cmVjLW51bWJlcj4xMjkwPC9yZWMtbnVtYmVyPjxmb3JlaWduLWtleXM+PGtleSBhcHA9IkVOIiBk
Yi1pZD0iNTVycnhwZDJwemZlZjFlOTIwN3BzMnZxNXB0dmQ5ejV4MHd6IiB0aW1lc3RhbXA9IjE1
ODA0MjMyNjYiIGd1aWQ9IjczMjAwMmMxLWVkNjUtNGM4MC04NDFhLWJiM2VkNGMzNDVkYiI+MTI5
MDwva2V5PjwvZm9yZWlnbi1rZXlzPjxyZWYtdHlwZSBuYW1lPSJKb3VybmFsIEFydGljbGUiPjE3
PC9yZWYtdHlwZT48Y29udHJpYnV0b3JzPjxhdXRob3JzPjxhdXRob3I+UXVhbiwgSC48L2F1dGhv
cj48YXV0aG9yPkxpLCBCLjwvYXV0aG9yPjxhdXRob3I+Q291cmlzLCBDLiBNLjwvYXV0aG9yPjxh
dXRob3I+RnVzaGltaSwgSy48L2F1dGhvcj48YXV0aG9yPkdyYWhhbSwgUC48L2F1dGhvcj48YXV0
aG9yPkhpZGVyLCBQLjwvYXV0aG9yPjxhdXRob3I+SmFudWVsLCBKLiBNLjwvYXV0aG9yPjxhdXRo
b3I+U3VuZGFyYXJhamFuLCBWLjwvYXV0aG9yPjwvYXV0aG9ycz48L2NvbnRyaWJ1dG9ycz48YXV0
aC1hZGRyZXNzPkRlcGFydG1lbnQgb2YgQ29tbXVuaXR5IEhlYWx0aCBTY2llbmNlcywgRmFjdWx0
eSBvZiBNZWRpY2luZSwgVW5pdmVyc2l0eSBvZiBDYWxnYXJ5LCAzMjgwIEhvc3BpdGFsIERyaXZl
IE5XLCBDYWxnYXJ5LCBBbGJlcnRhLCBDYW5hZGEgVDJOIDRaNi4gaHF1YW5AdWNhbGdhcnkuY2E8
L2F1dGgtYWRkcmVzcz48dGl0bGVzPjx0aXRsZT5VcGRhdGluZyBhbmQgdmFsaWRhdGluZyB0aGUg
Q2hhcmxzb24gY29tb3JiaWRpdHkgaW5kZXggYW5kIHNjb3JlIGZvciByaXNrIGFkanVzdG1lbnQg
aW4gaG9zcGl0YWwgZGlzY2hhcmdlIGFic3RyYWN0cyB1c2luZyBkYXRhIGZyb20gNiBjb3VudHJp
ZXM8L3RpdGxlPjxzZWNvbmRhcnktdGl0bGU+QW0gSiBFcGlkZW1pb2w8L3NlY29uZGFyeS10aXRs
ZT48L3RpdGxlcz48cGVyaW9kaWNhbD48ZnVsbC10aXRsZT5BbSBKIEVwaWRlbWlvbDwvZnVsbC10
aXRsZT48L3BlcmlvZGljYWw+PHBhZ2VzPjY3Ni04MjwvcGFnZXM+PHZvbHVtZT4xNzM8L3ZvbHVt
ZT48bnVtYmVyPjY8L251bWJlcj48ZWRpdGlvbj4yMDExLzAyLzE5PC9lZGl0aW9uPjxrZXl3b3Jk
cz48a2V5d29yZD5BZHVsdDwva2V5d29yZD48a2V5d29yZD5BZ2UgRmFjdG9yczwva2V5d29yZD48
a2V5d29yZD5BZ2VkPC9rZXl3b3JkPjxrZXl3b3JkPkF1c3RyYWxpYS9lcGlkZW1pb2xvZ3k8L2tl
eXdvcmQ+PGtleXdvcmQ+Q2FuYWRhL2VwaWRlbWlvbG9neTwva2V5d29yZD48a2V5d29yZD4qQ29t
b3JiaWRpdHk8L2tleXdvcmQ+PGtleXdvcmQ+Q29zdCBvZiBJbGxuZXNzPC9rZXl3b3JkPjxrZXl3
b3JkPkRpYWdub3Npcy1SZWxhdGVkIEdyb3Vwcy9zdGF0aXN0aWNzICZhbXA7IG51bWVyaWNhbCBk
YXRhPC9rZXl3b3JkPjxrZXl3b3JkPkZlbWFsZTwva2V5d29yZD48a2V5d29yZD5GcmFuY2UvZXBp
ZGVtaW9sb2d5PC9rZXl3b3JkPjxrZXl3b3JkPipIb3NwaXRhbCBNb3J0YWxpdHk8L2tleXdvcmQ+
PGtleXdvcmQ+SHVtYW5zPC9rZXl3b3JkPjxrZXl3b3JkPkphcGFuL2VwaWRlbWlvbG9neTwva2V5
d29yZD48a2V5d29yZD5NYWxlPC9rZXl3b3JkPjxrZXl3b3JkPk1pZGRsZSBBZ2VkPC9rZXl3b3Jk
PjxrZXl3b3JkPk1vcnRhbGl0eTwva2V5d29yZD48a2V5d29yZD5OZXcgWmVhbGFuZC9lcGlkZW1p
b2xvZ3k8L2tleXdvcmQ+PGtleXdvcmQ+UGF0aWVudCBEaXNjaGFyZ2UvKnN0YXRpc3RpY3MgJmFt
cDsgbnVtZXJpY2FsIGRhdGE8L2tleXdvcmQ+PGtleXdvcmQ+UHJvcG9ydGlvbmFsIEhhemFyZHMg
TW9kZWxzPC9rZXl3b3JkPjxrZXl3b3JkPlJpc2sgQWRqdXN0bWVudDwva2V5d29yZD48a2V5d29y
ZD5TZXggRmFjdG9yczwva2V5d29yZD48a2V5d29yZD5Td2l0emVybGFuZC9lcGlkZW1pb2xvZ3k8
L2tleXdvcmQ+PC9rZXl3b3Jkcz48ZGF0ZXM+PHllYXI+MjAxMTwveWVhcj48cHViLWRhdGVzPjxk
YXRlPk1hciAxNTwvZGF0ZT48L3B1Yi1kYXRlcz48L2RhdGVzPjxpc2JuPjE0NzYtNjI1NiAoRWxl
Y3Ryb25pYykmI3hEOzAwMDItOTI2MiAoTGlua2luZyk8L2lzYm4+PGFjY2Vzc2lvbi1udW0+MjEz
MzAzMzk8L2FjY2Vzc2lvbi1udW0+PHVybHM+PHJlbGF0ZWQtdXJscz48dXJsPmh0dHBzOi8vd3d3
Lm5jYmkubmxtLm5paC5nb3YvcHVibWVkLzIxMzMwMzM5PC91cmw+PC9yZWxhdGVkLXVybHM+PC91
cmxzPjxlbGVjdHJvbmljLXJlc291cmNlLW51bT4xMC4xMDkzL2FqZS9rd3E0MzM8L2VsZWN0cm9u
aWMtcmVzb3VyY2UtbnVtPjwvcmVjb3JkPjwvQ2l0ZT48L0VuZE5vdGU+AG==
</w:fldData>
        </w:fldChar>
      </w:r>
      <w:r>
        <w:rPr>
          <w:rFonts w:ascii="Times New Roman" w:eastAsia="Times New Roman" w:hAnsi="Times New Roman" w:cs="Times New Roman"/>
          <w:bCs/>
          <w:color w:val="000000"/>
          <w:sz w:val="24"/>
          <w:szCs w:val="24"/>
          <w:lang w:val="en-US"/>
        </w:rPr>
        <w:instrText xml:space="preserve"> ADDIN EN.CITE </w:instrText>
      </w:r>
      <w:r>
        <w:rPr>
          <w:rFonts w:ascii="Times New Roman" w:eastAsia="Times New Roman" w:hAnsi="Times New Roman" w:cs="Times New Roman"/>
          <w:bCs/>
          <w:color w:val="000000"/>
          <w:sz w:val="24"/>
          <w:szCs w:val="24"/>
          <w:lang w:val="en-US"/>
        </w:rPr>
        <w:fldChar w:fldCharType="begin">
          <w:fldData xml:space="preserve">PEVuZE5vdGU+PENpdGU+PEF1dGhvcj5RdWFuPC9BdXRob3I+PFllYXI+MjAxMTwvWWVhcj48UmVj
TnVtPjEyOTA8L1JlY051bT48RGlzcGxheVRleHQ+WzIxXTwvRGlzcGxheVRleHQ+PHJlY29yZD48
cmVjLW51bWJlcj4xMjkwPC9yZWMtbnVtYmVyPjxmb3JlaWduLWtleXM+PGtleSBhcHA9IkVOIiBk
Yi1pZD0iNTVycnhwZDJwemZlZjFlOTIwN3BzMnZxNXB0dmQ5ejV4MHd6IiB0aW1lc3RhbXA9IjE1
ODA0MjMyNjYiIGd1aWQ9IjczMjAwMmMxLWVkNjUtNGM4MC04NDFhLWJiM2VkNGMzNDVkYiI+MTI5
MDwva2V5PjwvZm9yZWlnbi1rZXlzPjxyZWYtdHlwZSBuYW1lPSJKb3VybmFsIEFydGljbGUiPjE3
PC9yZWYtdHlwZT48Y29udHJpYnV0b3JzPjxhdXRob3JzPjxhdXRob3I+UXVhbiwgSC48L2F1dGhv
cj48YXV0aG9yPkxpLCBCLjwvYXV0aG9yPjxhdXRob3I+Q291cmlzLCBDLiBNLjwvYXV0aG9yPjxh
dXRob3I+RnVzaGltaSwgSy48L2F1dGhvcj48YXV0aG9yPkdyYWhhbSwgUC48L2F1dGhvcj48YXV0
aG9yPkhpZGVyLCBQLjwvYXV0aG9yPjxhdXRob3I+SmFudWVsLCBKLiBNLjwvYXV0aG9yPjxhdXRo
b3I+U3VuZGFyYXJhamFuLCBWLjwvYXV0aG9yPjwvYXV0aG9ycz48L2NvbnRyaWJ1dG9ycz48YXV0
aC1hZGRyZXNzPkRlcGFydG1lbnQgb2YgQ29tbXVuaXR5IEhlYWx0aCBTY2llbmNlcywgRmFjdWx0
eSBvZiBNZWRpY2luZSwgVW5pdmVyc2l0eSBvZiBDYWxnYXJ5LCAzMjgwIEhvc3BpdGFsIERyaXZl
IE5XLCBDYWxnYXJ5LCBBbGJlcnRhLCBDYW5hZGEgVDJOIDRaNi4gaHF1YW5AdWNhbGdhcnkuY2E8
L2F1dGgtYWRkcmVzcz48dGl0bGVzPjx0aXRsZT5VcGRhdGluZyBhbmQgdmFsaWRhdGluZyB0aGUg
Q2hhcmxzb24gY29tb3JiaWRpdHkgaW5kZXggYW5kIHNjb3JlIGZvciByaXNrIGFkanVzdG1lbnQg
aW4gaG9zcGl0YWwgZGlzY2hhcmdlIGFic3RyYWN0cyB1c2luZyBkYXRhIGZyb20gNiBjb3VudHJp
ZXM8L3RpdGxlPjxzZWNvbmRhcnktdGl0bGU+QW0gSiBFcGlkZW1pb2w8L3NlY29uZGFyeS10aXRs
ZT48L3RpdGxlcz48cGVyaW9kaWNhbD48ZnVsbC10aXRsZT5BbSBKIEVwaWRlbWlvbDwvZnVsbC10
aXRsZT48L3BlcmlvZGljYWw+PHBhZ2VzPjY3Ni04MjwvcGFnZXM+PHZvbHVtZT4xNzM8L3ZvbHVt
ZT48bnVtYmVyPjY8L251bWJlcj48ZWRpdGlvbj4yMDExLzAyLzE5PC9lZGl0aW9uPjxrZXl3b3Jk
cz48a2V5d29yZD5BZHVsdDwva2V5d29yZD48a2V5d29yZD5BZ2UgRmFjdG9yczwva2V5d29yZD48
a2V5d29yZD5BZ2VkPC9rZXl3b3JkPjxrZXl3b3JkPkF1c3RyYWxpYS9lcGlkZW1pb2xvZ3k8L2tl
eXdvcmQ+PGtleXdvcmQ+Q2FuYWRhL2VwaWRlbWlvbG9neTwva2V5d29yZD48a2V5d29yZD4qQ29t
b3JiaWRpdHk8L2tleXdvcmQ+PGtleXdvcmQ+Q29zdCBvZiBJbGxuZXNzPC9rZXl3b3JkPjxrZXl3
b3JkPkRpYWdub3Npcy1SZWxhdGVkIEdyb3Vwcy9zdGF0aXN0aWNzICZhbXA7IG51bWVyaWNhbCBk
YXRhPC9rZXl3b3JkPjxrZXl3b3JkPkZlbWFsZTwva2V5d29yZD48a2V5d29yZD5GcmFuY2UvZXBp
ZGVtaW9sb2d5PC9rZXl3b3JkPjxrZXl3b3JkPipIb3NwaXRhbCBNb3J0YWxpdHk8L2tleXdvcmQ+
PGtleXdvcmQ+SHVtYW5zPC9rZXl3b3JkPjxrZXl3b3JkPkphcGFuL2VwaWRlbWlvbG9neTwva2V5
d29yZD48a2V5d29yZD5NYWxlPC9rZXl3b3JkPjxrZXl3b3JkPk1pZGRsZSBBZ2VkPC9rZXl3b3Jk
PjxrZXl3b3JkPk1vcnRhbGl0eTwva2V5d29yZD48a2V5d29yZD5OZXcgWmVhbGFuZC9lcGlkZW1p
b2xvZ3k8L2tleXdvcmQ+PGtleXdvcmQ+UGF0aWVudCBEaXNjaGFyZ2UvKnN0YXRpc3RpY3MgJmFt
cDsgbnVtZXJpY2FsIGRhdGE8L2tleXdvcmQ+PGtleXdvcmQ+UHJvcG9ydGlvbmFsIEhhemFyZHMg
TW9kZWxzPC9rZXl3b3JkPjxrZXl3b3JkPlJpc2sgQWRqdXN0bWVudDwva2V5d29yZD48a2V5d29y
ZD5TZXggRmFjdG9yczwva2V5d29yZD48a2V5d29yZD5Td2l0emVybGFuZC9lcGlkZW1pb2xvZ3k8
L2tleXdvcmQ+PC9rZXl3b3Jkcz48ZGF0ZXM+PHllYXI+MjAxMTwveWVhcj48cHViLWRhdGVzPjxk
YXRlPk1hciAxNTwvZGF0ZT48L3B1Yi1kYXRlcz48L2RhdGVzPjxpc2JuPjE0NzYtNjI1NiAoRWxl
Y3Ryb25pYykmI3hEOzAwMDItOTI2MiAoTGlua2luZyk8L2lzYm4+PGFjY2Vzc2lvbi1udW0+MjEz
MzAzMzk8L2FjY2Vzc2lvbi1udW0+PHVybHM+PHJlbGF0ZWQtdXJscz48dXJsPmh0dHBzOi8vd3d3
Lm5jYmkubmxtLm5paC5nb3YvcHVibWVkLzIxMzMwMzM5PC91cmw+PC9yZWxhdGVkLXVybHM+PC91
cmxzPjxlbGVjdHJvbmljLXJlc291cmNlLW51bT4xMC4xMDkzL2FqZS9rd3E0MzM8L2VsZWN0cm9u
aWMtcmVzb3VyY2UtbnVtPjwvcmVjb3JkPjwvQ2l0ZT48L0VuZE5vdGU+AG==
</w:fldData>
        </w:fldChar>
      </w:r>
      <w:r>
        <w:rPr>
          <w:rFonts w:ascii="Times New Roman" w:eastAsia="Times New Roman" w:hAnsi="Times New Roman" w:cs="Times New Roman"/>
          <w:bCs/>
          <w:color w:val="000000"/>
          <w:sz w:val="24"/>
          <w:szCs w:val="24"/>
          <w:lang w:val="en-US"/>
        </w:rPr>
        <w:instrText xml:space="preserve"> ADDIN EN.CITE.DATA </w:instrText>
      </w:r>
      <w:r>
        <w:rPr>
          <w:rFonts w:ascii="Times New Roman" w:eastAsia="Times New Roman" w:hAnsi="Times New Roman" w:cs="Times New Roman"/>
          <w:bCs/>
          <w:color w:val="000000"/>
          <w:sz w:val="24"/>
          <w:szCs w:val="24"/>
          <w:lang w:val="en-US"/>
        </w:rPr>
      </w:r>
      <w:r>
        <w:rPr>
          <w:rFonts w:ascii="Times New Roman" w:eastAsia="Times New Roman" w:hAnsi="Times New Roman" w:cs="Times New Roman"/>
          <w:bCs/>
          <w:color w:val="000000"/>
          <w:sz w:val="24"/>
          <w:szCs w:val="24"/>
          <w:lang w:val="en-US"/>
        </w:rPr>
        <w:fldChar w:fldCharType="end"/>
      </w:r>
      <w:r>
        <w:rPr>
          <w:rFonts w:ascii="Times New Roman" w:eastAsia="Times New Roman" w:hAnsi="Times New Roman" w:cs="Times New Roman"/>
          <w:bCs/>
          <w:color w:val="000000"/>
          <w:sz w:val="24"/>
          <w:szCs w:val="24"/>
          <w:lang w:val="en-US"/>
        </w:rPr>
      </w:r>
      <w:r>
        <w:rPr>
          <w:rFonts w:ascii="Times New Roman" w:eastAsia="Times New Roman" w:hAnsi="Times New Roman" w:cs="Times New Roman"/>
          <w:bCs/>
          <w:color w:val="000000"/>
          <w:sz w:val="24"/>
          <w:szCs w:val="24"/>
          <w:lang w:val="en-US"/>
        </w:rPr>
        <w:fldChar w:fldCharType="separate"/>
      </w:r>
      <w:r>
        <w:rPr>
          <w:rFonts w:ascii="Times New Roman" w:eastAsia="Times New Roman" w:hAnsi="Times New Roman" w:cs="Times New Roman"/>
          <w:bCs/>
          <w:noProof/>
          <w:color w:val="000000"/>
          <w:sz w:val="24"/>
          <w:szCs w:val="24"/>
          <w:lang w:val="en-US"/>
        </w:rPr>
        <w:t>[21]</w:t>
      </w:r>
      <w:r>
        <w:rPr>
          <w:rFonts w:ascii="Times New Roman" w:eastAsia="Times New Roman" w:hAnsi="Times New Roman" w:cs="Times New Roman"/>
          <w:bCs/>
          <w:color w:val="000000"/>
          <w:sz w:val="24"/>
          <w:szCs w:val="24"/>
          <w:lang w:val="en-US"/>
        </w:rPr>
        <w:fldChar w:fldCharType="end"/>
      </w:r>
      <w:r>
        <w:rPr>
          <w:rFonts w:ascii="Times New Roman" w:eastAsia="Times New Roman" w:hAnsi="Times New Roman" w:cs="Times New Roman"/>
          <w:bCs/>
          <w:color w:val="000000"/>
          <w:sz w:val="24"/>
          <w:szCs w:val="24"/>
          <w:lang w:val="en-US"/>
        </w:rPr>
        <w:t xml:space="preserve">, the existence of and duration of symptoms and </w:t>
      </w:r>
      <w:r w:rsidRPr="002D2C75">
        <w:rPr>
          <w:rFonts w:ascii="Times New Roman" w:eastAsia="Times New Roman" w:hAnsi="Times New Roman" w:cs="Times New Roman"/>
          <w:bCs/>
          <w:color w:val="000000"/>
          <w:sz w:val="24"/>
          <w:szCs w:val="24"/>
          <w:lang w:val="en-US"/>
        </w:rPr>
        <w:t>signs</w:t>
      </w:r>
      <w:r>
        <w:rPr>
          <w:rFonts w:ascii="Times New Roman" w:eastAsia="Times New Roman" w:hAnsi="Times New Roman" w:cs="Times New Roman"/>
          <w:bCs/>
          <w:color w:val="000000"/>
          <w:sz w:val="24"/>
          <w:szCs w:val="24"/>
          <w:lang w:val="en-US"/>
        </w:rPr>
        <w:t xml:space="preserve"> of local and systemic infection during the episode, and</w:t>
      </w:r>
      <w:r w:rsidRPr="002D2C75">
        <w:rPr>
          <w:rFonts w:ascii="Times New Roman" w:eastAsia="Times New Roman" w:hAnsi="Times New Roman" w:cs="Times New Roman"/>
          <w:bCs/>
          <w:color w:val="000000"/>
          <w:sz w:val="24"/>
          <w:szCs w:val="24"/>
          <w:lang w:val="en-US"/>
        </w:rPr>
        <w:t xml:space="preserve"> performed radiology </w:t>
      </w:r>
      <w:r>
        <w:rPr>
          <w:rFonts w:ascii="Times New Roman" w:eastAsia="Times New Roman" w:hAnsi="Times New Roman" w:cs="Times New Roman"/>
          <w:bCs/>
          <w:color w:val="000000"/>
          <w:sz w:val="24"/>
          <w:szCs w:val="24"/>
          <w:lang w:val="en-US"/>
        </w:rPr>
        <w:t>and its results. Day of death after positive BC within 365 days</w:t>
      </w:r>
      <w:r w:rsidRPr="002D2C75">
        <w:rPr>
          <w:rFonts w:ascii="Times New Roman" w:eastAsia="Times New Roman" w:hAnsi="Times New Roman" w:cs="Times New Roman"/>
          <w:bCs/>
          <w:color w:val="000000"/>
          <w:sz w:val="24"/>
          <w:szCs w:val="24"/>
          <w:lang w:val="en-US"/>
        </w:rPr>
        <w:t>, days hospitalized, and cultures or clinical conditions indicating therapeutic failure during follow up w</w:t>
      </w:r>
      <w:r>
        <w:rPr>
          <w:rFonts w:ascii="Times New Roman" w:eastAsia="Times New Roman" w:hAnsi="Times New Roman" w:cs="Times New Roman"/>
          <w:bCs/>
          <w:color w:val="000000"/>
          <w:sz w:val="24"/>
          <w:szCs w:val="24"/>
          <w:lang w:val="en-US"/>
        </w:rPr>
        <w:t>ere</w:t>
      </w:r>
      <w:r w:rsidRPr="002D2C75">
        <w:rPr>
          <w:rFonts w:ascii="Times New Roman" w:eastAsia="Times New Roman" w:hAnsi="Times New Roman" w:cs="Times New Roman"/>
          <w:bCs/>
          <w:color w:val="000000"/>
          <w:sz w:val="24"/>
          <w:szCs w:val="24"/>
          <w:lang w:val="en-US"/>
        </w:rPr>
        <w:t xml:space="preserve"> registered. Further, dat</w:t>
      </w:r>
      <w:r>
        <w:rPr>
          <w:rFonts w:ascii="Times New Roman" w:eastAsia="Times New Roman" w:hAnsi="Times New Roman" w:cs="Times New Roman"/>
          <w:bCs/>
          <w:color w:val="000000"/>
          <w:sz w:val="24"/>
          <w:szCs w:val="24"/>
          <w:lang w:val="en-US"/>
        </w:rPr>
        <w:t>a were collected on heart murmur, intravenous drug use,</w:t>
      </w:r>
      <w:r w:rsidRPr="002D2C75">
        <w:rPr>
          <w:rFonts w:ascii="Times New Roman" w:eastAsia="Times New Roman" w:hAnsi="Times New Roman" w:cs="Times New Roman"/>
          <w:bCs/>
          <w:color w:val="000000"/>
          <w:sz w:val="24"/>
          <w:szCs w:val="24"/>
          <w:lang w:val="en-US"/>
        </w:rPr>
        <w:t xml:space="preserve"> predisposing heart conditions, fever, vascular or immunological phenomena, microbiological data fulfilling or not fulfilling the prerequisites for </w:t>
      </w:r>
      <w:r>
        <w:rPr>
          <w:rFonts w:ascii="Times New Roman" w:eastAsia="Times New Roman" w:hAnsi="Times New Roman" w:cs="Times New Roman"/>
          <w:bCs/>
          <w:color w:val="000000"/>
          <w:sz w:val="24"/>
          <w:szCs w:val="24"/>
          <w:lang w:val="en-US"/>
        </w:rPr>
        <w:t xml:space="preserve">Duke minor or major criteria </w:t>
      </w:r>
      <w:r>
        <w:rPr>
          <w:rFonts w:ascii="Times New Roman" w:eastAsia="Times New Roman" w:hAnsi="Times New Roman" w:cs="Times New Roman"/>
          <w:bCs/>
          <w:color w:val="000000"/>
          <w:sz w:val="24"/>
          <w:szCs w:val="24"/>
          <w:lang w:val="en-US"/>
        </w:rPr>
        <w:fldChar w:fldCharType="begin"/>
      </w:r>
      <w:r>
        <w:rPr>
          <w:rFonts w:ascii="Times New Roman" w:eastAsia="Times New Roman" w:hAnsi="Times New Roman" w:cs="Times New Roman"/>
          <w:bCs/>
          <w:color w:val="000000"/>
          <w:sz w:val="24"/>
          <w:szCs w:val="24"/>
          <w:lang w:val="en-US"/>
        </w:rPr>
        <w:instrText xml:space="preserve"> ADDIN EN.CITE &lt;EndNote&gt;&lt;Cite&gt;&lt;Author&gt;Li&lt;/Author&gt;&lt;Year&gt;2000&lt;/Year&gt;&lt;RecNum&gt;391&lt;/RecNum&gt;&lt;DisplayText&gt;[17]&lt;/DisplayText&gt;&lt;record&gt;&lt;rec-number&gt;391&lt;/rec-number&gt;&lt;foreign-keys&gt;&lt;key app="EN" db-id="55rrxpd2pzfef1e9207ps2vq5ptvd9z5x0wz" timestamp="1553525249" guid="d99306d7-a982-402e-b082-32564676569f"&gt;391&lt;/key&gt;&lt;/foreign-keys&gt;&lt;ref-type name="Journal Article"&gt;17&lt;/ref-type&gt;&lt;contributors&gt;&lt;authors&gt;&lt;author&gt;Li, J. S.&lt;/author&gt;&lt;author&gt;Sexton, D. J.&lt;/author&gt;&lt;author&gt;Mick, N.&lt;/author&gt;&lt;author&gt;Nettles, R.&lt;/author&gt;&lt;author&gt;Fowler, V. G., Jr.&lt;/author&gt;&lt;author&gt;Ryan, T.&lt;/author&gt;&lt;author&gt;Bashore, T.&lt;/author&gt;&lt;author&gt;Corey, G. R.&lt;/author&gt;&lt;/authors&gt;&lt;/contributors&gt;&lt;auth-address&gt;Department of Pediatrics, Duke University School of Medicine, Durham, NC 27710, USA. li000001@mc.duke.edu&lt;/auth-address&gt;&lt;titles&gt;&lt;title&gt;Proposed modifications to the Duke criteria for the diagnosis of infective endocarditis&lt;/title&gt;&lt;secondary-title&gt;Clin Infect Dis&lt;/secondary-title&gt;&lt;/titles&gt;&lt;periodical&gt;&lt;full-title&gt;Clin Infect Dis&lt;/full-title&gt;&lt;/periodical&gt;&lt;pages&gt;633-8&lt;/pages&gt;&lt;volume&gt;30&lt;/volume&gt;&lt;number&gt;4&lt;/number&gt;&lt;edition&gt;2000/04/19&lt;/edition&gt;&lt;keywords&gt;&lt;keyword&gt;Databases, Factual&lt;/keyword&gt;&lt;keyword&gt;Echocardiography, Transesophageal&lt;/keyword&gt;&lt;keyword&gt;Endocarditis, Bacterial/ diagnosis/ultrasonography&lt;/keyword&gt;&lt;keyword&gt;Humans&lt;/keyword&gt;&lt;/keywords&gt;&lt;dates&gt;&lt;year&gt;2000&lt;/year&gt;&lt;pub-dates&gt;&lt;date&gt;Apr&lt;/date&gt;&lt;/pub-dates&gt;&lt;/dates&gt;&lt;isbn&gt;1058-4838 (Print)&amp;#xD;1058-4838 (Linking)&lt;/isbn&gt;&lt;accession-num&gt;10770721&lt;/accession-num&gt;&lt;urls&gt;&lt;/urls&gt;&lt;electronic-resource-num&gt;10.1086/313753&lt;/electronic-resource-num&gt;&lt;remote-database-provider&gt;NLM&lt;/remote-database-provider&gt;&lt;language&gt;eng&lt;/language&gt;&lt;/record&gt;&lt;/Cite&gt;&lt;/EndNote&gt;</w:instrText>
      </w:r>
      <w:r>
        <w:rPr>
          <w:rFonts w:ascii="Times New Roman" w:eastAsia="Times New Roman" w:hAnsi="Times New Roman" w:cs="Times New Roman"/>
          <w:bCs/>
          <w:color w:val="000000"/>
          <w:sz w:val="24"/>
          <w:szCs w:val="24"/>
          <w:lang w:val="en-US"/>
        </w:rPr>
        <w:fldChar w:fldCharType="separate"/>
      </w:r>
      <w:r>
        <w:rPr>
          <w:rFonts w:ascii="Times New Roman" w:eastAsia="Times New Roman" w:hAnsi="Times New Roman" w:cs="Times New Roman"/>
          <w:bCs/>
          <w:noProof/>
          <w:color w:val="000000"/>
          <w:sz w:val="24"/>
          <w:szCs w:val="24"/>
          <w:lang w:val="en-US"/>
        </w:rPr>
        <w:t>[17]</w:t>
      </w:r>
      <w:r>
        <w:rPr>
          <w:rFonts w:ascii="Times New Roman" w:eastAsia="Times New Roman" w:hAnsi="Times New Roman" w:cs="Times New Roman"/>
          <w:bCs/>
          <w:color w:val="000000"/>
          <w:sz w:val="24"/>
          <w:szCs w:val="24"/>
          <w:lang w:val="en-US"/>
        </w:rPr>
        <w:fldChar w:fldCharType="end"/>
      </w:r>
      <w:r>
        <w:rPr>
          <w:rFonts w:ascii="Times New Roman" w:eastAsia="Times New Roman" w:hAnsi="Times New Roman" w:cs="Times New Roman"/>
          <w:bCs/>
          <w:color w:val="000000"/>
          <w:sz w:val="24"/>
          <w:szCs w:val="24"/>
          <w:lang w:val="en-US"/>
        </w:rPr>
        <w:t>. Also, data were collected from whether TTE, TEE, PET-CT, and cardiac CT were</w:t>
      </w:r>
      <w:r w:rsidRPr="002D2C75">
        <w:rPr>
          <w:rFonts w:ascii="Times New Roman" w:eastAsia="Times New Roman" w:hAnsi="Times New Roman" w:cs="Times New Roman"/>
          <w:bCs/>
          <w:color w:val="000000"/>
          <w:sz w:val="24"/>
          <w:szCs w:val="24"/>
          <w:lang w:val="en-US"/>
        </w:rPr>
        <w:t xml:space="preserve"> performed </w:t>
      </w:r>
      <w:r>
        <w:rPr>
          <w:rFonts w:ascii="Times New Roman" w:eastAsia="Times New Roman" w:hAnsi="Times New Roman" w:cs="Times New Roman"/>
          <w:bCs/>
          <w:color w:val="000000"/>
          <w:sz w:val="24"/>
          <w:szCs w:val="24"/>
          <w:lang w:val="en-US"/>
        </w:rPr>
        <w:t xml:space="preserve">and the findings and if the findings were restricted to the CIED or also or exclusively on other structures constituting the structural major criterion of IE </w:t>
      </w:r>
      <w:r>
        <w:rPr>
          <w:rFonts w:ascii="Times New Roman" w:eastAsia="Times New Roman" w:hAnsi="Times New Roman" w:cs="Times New Roman"/>
          <w:bCs/>
          <w:color w:val="000000"/>
          <w:sz w:val="24"/>
          <w:szCs w:val="24"/>
          <w:lang w:val="en-US"/>
        </w:rPr>
        <w:fldChar w:fldCharType="begin">
          <w:fldData xml:space="preserve">PEVuZE5vdGU+PENpdGU+PEF1dGhvcj5CbG9tc3Ryw7ZtLUx1bmRxdmlzdDwvQXV0aG9yPjxZZWFy
PjIwMjA8L1llYXI+PFJlY051bT4xMzcxPC9SZWNOdW0+PERpc3BsYXlUZXh0PlszLCAxN108L0Rp
c3BsYXlUZXh0PjxyZWNvcmQ+PHJlYy1udW1iZXI+MTM3MTwvcmVjLW51bWJlcj48Zm9yZWlnbi1r
ZXlzPjxrZXkgYXBwPSJFTiIgZGItaWQ9IjU1cnJ4cGQycHpmZWYxZTkyMDdwczJ2cTVwdHZkOXo1
eDB3eiIgdGltZXN0YW1wPSIxNTg0MTE1MjEwIiBndWlkPSIzNTQ4ZGQxMy0zODcwLTQxYjYtOGUy
Yy0zMGVkYTFlZDlmY2IiPjEzNzE8L2tleT48L2ZvcmVpZ24ta2V5cz48cmVmLXR5cGUgbmFtZT0i
Sm91cm5hbCBBcnRpY2xlIj4xNzwvcmVmLXR5cGU+PGNvbnRyaWJ1dG9ycz48YXV0aG9ycz48YXV0
aG9yPkJsb21zdHLDtm0tTHVuZHF2aXN0LCBDLjwvYXV0aG9yPjxhdXRob3I+VHJheWtvdiwgVi48
L2F1dGhvcj48YXV0aG9yPkVyYmEsIFAuIEEuPC9hdXRob3I+PGF1dGhvcj5CdXJyaSwgSC48L2F1
dGhvcj48YXV0aG9yPk5pZWxzZW4sIEouIEMuPC9hdXRob3I+PGF1dGhvcj5Cb25naW9ybmksIE0u
IEcuPC9hdXRob3I+PGF1dGhvcj5Qb29sZSwgSi48L2F1dGhvcj48YXV0aG9yPkJvcmlhbmksIEcu
PC9hdXRob3I+PGF1dGhvcj5Db3N0YSwgUi48L2F1dGhvcj48YXV0aG9yPkRlaGFybywgSi4gQy48
L2F1dGhvcj48YXV0aG9yPkVwc3RlaW4sIEwuIE0uPC9hdXRob3I+PGF1dGhvcj5TYWdoeSwgTC48
L2F1dGhvcj48YXV0aG9yPlNueWdnLU1hcnRpbiwgVS48L2F1dGhvcj48YXV0aG9yPlN0YXJjaywg
Qy48L2F1dGhvcj48YXV0aG9yPlRhc2NpbmksIEMuPC9hdXRob3I+PGF1dGhvcj5TdHJhdGhtb3Jl
LCBOLjwvYXV0aG9yPjwvYXV0aG9ycz48L2NvbnRyaWJ1dG9ycz48YXV0aC1hZGRyZXNzPkRlcGFy
dG1lbnQgb2YgTWVkaWNhbCBTY2llbmNlIGFuZCBDYXJkaW9sb2d5LCBVcHBzYWxhIFVuaXZlcnNp
dHksIFVwcHNhbGEsIFN3ZWRlbi4mI3hEO0RlcGFydG1lbnQgb2YgSW52YXNpdmUgRWxlY3Ryb3Bo
eXNpb2xvZ3kgYW5kIENhcmRpYWMgUGFjaW5nLCBBY2liYWRlbSBDaXR5IENsaW5pYyBUb2t1ZGEg
SG9zcGl0YWwsIFNvZmlhLCBCdWxnYXJpYS4mI3hEO051Y2xlYXIgTWVkaWNpbmUsIERlcGFydG1l
bnQgb2YgVHJhbnNsYXRpb25hbCBSZXNlYXJjaCBhbmQgTmV3IFRlY2hub2xvZ3kgaW4gTWVkaWNp
bmUsIFVuaXZlcnNpdHkgb2YgUGlzYSwgUGlzYSwgSXRhbHksIGFuZCBVbml2ZXJzaXR5IG9mIEdy
b25pbmdlbiwgVW5pdmVyc2l0eSBNZWRpY2FsIENlbnRlciBHcm9uaW5nZW4sIE1lZGljYWwgSW1h
Z2luZyBDZW50ZXIsIEdyb25pbmdlbiwgTmV0aGVybGFuZHMuJiN4RDtEZXBhcnRtZW50IG9mIENh
cmRpb2xvZ3ksIFVuaXZlcnNpdHkgSG9zcGl0YWwgb2YgR2VuZXZhLCBHZW5ldmEsIFN3aXR6ZXJs
YW5kLiYjeEQ7RGVwYXJ0bWVudCBvZiBDYXJkaW9sb2d5LCBBYXJodXMgVW5pdmVyc2l0eSBIb3Nw
aXRhbCwgQWFyaHVzLCBEZW5tYXJrLiYjeEQ7RGl2aXNpb24gb2YgQ2FyZGlvbG9neSBhbmQgQXJy
aHl0aG1vbG9neSwgQ2FyZGlvVGhvcmFjaWMgYW5kIFZhc2N1bGFyIERlcGFydG1lbnQsIFVuaXZl
cnNpdHkgSG9zcGl0YWwgb2YgUGlzYSwgUGlzYSwgSXRhbHkuJiN4RDtEaXZpc2lvbiBvZiBDYXJk
aW9sb2d5LCBVbml2ZXJzaXR5IG9mIFdhc2hpbmd0b24sIFNlYXR0bGUsIFdBLCBVU0EuJiN4RDtE
aXZpc2lvbiBvZiBDYXJkaW9sb2d5LCBEZXBhcnRtZW50IG9mIEJpb21lZGljYWwsIE1ldGFib2xp
YyBhbmQgTmV1cmFsIFNjaWVuY2VzLCBVbml2ZXJzaXR5IG9mIE1vZGVuYSBhbmQgUmVnZ2lvIEVt
aWxpYSwgUG9saWNsaW5pY28gZGkgTW9kZW5hLCBNb2RlbmEsIEl0YWx5LiYjeEQ7RGVwYXJ0bWVu
dCBvZiBDYXJkaW92YXNjdWxhciBTdXJnZXJ5LCBIZWFydCBJbnN0aXR1dGUgKEluQ29yKSBvZiB0
aGUgVW5pdmVyc2l0eSBvZiBTYW8gUGF1bG8sIFNhbyBQYXVsbywgQnJhemlsLiYjeEQ7RGVwYXJ0
bWVudCBvZiBDYXJkaW9sb2d5LCBBaXggTWFyc2VpbGxlIFVuaXZlcnNpdGUsIENIVSBsYSBUaW1v
bmUsIE1hcnNlaWxsZSwgRnJhbmNlLiYjeEQ7RWxlY3Ryb3BoeXNpb2xvZ3ksIE5vcnRod2VsbCBI
ZWFsdGgsIEhvZnN0cmEvTm9ydGh3ZWxsIFNjaG9vbCBvZiBNZWRpY2luZSwgTWFuaGFzc2V0LCBO
WSwgVVNBLiYjeEQ7RGl2aXNpb24gb2YgRWxlY3Ryb3BoeXNpb2xvZ3ksIDJuZCBEZXBhcnRtZW50
IG9mIE1lZGljaW5lIGFuZCBDYXJkaW9sb2d5IENlbnRyZSwgVW5pdmVyc2l0eSBvZiBTemVnZWQs
IFN6ZWdlZCwgSHVuZ2FyeS4mI3hEO0RlcGFydG1lbnQgb2YgSW5mZWN0aW91cyBEaXNlYXNlcywg
SW5zdGl0dXRlIG9mIEJpb21lZGljaW5lLCBTYWhsZ3JlbnNrYSBBY2FkZW15LCBVbml2ZXJzaXR5
IG9mIEdvdGhlbmJ1cmcsIEdvdGhlbmJ1cmcsIFN3ZWRlbi4mI3hEO0RlcGFydG1lbnQgb2YgQ2Fy
ZGlvdGhvcmFjaWMgYW5kIFZhc2N1bGFyIFN1cmdlcnksIEdlcm1hbiBIZWFydCBDZW50ZXIgQmVy
bGluLCBCZXJsaW4sIEdlcm1hbnkuJiN4RDtGaXJzdCBEaXZpc2lvbiBvZiBJbmZlY3Rpb3VzIERp
c2Vhc2VzLCBDb3R1Z25vIEhvc3BpdGFsLCBBemllbmRhIG9zcGVkYWxpZXJhIGRlaSBDb2xsaSwg
TmFwbGVzLCBJdGFseS4mI3hEO0RlcGFydG1lbnQgb2YgQ2FyZGlvbG9neSwgUm95YWwgTWVsYm91
cm5lIEhvc3BpdGFsLCBNZWxib3VybmUsIEF1c3RyYWxpYS48L2F1dGgtYWRkcmVzcz48dGl0bGVz
Pjx0aXRsZT5FdXJvcGVhbiBIZWFydCBSaHl0aG0gQXNzb2NpYXRpb24gKEVIUkEpIGludGVybmF0
aW9uYWwgY29uc2Vuc3VzIGRvY3VtZW50IG9uIGhvdyB0byBwcmV2ZW50LCBkaWFnbm9zZSwgYW5k
IHRyZWF0IGNhcmRpYWMgaW1wbGFudGFibGUgZWxlY3Ryb25pYyBkZXZpY2UgaW5mZWN0aW9ucy1l
bmRvcnNlZCBieSB0aGUgSGVhcnQgUmh5dGhtIFNvY2lldHkgKEhSUyksIHRoZSBBc2lhIFBhY2lm
aWMgSGVhcnQgUmh5dGhtIFNvY2lldHkgKEFQSFJTKSwgdGhlIExhdGluIEFtZXJpY2FuIEhlYXJ0
IFJoeXRobSBTb2NpZXR5IChMQUhSUyksIEludGVybmF0aW9uYWwgU29jaWV0eSBmb3IgQ2FyZGlv
dmFzY3VsYXIgSW5mZWN0aW91cyBEaXNlYXNlcyAoSVNDVklEKSBhbmQgdGhlIEV1cm9wZWFuIFNv
Y2lldHkgb2YgQ2xpbmljYWwgTWljcm9iaW9sb2d5IGFuZCBJbmZlY3Rpb3VzIERpc2Vhc2VzIChF
U0NNSUQpIGluIGNvbGxhYm9yYXRpb24gd2l0aCB0aGUgRXVyb3BlYW4gQXNzb2NpYXRpb24gZm9y
IENhcmRpby1UaG9yYWNpYyBTdXJnZXJ5IChFQUNUUyk8L3RpdGxlPjxzZWNvbmRhcnktdGl0bGU+
RXVyIEogQ2FyZGlvdGhvcmFjIFN1cmc8L3NlY29uZGFyeS10aXRsZT48L3RpdGxlcz48cGVyaW9k
aWNhbD48ZnVsbC10aXRsZT5FdXIgSiBDYXJkaW90aG9yYWMgU3VyZzwvZnVsbC10aXRsZT48L3Bl
cmlvZGljYWw+PHBhZ2VzPmUxLWUzMTwvcGFnZXM+PHZvbHVtZT41Nzwvdm9sdW1lPjxudW1iZXI+
MTwvbnVtYmVyPjxlZGl0aW9uPjIwMTkvMTEvMTU8L2VkaXRpb24+PGtleXdvcmRzPjxrZXl3b3Jk
PkNhcmRpYWMgaW1wbGFudGFibGUgZWxlY3Ryb25pYyBkZXZpY2VzPC9rZXl3b3JkPjxrZXl3b3Jk
PkNhcmRpYWMgcmVzeW5jaHJvbml6YXRpb24gdGhlcmFweTwva2V5d29yZD48a2V5d29yZD5FSFJB
IGNvbnNlbnN1cyBkb2N1bWVudDwva2V5d29yZD48a2V5d29yZD5FbmRvY2FyZGl0aXM8L2tleXdv
cmQ+PGtleXdvcmQ+RXh0cmFjdGlvbjwva2V5d29yZD48a2V5d29yZD5JbXBsYW50YWJsZSBjYXJk
aW92ZXJ0ZXItZGVmaWJyaWxsYXRvcnM8L2tleXdvcmQ+PGtleXdvcmQ+SW5mZWN0aW9uPC9rZXl3
b3JkPjxrZXl3b3JkPkxlYWRzPC9rZXl3b3JkPjxrZXl3b3JkPk1pY3JvYmlvbG9neTwva2V5d29y
ZD48a2V5d29yZD5QYWNlbWFrZXJzPC9rZXl3b3JkPjxrZXl3b3JkPlJlLWltcGxhbnRhdGlvbjwv
a2V5d29yZD48L2tleXdvcmRzPjxkYXRlcz48eWVhcj4yMDIwPC95ZWFyPjxwdWItZGF0ZXM+PGRh
dGU+SmFuIDE8L2RhdGU+PC9wdWItZGF0ZXM+PC9kYXRlcz48aXNibj4xMDEwLTc5NDA8L2lzYm4+
PGFjY2Vzc2lvbi1udW0+MzE3MjQ3MjA8L2FjY2Vzc2lvbi1udW0+PHVybHM+PC91cmxzPjxlbGVj
dHJvbmljLXJlc291cmNlLW51bT4xMC4xMDkzL2VqY3RzL2V6ejI5NjwvZWxlY3Ryb25pYy1yZXNv
dXJjZS1udW0+PHJlbW90ZS1kYXRhYmFzZS1wcm92aWRlcj5OTE08L3JlbW90ZS1kYXRhYmFzZS1w
cm92aWRlcj48bGFuZ3VhZ2U+ZW5nPC9sYW5ndWFnZT48L3JlY29yZD48L0NpdGU+PENpdGU+PEF1
dGhvcj5MaTwvQXV0aG9yPjxZZWFyPjIwMDA8L1llYXI+PFJlY051bT4zOTE8L1JlY051bT48cmVj
b3JkPjxyZWMtbnVtYmVyPjM5MTwvcmVjLW51bWJlcj48Zm9yZWlnbi1rZXlzPjxrZXkgYXBwPSJF
TiIgZGItaWQ9IjU1cnJ4cGQycHpmZWYxZTkyMDdwczJ2cTVwdHZkOXo1eDB3eiIgdGltZXN0YW1w
PSIxNTUzNTI1MjQ5IiBndWlkPSJkOTkzMDZkNy1hOTgyLTQwMmUtYjA4Mi0zMjU2NDY3NjU2OWYi
PjM5MTwva2V5PjwvZm9yZWlnbi1rZXlzPjxyZWYtdHlwZSBuYW1lPSJKb3VybmFsIEFydGljbGUi
PjE3PC9yZWYtdHlwZT48Y29udHJpYnV0b3JzPjxhdXRob3JzPjxhdXRob3I+TGksIEouIFMuPC9h
dXRob3I+PGF1dGhvcj5TZXh0b24sIEQuIEouPC9hdXRob3I+PGF1dGhvcj5NaWNrLCBOLjwvYXV0
aG9yPjxhdXRob3I+TmV0dGxlcywgUi48L2F1dGhvcj48YXV0aG9yPkZvd2xlciwgVi4gRy4sIEpy
LjwvYXV0aG9yPjxhdXRob3I+UnlhbiwgVC48L2F1dGhvcj48YXV0aG9yPkJhc2hvcmUsIFQuPC9h
dXRob3I+PGF1dGhvcj5Db3JleSwgRy4gUi48L2F1dGhvcj48L2F1dGhvcnM+PC9jb250cmlidXRv
cnM+PGF1dGgtYWRkcmVzcz5EZXBhcnRtZW50IG9mIFBlZGlhdHJpY3MsIER1a2UgVW5pdmVyc2l0
eSBTY2hvb2wgb2YgTWVkaWNpbmUsIER1cmhhbSwgTkMgMjc3MTAsIFVTQS4gbGkwMDAwMDFAbWMu
ZHVrZS5lZHU8L2F1dGgtYWRkcmVzcz48dGl0bGVzPjx0aXRsZT5Qcm9wb3NlZCBtb2RpZmljYXRp
b25zIHRvIHRoZSBEdWtlIGNyaXRlcmlhIGZvciB0aGUgZGlhZ25vc2lzIG9mIGluZmVjdGl2ZSBl
bmRvY2FyZGl0aXM8L3RpdGxlPjxzZWNvbmRhcnktdGl0bGU+Q2xpbiBJbmZlY3QgRGlzPC9zZWNv
bmRhcnktdGl0bGU+PC90aXRsZXM+PHBlcmlvZGljYWw+PGZ1bGwtdGl0bGU+Q2xpbiBJbmZlY3Qg
RGlzPC9mdWxsLXRpdGxlPjwvcGVyaW9kaWNhbD48cGFnZXM+NjMzLTg8L3BhZ2VzPjx2b2x1bWU+
MzA8L3ZvbHVtZT48bnVtYmVyPjQ8L251bWJlcj48ZWRpdGlvbj4yMDAwLzA0LzE5PC9lZGl0aW9u
PjxrZXl3b3Jkcz48a2V5d29yZD5EYXRhYmFzZXMsIEZhY3R1YWw8L2tleXdvcmQ+PGtleXdvcmQ+
RWNob2NhcmRpb2dyYXBoeSwgVHJhbnNlc29waGFnZWFsPC9rZXl3b3JkPjxrZXl3b3JkPkVuZG9j
YXJkaXRpcywgQmFjdGVyaWFsLyBkaWFnbm9zaXMvdWx0cmFzb25vZ3JhcGh5PC9rZXl3b3JkPjxr
ZXl3b3JkPkh1bWFuczwva2V5d29yZD48L2tleXdvcmRzPjxkYXRlcz48eWVhcj4yMDAwPC95ZWFy
PjxwdWItZGF0ZXM+PGRhdGU+QXByPC9kYXRlPjwvcHViLWRhdGVzPjwvZGF0ZXM+PGlzYm4+MTA1
OC00ODM4IChQcmludCkmI3hEOzEwNTgtNDgzOCAoTGlua2luZyk8L2lzYm4+PGFjY2Vzc2lvbi1u
dW0+MTA3NzA3MjE8L2FjY2Vzc2lvbi1udW0+PHVybHM+PC91cmxzPjxlbGVjdHJvbmljLXJlc291
cmNlLW51bT4xMC4xMDg2LzMxMzc1MzwvZWxlY3Ryb25pYy1yZXNvdXJjZS1udW0+PHJlbW90ZS1k
YXRhYmFzZS1wcm92aWRlcj5OTE08L3JlbW90ZS1kYXRhYmFzZS1wcm92aWRlcj48bGFuZ3VhZ2U+
ZW5nPC9sYW5ndWFnZT48L3JlY29yZD48L0NpdGU+PC9FbmROb3RlPn==
</w:fldData>
        </w:fldChar>
      </w:r>
      <w:r>
        <w:rPr>
          <w:rFonts w:ascii="Times New Roman" w:eastAsia="Times New Roman" w:hAnsi="Times New Roman" w:cs="Times New Roman"/>
          <w:bCs/>
          <w:color w:val="000000"/>
          <w:sz w:val="24"/>
          <w:szCs w:val="24"/>
          <w:lang w:val="en-US"/>
        </w:rPr>
        <w:instrText xml:space="preserve"> ADDIN EN.CITE </w:instrText>
      </w:r>
      <w:r>
        <w:rPr>
          <w:rFonts w:ascii="Times New Roman" w:eastAsia="Times New Roman" w:hAnsi="Times New Roman" w:cs="Times New Roman"/>
          <w:bCs/>
          <w:color w:val="000000"/>
          <w:sz w:val="24"/>
          <w:szCs w:val="24"/>
          <w:lang w:val="en-US"/>
        </w:rPr>
        <w:fldChar w:fldCharType="begin">
          <w:fldData xml:space="preserve">PEVuZE5vdGU+PENpdGU+PEF1dGhvcj5CbG9tc3Ryw7ZtLUx1bmRxdmlzdDwvQXV0aG9yPjxZZWFy
PjIwMjA8L1llYXI+PFJlY051bT4xMzcxPC9SZWNOdW0+PERpc3BsYXlUZXh0PlszLCAxN108L0Rp
c3BsYXlUZXh0PjxyZWNvcmQ+PHJlYy1udW1iZXI+MTM3MTwvcmVjLW51bWJlcj48Zm9yZWlnbi1r
ZXlzPjxrZXkgYXBwPSJFTiIgZGItaWQ9IjU1cnJ4cGQycHpmZWYxZTkyMDdwczJ2cTVwdHZkOXo1
eDB3eiIgdGltZXN0YW1wPSIxNTg0MTE1MjEwIiBndWlkPSIzNTQ4ZGQxMy0zODcwLTQxYjYtOGUy
Yy0zMGVkYTFlZDlmY2IiPjEzNzE8L2tleT48L2ZvcmVpZ24ta2V5cz48cmVmLXR5cGUgbmFtZT0i
Sm91cm5hbCBBcnRpY2xlIj4xNzwvcmVmLXR5cGU+PGNvbnRyaWJ1dG9ycz48YXV0aG9ycz48YXV0
aG9yPkJsb21zdHLDtm0tTHVuZHF2aXN0LCBDLjwvYXV0aG9yPjxhdXRob3I+VHJheWtvdiwgVi48
L2F1dGhvcj48YXV0aG9yPkVyYmEsIFAuIEEuPC9hdXRob3I+PGF1dGhvcj5CdXJyaSwgSC48L2F1
dGhvcj48YXV0aG9yPk5pZWxzZW4sIEouIEMuPC9hdXRob3I+PGF1dGhvcj5Cb25naW9ybmksIE0u
IEcuPC9hdXRob3I+PGF1dGhvcj5Qb29sZSwgSi48L2F1dGhvcj48YXV0aG9yPkJvcmlhbmksIEcu
PC9hdXRob3I+PGF1dGhvcj5Db3N0YSwgUi48L2F1dGhvcj48YXV0aG9yPkRlaGFybywgSi4gQy48
L2F1dGhvcj48YXV0aG9yPkVwc3RlaW4sIEwuIE0uPC9hdXRob3I+PGF1dGhvcj5TYWdoeSwgTC48
L2F1dGhvcj48YXV0aG9yPlNueWdnLU1hcnRpbiwgVS48L2F1dGhvcj48YXV0aG9yPlN0YXJjaywg
Qy48L2F1dGhvcj48YXV0aG9yPlRhc2NpbmksIEMuPC9hdXRob3I+PGF1dGhvcj5TdHJhdGhtb3Jl
LCBOLjwvYXV0aG9yPjwvYXV0aG9ycz48L2NvbnRyaWJ1dG9ycz48YXV0aC1hZGRyZXNzPkRlcGFy
dG1lbnQgb2YgTWVkaWNhbCBTY2llbmNlIGFuZCBDYXJkaW9sb2d5LCBVcHBzYWxhIFVuaXZlcnNp
dHksIFVwcHNhbGEsIFN3ZWRlbi4mI3hEO0RlcGFydG1lbnQgb2YgSW52YXNpdmUgRWxlY3Ryb3Bo
eXNpb2xvZ3kgYW5kIENhcmRpYWMgUGFjaW5nLCBBY2liYWRlbSBDaXR5IENsaW5pYyBUb2t1ZGEg
SG9zcGl0YWwsIFNvZmlhLCBCdWxnYXJpYS4mI3hEO051Y2xlYXIgTWVkaWNpbmUsIERlcGFydG1l
bnQgb2YgVHJhbnNsYXRpb25hbCBSZXNlYXJjaCBhbmQgTmV3IFRlY2hub2xvZ3kgaW4gTWVkaWNp
bmUsIFVuaXZlcnNpdHkgb2YgUGlzYSwgUGlzYSwgSXRhbHksIGFuZCBVbml2ZXJzaXR5IG9mIEdy
b25pbmdlbiwgVW5pdmVyc2l0eSBNZWRpY2FsIENlbnRlciBHcm9uaW5nZW4sIE1lZGljYWwgSW1h
Z2luZyBDZW50ZXIsIEdyb25pbmdlbiwgTmV0aGVybGFuZHMuJiN4RDtEZXBhcnRtZW50IG9mIENh
cmRpb2xvZ3ksIFVuaXZlcnNpdHkgSG9zcGl0YWwgb2YgR2VuZXZhLCBHZW5ldmEsIFN3aXR6ZXJs
YW5kLiYjeEQ7RGVwYXJ0bWVudCBvZiBDYXJkaW9sb2d5LCBBYXJodXMgVW5pdmVyc2l0eSBIb3Nw
aXRhbCwgQWFyaHVzLCBEZW5tYXJrLiYjeEQ7RGl2aXNpb24gb2YgQ2FyZGlvbG9neSBhbmQgQXJy
aHl0aG1vbG9neSwgQ2FyZGlvVGhvcmFjaWMgYW5kIFZhc2N1bGFyIERlcGFydG1lbnQsIFVuaXZl
cnNpdHkgSG9zcGl0YWwgb2YgUGlzYSwgUGlzYSwgSXRhbHkuJiN4RDtEaXZpc2lvbiBvZiBDYXJk
aW9sb2d5LCBVbml2ZXJzaXR5IG9mIFdhc2hpbmd0b24sIFNlYXR0bGUsIFdBLCBVU0EuJiN4RDtE
aXZpc2lvbiBvZiBDYXJkaW9sb2d5LCBEZXBhcnRtZW50IG9mIEJpb21lZGljYWwsIE1ldGFib2xp
YyBhbmQgTmV1cmFsIFNjaWVuY2VzLCBVbml2ZXJzaXR5IG9mIE1vZGVuYSBhbmQgUmVnZ2lvIEVt
aWxpYSwgUG9saWNsaW5pY28gZGkgTW9kZW5hLCBNb2RlbmEsIEl0YWx5LiYjeEQ7RGVwYXJ0bWVu
dCBvZiBDYXJkaW92YXNjdWxhciBTdXJnZXJ5LCBIZWFydCBJbnN0aXR1dGUgKEluQ29yKSBvZiB0
aGUgVW5pdmVyc2l0eSBvZiBTYW8gUGF1bG8sIFNhbyBQYXVsbywgQnJhemlsLiYjeEQ7RGVwYXJ0
bWVudCBvZiBDYXJkaW9sb2d5LCBBaXggTWFyc2VpbGxlIFVuaXZlcnNpdGUsIENIVSBsYSBUaW1v
bmUsIE1hcnNlaWxsZSwgRnJhbmNlLiYjeEQ7RWxlY3Ryb3BoeXNpb2xvZ3ksIE5vcnRod2VsbCBI
ZWFsdGgsIEhvZnN0cmEvTm9ydGh3ZWxsIFNjaG9vbCBvZiBNZWRpY2luZSwgTWFuaGFzc2V0LCBO
WSwgVVNBLiYjeEQ7RGl2aXNpb24gb2YgRWxlY3Ryb3BoeXNpb2xvZ3ksIDJuZCBEZXBhcnRtZW50
IG9mIE1lZGljaW5lIGFuZCBDYXJkaW9sb2d5IENlbnRyZSwgVW5pdmVyc2l0eSBvZiBTemVnZWQs
IFN6ZWdlZCwgSHVuZ2FyeS4mI3hEO0RlcGFydG1lbnQgb2YgSW5mZWN0aW91cyBEaXNlYXNlcywg
SW5zdGl0dXRlIG9mIEJpb21lZGljaW5lLCBTYWhsZ3JlbnNrYSBBY2FkZW15LCBVbml2ZXJzaXR5
IG9mIEdvdGhlbmJ1cmcsIEdvdGhlbmJ1cmcsIFN3ZWRlbi4mI3hEO0RlcGFydG1lbnQgb2YgQ2Fy
ZGlvdGhvcmFjaWMgYW5kIFZhc2N1bGFyIFN1cmdlcnksIEdlcm1hbiBIZWFydCBDZW50ZXIgQmVy
bGluLCBCZXJsaW4sIEdlcm1hbnkuJiN4RDtGaXJzdCBEaXZpc2lvbiBvZiBJbmZlY3Rpb3VzIERp
c2Vhc2VzLCBDb3R1Z25vIEhvc3BpdGFsLCBBemllbmRhIG9zcGVkYWxpZXJhIGRlaSBDb2xsaSwg
TmFwbGVzLCBJdGFseS4mI3hEO0RlcGFydG1lbnQgb2YgQ2FyZGlvbG9neSwgUm95YWwgTWVsYm91
cm5lIEhvc3BpdGFsLCBNZWxib3VybmUsIEF1c3RyYWxpYS48L2F1dGgtYWRkcmVzcz48dGl0bGVz
Pjx0aXRsZT5FdXJvcGVhbiBIZWFydCBSaHl0aG0gQXNzb2NpYXRpb24gKEVIUkEpIGludGVybmF0
aW9uYWwgY29uc2Vuc3VzIGRvY3VtZW50IG9uIGhvdyB0byBwcmV2ZW50LCBkaWFnbm9zZSwgYW5k
IHRyZWF0IGNhcmRpYWMgaW1wbGFudGFibGUgZWxlY3Ryb25pYyBkZXZpY2UgaW5mZWN0aW9ucy1l
bmRvcnNlZCBieSB0aGUgSGVhcnQgUmh5dGhtIFNvY2lldHkgKEhSUyksIHRoZSBBc2lhIFBhY2lm
aWMgSGVhcnQgUmh5dGhtIFNvY2lldHkgKEFQSFJTKSwgdGhlIExhdGluIEFtZXJpY2FuIEhlYXJ0
IFJoeXRobSBTb2NpZXR5IChMQUhSUyksIEludGVybmF0aW9uYWwgU29jaWV0eSBmb3IgQ2FyZGlv
dmFzY3VsYXIgSW5mZWN0aW91cyBEaXNlYXNlcyAoSVNDVklEKSBhbmQgdGhlIEV1cm9wZWFuIFNv
Y2lldHkgb2YgQ2xpbmljYWwgTWljcm9iaW9sb2d5IGFuZCBJbmZlY3Rpb3VzIERpc2Vhc2VzIChF
U0NNSUQpIGluIGNvbGxhYm9yYXRpb24gd2l0aCB0aGUgRXVyb3BlYW4gQXNzb2NpYXRpb24gZm9y
IENhcmRpby1UaG9yYWNpYyBTdXJnZXJ5IChFQUNUUyk8L3RpdGxlPjxzZWNvbmRhcnktdGl0bGU+
RXVyIEogQ2FyZGlvdGhvcmFjIFN1cmc8L3NlY29uZGFyeS10aXRsZT48L3RpdGxlcz48cGVyaW9k
aWNhbD48ZnVsbC10aXRsZT5FdXIgSiBDYXJkaW90aG9yYWMgU3VyZzwvZnVsbC10aXRsZT48L3Bl
cmlvZGljYWw+PHBhZ2VzPmUxLWUzMTwvcGFnZXM+PHZvbHVtZT41Nzwvdm9sdW1lPjxudW1iZXI+
MTwvbnVtYmVyPjxlZGl0aW9uPjIwMTkvMTEvMTU8L2VkaXRpb24+PGtleXdvcmRzPjxrZXl3b3Jk
PkNhcmRpYWMgaW1wbGFudGFibGUgZWxlY3Ryb25pYyBkZXZpY2VzPC9rZXl3b3JkPjxrZXl3b3Jk
PkNhcmRpYWMgcmVzeW5jaHJvbml6YXRpb24gdGhlcmFweTwva2V5d29yZD48a2V5d29yZD5FSFJB
IGNvbnNlbnN1cyBkb2N1bWVudDwva2V5d29yZD48a2V5d29yZD5FbmRvY2FyZGl0aXM8L2tleXdv
cmQ+PGtleXdvcmQ+RXh0cmFjdGlvbjwva2V5d29yZD48a2V5d29yZD5JbXBsYW50YWJsZSBjYXJk
aW92ZXJ0ZXItZGVmaWJyaWxsYXRvcnM8L2tleXdvcmQ+PGtleXdvcmQ+SW5mZWN0aW9uPC9rZXl3
b3JkPjxrZXl3b3JkPkxlYWRzPC9rZXl3b3JkPjxrZXl3b3JkPk1pY3JvYmlvbG9neTwva2V5d29y
ZD48a2V5d29yZD5QYWNlbWFrZXJzPC9rZXl3b3JkPjxrZXl3b3JkPlJlLWltcGxhbnRhdGlvbjwv
a2V5d29yZD48L2tleXdvcmRzPjxkYXRlcz48eWVhcj4yMDIwPC95ZWFyPjxwdWItZGF0ZXM+PGRh
dGU+SmFuIDE8L2RhdGU+PC9wdWItZGF0ZXM+PC9kYXRlcz48aXNibj4xMDEwLTc5NDA8L2lzYm4+
PGFjY2Vzc2lvbi1udW0+MzE3MjQ3MjA8L2FjY2Vzc2lvbi1udW0+PHVybHM+PC91cmxzPjxlbGVj
dHJvbmljLXJlc291cmNlLW51bT4xMC4xMDkzL2VqY3RzL2V6ejI5NjwvZWxlY3Ryb25pYy1yZXNv
dXJjZS1udW0+PHJlbW90ZS1kYXRhYmFzZS1wcm92aWRlcj5OTE08L3JlbW90ZS1kYXRhYmFzZS1w
cm92aWRlcj48bGFuZ3VhZ2U+ZW5nPC9sYW5ndWFnZT48L3JlY29yZD48L0NpdGU+PENpdGU+PEF1
dGhvcj5MaTwvQXV0aG9yPjxZZWFyPjIwMDA8L1llYXI+PFJlY051bT4zOTE8L1JlY051bT48cmVj
b3JkPjxyZWMtbnVtYmVyPjM5MTwvcmVjLW51bWJlcj48Zm9yZWlnbi1rZXlzPjxrZXkgYXBwPSJF
TiIgZGItaWQ9IjU1cnJ4cGQycHpmZWYxZTkyMDdwczJ2cTVwdHZkOXo1eDB3eiIgdGltZXN0YW1w
PSIxNTUzNTI1MjQ5IiBndWlkPSJkOTkzMDZkNy1hOTgyLTQwMmUtYjA4Mi0zMjU2NDY3NjU2OWYi
PjM5MTwva2V5PjwvZm9yZWlnbi1rZXlzPjxyZWYtdHlwZSBuYW1lPSJKb3VybmFsIEFydGljbGUi
PjE3PC9yZWYtdHlwZT48Y29udHJpYnV0b3JzPjxhdXRob3JzPjxhdXRob3I+TGksIEouIFMuPC9h
dXRob3I+PGF1dGhvcj5TZXh0b24sIEQuIEouPC9hdXRob3I+PGF1dGhvcj5NaWNrLCBOLjwvYXV0
aG9yPjxhdXRob3I+TmV0dGxlcywgUi48L2F1dGhvcj48YXV0aG9yPkZvd2xlciwgVi4gRy4sIEpy
LjwvYXV0aG9yPjxhdXRob3I+UnlhbiwgVC48L2F1dGhvcj48YXV0aG9yPkJhc2hvcmUsIFQuPC9h
dXRob3I+PGF1dGhvcj5Db3JleSwgRy4gUi48L2F1dGhvcj48L2F1dGhvcnM+PC9jb250cmlidXRv
cnM+PGF1dGgtYWRkcmVzcz5EZXBhcnRtZW50IG9mIFBlZGlhdHJpY3MsIER1a2UgVW5pdmVyc2l0
eSBTY2hvb2wgb2YgTWVkaWNpbmUsIER1cmhhbSwgTkMgMjc3MTAsIFVTQS4gbGkwMDAwMDFAbWMu
ZHVrZS5lZHU8L2F1dGgtYWRkcmVzcz48dGl0bGVzPjx0aXRsZT5Qcm9wb3NlZCBtb2RpZmljYXRp
b25zIHRvIHRoZSBEdWtlIGNyaXRlcmlhIGZvciB0aGUgZGlhZ25vc2lzIG9mIGluZmVjdGl2ZSBl
bmRvY2FyZGl0aXM8L3RpdGxlPjxzZWNvbmRhcnktdGl0bGU+Q2xpbiBJbmZlY3QgRGlzPC9zZWNv
bmRhcnktdGl0bGU+PC90aXRsZXM+PHBlcmlvZGljYWw+PGZ1bGwtdGl0bGU+Q2xpbiBJbmZlY3Qg
RGlzPC9mdWxsLXRpdGxlPjwvcGVyaW9kaWNhbD48cGFnZXM+NjMzLTg8L3BhZ2VzPjx2b2x1bWU+
MzA8L3ZvbHVtZT48bnVtYmVyPjQ8L251bWJlcj48ZWRpdGlvbj4yMDAwLzA0LzE5PC9lZGl0aW9u
PjxrZXl3b3Jkcz48a2V5d29yZD5EYXRhYmFzZXMsIEZhY3R1YWw8L2tleXdvcmQ+PGtleXdvcmQ+
RWNob2NhcmRpb2dyYXBoeSwgVHJhbnNlc29waGFnZWFsPC9rZXl3b3JkPjxrZXl3b3JkPkVuZG9j
YXJkaXRpcywgQmFjdGVyaWFsLyBkaWFnbm9zaXMvdWx0cmFzb25vZ3JhcGh5PC9rZXl3b3JkPjxr
ZXl3b3JkPkh1bWFuczwva2V5d29yZD48L2tleXdvcmRzPjxkYXRlcz48eWVhcj4yMDAwPC95ZWFy
PjxwdWItZGF0ZXM+PGRhdGU+QXByPC9kYXRlPjwvcHViLWRhdGVzPjwvZGF0ZXM+PGlzYm4+MTA1
OC00ODM4IChQcmludCkmI3hEOzEwNTgtNDgzOCAoTGlua2luZyk8L2lzYm4+PGFjY2Vzc2lvbi1u
dW0+MTA3NzA3MjE8L2FjY2Vzc2lvbi1udW0+PHVybHM+PC91cmxzPjxlbGVjdHJvbmljLXJlc291
cmNlLW51bT4xMC4xMDg2LzMxMzc1MzwvZWxlY3Ryb25pYy1yZXNvdXJjZS1udW0+PHJlbW90ZS1k
YXRhYmFzZS1wcm92aWRlcj5OTE08L3JlbW90ZS1kYXRhYmFzZS1wcm92aWRlcj48bGFuZ3VhZ2U+
ZW5nPC9sYW5ndWFnZT48L3JlY29yZD48L0NpdGU+PC9FbmROb3RlPn==
</w:fldData>
        </w:fldChar>
      </w:r>
      <w:r>
        <w:rPr>
          <w:rFonts w:ascii="Times New Roman" w:eastAsia="Times New Roman" w:hAnsi="Times New Roman" w:cs="Times New Roman"/>
          <w:bCs/>
          <w:color w:val="000000"/>
          <w:sz w:val="24"/>
          <w:szCs w:val="24"/>
          <w:lang w:val="en-US"/>
        </w:rPr>
        <w:instrText xml:space="preserve"> ADDIN EN.CITE.DATA </w:instrText>
      </w:r>
      <w:r>
        <w:rPr>
          <w:rFonts w:ascii="Times New Roman" w:eastAsia="Times New Roman" w:hAnsi="Times New Roman" w:cs="Times New Roman"/>
          <w:bCs/>
          <w:color w:val="000000"/>
          <w:sz w:val="24"/>
          <w:szCs w:val="24"/>
          <w:lang w:val="en-US"/>
        </w:rPr>
      </w:r>
      <w:r>
        <w:rPr>
          <w:rFonts w:ascii="Times New Roman" w:eastAsia="Times New Roman" w:hAnsi="Times New Roman" w:cs="Times New Roman"/>
          <w:bCs/>
          <w:color w:val="000000"/>
          <w:sz w:val="24"/>
          <w:szCs w:val="24"/>
          <w:lang w:val="en-US"/>
        </w:rPr>
        <w:fldChar w:fldCharType="end"/>
      </w:r>
      <w:r>
        <w:rPr>
          <w:rFonts w:ascii="Times New Roman" w:eastAsia="Times New Roman" w:hAnsi="Times New Roman" w:cs="Times New Roman"/>
          <w:bCs/>
          <w:color w:val="000000"/>
          <w:sz w:val="24"/>
          <w:szCs w:val="24"/>
          <w:lang w:val="en-US"/>
        </w:rPr>
      </w:r>
      <w:r>
        <w:rPr>
          <w:rFonts w:ascii="Times New Roman" w:eastAsia="Times New Roman" w:hAnsi="Times New Roman" w:cs="Times New Roman"/>
          <w:bCs/>
          <w:color w:val="000000"/>
          <w:sz w:val="24"/>
          <w:szCs w:val="24"/>
          <w:lang w:val="en-US"/>
        </w:rPr>
        <w:fldChar w:fldCharType="separate"/>
      </w:r>
      <w:r>
        <w:rPr>
          <w:rFonts w:ascii="Times New Roman" w:eastAsia="Times New Roman" w:hAnsi="Times New Roman" w:cs="Times New Roman"/>
          <w:bCs/>
          <w:noProof/>
          <w:color w:val="000000"/>
          <w:sz w:val="24"/>
          <w:szCs w:val="24"/>
          <w:lang w:val="en-US"/>
        </w:rPr>
        <w:t>[3, 17]</w:t>
      </w:r>
      <w:r>
        <w:rPr>
          <w:rFonts w:ascii="Times New Roman" w:eastAsia="Times New Roman" w:hAnsi="Times New Roman" w:cs="Times New Roman"/>
          <w:bCs/>
          <w:color w:val="000000"/>
          <w:sz w:val="24"/>
          <w:szCs w:val="24"/>
          <w:lang w:val="en-US"/>
        </w:rPr>
        <w:fldChar w:fldCharType="end"/>
      </w:r>
      <w:r>
        <w:rPr>
          <w:rFonts w:ascii="Times New Roman" w:eastAsia="Times New Roman" w:hAnsi="Times New Roman" w:cs="Times New Roman"/>
          <w:bCs/>
          <w:color w:val="000000"/>
          <w:sz w:val="24"/>
          <w:szCs w:val="24"/>
          <w:lang w:val="en-US"/>
        </w:rPr>
        <w:t>. The data were compiled to identify</w:t>
      </w:r>
      <w:r w:rsidRPr="002D2C75">
        <w:rPr>
          <w:rFonts w:ascii="Times New Roman" w:eastAsia="Times New Roman" w:hAnsi="Times New Roman" w:cs="Times New Roman"/>
          <w:bCs/>
          <w:color w:val="000000"/>
          <w:sz w:val="24"/>
          <w:szCs w:val="24"/>
          <w:lang w:val="en-US"/>
        </w:rPr>
        <w:t xml:space="preserve"> if </w:t>
      </w:r>
      <w:r>
        <w:rPr>
          <w:rFonts w:ascii="Times New Roman" w:eastAsia="Times New Roman" w:hAnsi="Times New Roman" w:cs="Times New Roman"/>
          <w:bCs/>
          <w:color w:val="000000"/>
          <w:sz w:val="24"/>
          <w:szCs w:val="24"/>
          <w:lang w:val="en-US"/>
        </w:rPr>
        <w:t xml:space="preserve">the </w:t>
      </w:r>
      <w:r w:rsidRPr="002D2C75">
        <w:rPr>
          <w:rFonts w:ascii="Times New Roman" w:eastAsia="Times New Roman" w:hAnsi="Times New Roman" w:cs="Times New Roman"/>
          <w:bCs/>
          <w:color w:val="000000"/>
          <w:sz w:val="24"/>
          <w:szCs w:val="24"/>
          <w:lang w:val="en-US"/>
        </w:rPr>
        <w:t xml:space="preserve">diagnostic criteria for </w:t>
      </w:r>
      <w:r>
        <w:rPr>
          <w:rFonts w:ascii="Times New Roman" w:eastAsia="Times New Roman" w:hAnsi="Times New Roman" w:cs="Times New Roman"/>
          <w:bCs/>
          <w:color w:val="000000"/>
          <w:sz w:val="24"/>
          <w:szCs w:val="24"/>
          <w:lang w:val="en-US"/>
        </w:rPr>
        <w:t xml:space="preserve">possible and definite </w:t>
      </w:r>
      <w:r w:rsidRPr="002D2C75">
        <w:rPr>
          <w:rFonts w:ascii="Times New Roman" w:eastAsia="Times New Roman" w:hAnsi="Times New Roman" w:cs="Times New Roman"/>
          <w:bCs/>
          <w:color w:val="000000"/>
          <w:sz w:val="24"/>
          <w:szCs w:val="24"/>
          <w:lang w:val="en-US"/>
        </w:rPr>
        <w:t>IE w</w:t>
      </w:r>
      <w:r>
        <w:rPr>
          <w:rFonts w:ascii="Times New Roman" w:eastAsia="Times New Roman" w:hAnsi="Times New Roman" w:cs="Times New Roman"/>
          <w:bCs/>
          <w:color w:val="000000"/>
          <w:sz w:val="24"/>
          <w:szCs w:val="24"/>
          <w:lang w:val="en-US"/>
        </w:rPr>
        <w:t>ere</w:t>
      </w:r>
      <w:r w:rsidRPr="002D2C75">
        <w:rPr>
          <w:rFonts w:ascii="Times New Roman" w:eastAsia="Times New Roman" w:hAnsi="Times New Roman" w:cs="Times New Roman"/>
          <w:bCs/>
          <w:color w:val="000000"/>
          <w:sz w:val="24"/>
          <w:szCs w:val="24"/>
          <w:lang w:val="en-US"/>
        </w:rPr>
        <w:t xml:space="preserve"> met</w:t>
      </w:r>
      <w:r>
        <w:rPr>
          <w:rFonts w:ascii="Times New Roman" w:eastAsia="Times New Roman" w:hAnsi="Times New Roman" w:cs="Times New Roman"/>
          <w:bCs/>
          <w:color w:val="000000"/>
          <w:sz w:val="24"/>
          <w:szCs w:val="24"/>
          <w:lang w:val="en-US"/>
        </w:rPr>
        <w:t xml:space="preserve"> </w:t>
      </w:r>
      <w:r>
        <w:rPr>
          <w:rFonts w:ascii="Times New Roman" w:eastAsia="Times New Roman" w:hAnsi="Times New Roman" w:cs="Times New Roman"/>
          <w:bCs/>
          <w:color w:val="000000"/>
          <w:sz w:val="24"/>
          <w:szCs w:val="24"/>
          <w:lang w:val="en-US"/>
        </w:rPr>
        <w:fldChar w:fldCharType="begin">
          <w:fldData xml:space="preserve">PEVuZE5vdGU+PENpdGU+PEF1dGhvcj5CbG9tc3Ryw7ZtLUx1bmRxdmlzdDwvQXV0aG9yPjxZZWFy
PjIwMjA8L1llYXI+PFJlY051bT4xMzcxPC9SZWNOdW0+PERpc3BsYXlUZXh0PlszXTwvRGlzcGxh
eVRleHQ+PHJlY29yZD48cmVjLW51bWJlcj4xMzcxPC9yZWMtbnVtYmVyPjxmb3JlaWduLWtleXM+
PGtleSBhcHA9IkVOIiBkYi1pZD0iNTVycnhwZDJwemZlZjFlOTIwN3BzMnZxNXB0dmQ5ejV4MHd6
IiB0aW1lc3RhbXA9IjE1ODQxMTUyMTAiIGd1aWQ9IjM1NDhkZDEzLTM4NzAtNDFiNi04ZTJjLTMw
ZWRhMWVkOWZjYiI+MTM3MTwva2V5PjwvZm9yZWlnbi1rZXlzPjxyZWYtdHlwZSBuYW1lPSJKb3Vy
bmFsIEFydGljbGUiPjE3PC9yZWYtdHlwZT48Y29udHJpYnV0b3JzPjxhdXRob3JzPjxhdXRob3I+
QmxvbXN0csO2bS1MdW5kcXZpc3QsIEMuPC9hdXRob3I+PGF1dGhvcj5UcmF5a292LCBWLjwvYXV0
aG9yPjxhdXRob3I+RXJiYSwgUC4gQS48L2F1dGhvcj48YXV0aG9yPkJ1cnJpLCBILjwvYXV0aG9y
PjxhdXRob3I+TmllbHNlbiwgSi4gQy48L2F1dGhvcj48YXV0aG9yPkJvbmdpb3JuaSwgTS4gRy48
L2F1dGhvcj48YXV0aG9yPlBvb2xlLCBKLjwvYXV0aG9yPjxhdXRob3I+Qm9yaWFuaSwgRy48L2F1
dGhvcj48YXV0aG9yPkNvc3RhLCBSLjwvYXV0aG9yPjxhdXRob3I+RGVoYXJvLCBKLiBDLjwvYXV0
aG9yPjxhdXRob3I+RXBzdGVpbiwgTC4gTS48L2F1dGhvcj48YXV0aG9yPlNhZ2h5LCBMLjwvYXV0
aG9yPjxhdXRob3I+U255Z2ctTWFydGluLCBVLjwvYXV0aG9yPjxhdXRob3I+U3RhcmNrLCBDLjwv
YXV0aG9yPjxhdXRob3I+VGFzY2luaSwgQy48L2F1dGhvcj48YXV0aG9yPlN0cmF0aG1vcmUsIE4u
PC9hdXRob3I+PC9hdXRob3JzPjwvY29udHJpYnV0b3JzPjxhdXRoLWFkZHJlc3M+RGVwYXJ0bWVu
dCBvZiBNZWRpY2FsIFNjaWVuY2UgYW5kIENhcmRpb2xvZ3ksIFVwcHNhbGEgVW5pdmVyc2l0eSwg
VXBwc2FsYSwgU3dlZGVuLiYjeEQ7RGVwYXJ0bWVudCBvZiBJbnZhc2l2ZSBFbGVjdHJvcGh5c2lv
bG9neSBhbmQgQ2FyZGlhYyBQYWNpbmcsIEFjaWJhZGVtIENpdHkgQ2xpbmljIFRva3VkYSBIb3Nw
aXRhbCwgU29maWEsIEJ1bGdhcmlhLiYjeEQ7TnVjbGVhciBNZWRpY2luZSwgRGVwYXJ0bWVudCBv
ZiBUcmFuc2xhdGlvbmFsIFJlc2VhcmNoIGFuZCBOZXcgVGVjaG5vbG9neSBpbiBNZWRpY2luZSwg
VW5pdmVyc2l0eSBvZiBQaXNhLCBQaXNhLCBJdGFseSwgYW5kIFVuaXZlcnNpdHkgb2YgR3Jvbmlu
Z2VuLCBVbml2ZXJzaXR5IE1lZGljYWwgQ2VudGVyIEdyb25pbmdlbiwgTWVkaWNhbCBJbWFnaW5n
IENlbnRlciwgR3JvbmluZ2VuLCBOZXRoZXJsYW5kcy4mI3hEO0RlcGFydG1lbnQgb2YgQ2FyZGlv
bG9neSwgVW5pdmVyc2l0eSBIb3NwaXRhbCBvZiBHZW5ldmEsIEdlbmV2YSwgU3dpdHplcmxhbmQu
JiN4RDtEZXBhcnRtZW50IG9mIENhcmRpb2xvZ3ksIEFhcmh1cyBVbml2ZXJzaXR5IEhvc3BpdGFs
LCBBYXJodXMsIERlbm1hcmsuJiN4RDtEaXZpc2lvbiBvZiBDYXJkaW9sb2d5IGFuZCBBcnJoeXRo
bW9sb2d5LCBDYXJkaW9UaG9yYWNpYyBhbmQgVmFzY3VsYXIgRGVwYXJ0bWVudCwgVW5pdmVyc2l0
eSBIb3NwaXRhbCBvZiBQaXNhLCBQaXNhLCBJdGFseS4mI3hEO0RpdmlzaW9uIG9mIENhcmRpb2xv
Z3ksIFVuaXZlcnNpdHkgb2YgV2FzaGluZ3RvbiwgU2VhdHRsZSwgV0EsIFVTQS4mI3hEO0Rpdmlz
aW9uIG9mIENhcmRpb2xvZ3ksIERlcGFydG1lbnQgb2YgQmlvbWVkaWNhbCwgTWV0YWJvbGljIGFu
ZCBOZXVyYWwgU2NpZW5jZXMsIFVuaXZlcnNpdHkgb2YgTW9kZW5hIGFuZCBSZWdnaW8gRW1pbGlh
LCBQb2xpY2xpbmljbyBkaSBNb2RlbmEsIE1vZGVuYSwgSXRhbHkuJiN4RDtEZXBhcnRtZW50IG9m
IENhcmRpb3Zhc2N1bGFyIFN1cmdlcnksIEhlYXJ0IEluc3RpdHV0ZSAoSW5Db3IpIG9mIHRoZSBV
bml2ZXJzaXR5IG9mIFNhbyBQYXVsbywgU2FvIFBhdWxvLCBCcmF6aWwuJiN4RDtEZXBhcnRtZW50
IG9mIENhcmRpb2xvZ3ksIEFpeCBNYXJzZWlsbGUgVW5pdmVyc2l0ZSwgQ0hVIGxhIFRpbW9uZSwg
TWFyc2VpbGxlLCBGcmFuY2UuJiN4RDtFbGVjdHJvcGh5c2lvbG9neSwgTm9ydGh3ZWxsIEhlYWx0
aCwgSG9mc3RyYS9Ob3J0aHdlbGwgU2Nob29sIG9mIE1lZGljaW5lLCBNYW5oYXNzZXQsIE5ZLCBV
U0EuJiN4RDtEaXZpc2lvbiBvZiBFbGVjdHJvcGh5c2lvbG9neSwgMm5kIERlcGFydG1lbnQgb2Yg
TWVkaWNpbmUgYW5kIENhcmRpb2xvZ3kgQ2VudHJlLCBVbml2ZXJzaXR5IG9mIFN6ZWdlZCwgU3pl
Z2VkLCBIdW5nYXJ5LiYjeEQ7RGVwYXJ0bWVudCBvZiBJbmZlY3Rpb3VzIERpc2Vhc2VzLCBJbnN0
aXR1dGUgb2YgQmlvbWVkaWNpbmUsIFNhaGxncmVuc2thIEFjYWRlbXksIFVuaXZlcnNpdHkgb2Yg
R290aGVuYnVyZywgR290aGVuYnVyZywgU3dlZGVuLiYjeEQ7RGVwYXJ0bWVudCBvZiBDYXJkaW90
aG9yYWNpYyBhbmQgVmFzY3VsYXIgU3VyZ2VyeSwgR2VybWFuIEhlYXJ0IENlbnRlciBCZXJsaW4s
IEJlcmxpbiwgR2VybWFueS4mI3hEO0ZpcnN0IERpdmlzaW9uIG9mIEluZmVjdGlvdXMgRGlzZWFz
ZXMsIENvdHVnbm8gSG9zcGl0YWwsIEF6aWVuZGEgb3NwZWRhbGllcmEgZGVpIENvbGxpLCBOYXBs
ZXMsIEl0YWx5LiYjeEQ7RGVwYXJ0bWVudCBvZiBDYXJkaW9sb2d5LCBSb3lhbCBNZWxib3VybmUg
SG9zcGl0YWwsIE1lbGJvdXJuZSwgQXVzdHJhbGlhLjwvYXV0aC1hZGRyZXNzPjx0aXRsZXM+PHRp
dGxlPkV1cm9wZWFuIEhlYXJ0IFJoeXRobSBBc3NvY2lhdGlvbiAoRUhSQSkgaW50ZXJuYXRpb25h
bCBjb25zZW5zdXMgZG9jdW1lbnQgb24gaG93IHRvIHByZXZlbnQsIGRpYWdub3NlLCBhbmQgdHJl
YXQgY2FyZGlhYyBpbXBsYW50YWJsZSBlbGVjdHJvbmljIGRldmljZSBpbmZlY3Rpb25zLWVuZG9y
c2VkIGJ5IHRoZSBIZWFydCBSaHl0aG0gU29jaWV0eSAoSFJTKSwgdGhlIEFzaWEgUGFjaWZpYyBI
ZWFydCBSaHl0aG0gU29jaWV0eSAoQVBIUlMpLCB0aGUgTGF0aW4gQW1lcmljYW4gSGVhcnQgUmh5
dGhtIFNvY2lldHkgKExBSFJTKSwgSW50ZXJuYXRpb25hbCBTb2NpZXR5IGZvciBDYXJkaW92YXNj
dWxhciBJbmZlY3Rpb3VzIERpc2Vhc2VzIChJU0NWSUQpIGFuZCB0aGUgRXVyb3BlYW4gU29jaWV0
eSBvZiBDbGluaWNhbCBNaWNyb2Jpb2xvZ3kgYW5kIEluZmVjdGlvdXMgRGlzZWFzZXMgKEVTQ01J
RCkgaW4gY29sbGFib3JhdGlvbiB3aXRoIHRoZSBFdXJvcGVhbiBBc3NvY2lhdGlvbiBmb3IgQ2Fy
ZGlvLVRob3JhY2ljIFN1cmdlcnkgKEVBQ1RTKTwvdGl0bGU+PHNlY29uZGFyeS10aXRsZT5FdXIg
SiBDYXJkaW90aG9yYWMgU3VyZzwvc2Vjb25kYXJ5LXRpdGxlPjwvdGl0bGVzPjxwZXJpb2RpY2Fs
PjxmdWxsLXRpdGxlPkV1ciBKIENhcmRpb3Rob3JhYyBTdXJnPC9mdWxsLXRpdGxlPjwvcGVyaW9k
aWNhbD48cGFnZXM+ZTEtZTMxPC9wYWdlcz48dm9sdW1lPjU3PC92b2x1bWU+PG51bWJlcj4xPC9u
dW1iZXI+PGVkaXRpb24+MjAxOS8xMS8xNTwvZWRpdGlvbj48a2V5d29yZHM+PGtleXdvcmQ+Q2Fy
ZGlhYyBpbXBsYW50YWJsZSBlbGVjdHJvbmljIGRldmljZXM8L2tleXdvcmQ+PGtleXdvcmQ+Q2Fy
ZGlhYyByZXN5bmNocm9uaXphdGlvbiB0aGVyYXB5PC9rZXl3b3JkPjxrZXl3b3JkPkVIUkEgY29u
c2Vuc3VzIGRvY3VtZW50PC9rZXl3b3JkPjxrZXl3b3JkPkVuZG9jYXJkaXRpczwva2V5d29yZD48
a2V5d29yZD5FeHRyYWN0aW9uPC9rZXl3b3JkPjxrZXl3b3JkPkltcGxhbnRhYmxlIGNhcmRpb3Zl
cnRlci1kZWZpYnJpbGxhdG9yczwva2V5d29yZD48a2V5d29yZD5JbmZlY3Rpb248L2tleXdvcmQ+
PGtleXdvcmQ+TGVhZHM8L2tleXdvcmQ+PGtleXdvcmQ+TWljcm9iaW9sb2d5PC9rZXl3b3JkPjxr
ZXl3b3JkPlBhY2VtYWtlcnM8L2tleXdvcmQ+PGtleXdvcmQ+UmUtaW1wbGFudGF0aW9uPC9rZXl3
b3JkPjwva2V5d29yZHM+PGRhdGVzPjx5ZWFyPjIwMjA8L3llYXI+PHB1Yi1kYXRlcz48ZGF0ZT5K
YW4gMTwvZGF0ZT48L3B1Yi1kYXRlcz48L2RhdGVzPjxpc2JuPjEwMTAtNzk0MDwvaXNibj48YWNj
ZXNzaW9uLW51bT4zMTcyNDcyMDwvYWNjZXNzaW9uLW51bT48dXJscz48L3VybHM+PGVsZWN0cm9u
aWMtcmVzb3VyY2UtbnVtPjEwLjEwOTMvZWpjdHMvZXp6Mjk2PC9lbGVjdHJvbmljLXJlc291cmNl
LW51bT48cmVtb3RlLWRhdGFiYXNlLXByb3ZpZGVyPk5MTTwvcmVtb3RlLWRhdGFiYXNlLXByb3Zp
ZGVyPjxsYW5ndWFnZT5lbmc8L2xhbmd1YWdlPjwvcmVjb3JkPjwvQ2l0ZT48L0VuZE5vdGU+
</w:fldData>
        </w:fldChar>
      </w:r>
      <w:r>
        <w:rPr>
          <w:rFonts w:ascii="Times New Roman" w:eastAsia="Times New Roman" w:hAnsi="Times New Roman" w:cs="Times New Roman"/>
          <w:bCs/>
          <w:color w:val="000000"/>
          <w:sz w:val="24"/>
          <w:szCs w:val="24"/>
          <w:lang w:val="en-US"/>
        </w:rPr>
        <w:instrText xml:space="preserve"> ADDIN EN.CITE </w:instrText>
      </w:r>
      <w:r>
        <w:rPr>
          <w:rFonts w:ascii="Times New Roman" w:eastAsia="Times New Roman" w:hAnsi="Times New Roman" w:cs="Times New Roman"/>
          <w:bCs/>
          <w:color w:val="000000"/>
          <w:sz w:val="24"/>
          <w:szCs w:val="24"/>
          <w:lang w:val="en-US"/>
        </w:rPr>
        <w:fldChar w:fldCharType="begin">
          <w:fldData xml:space="preserve">PEVuZE5vdGU+PENpdGU+PEF1dGhvcj5CbG9tc3Ryw7ZtLUx1bmRxdmlzdDwvQXV0aG9yPjxZZWFy
PjIwMjA8L1llYXI+PFJlY051bT4xMzcxPC9SZWNOdW0+PERpc3BsYXlUZXh0PlszXTwvRGlzcGxh
eVRleHQ+PHJlY29yZD48cmVjLW51bWJlcj4xMzcxPC9yZWMtbnVtYmVyPjxmb3JlaWduLWtleXM+
PGtleSBhcHA9IkVOIiBkYi1pZD0iNTVycnhwZDJwemZlZjFlOTIwN3BzMnZxNXB0dmQ5ejV4MHd6
IiB0aW1lc3RhbXA9IjE1ODQxMTUyMTAiIGd1aWQ9IjM1NDhkZDEzLTM4NzAtNDFiNi04ZTJjLTMw
ZWRhMWVkOWZjYiI+MTM3MTwva2V5PjwvZm9yZWlnbi1rZXlzPjxyZWYtdHlwZSBuYW1lPSJKb3Vy
bmFsIEFydGljbGUiPjE3PC9yZWYtdHlwZT48Y29udHJpYnV0b3JzPjxhdXRob3JzPjxhdXRob3I+
QmxvbXN0csO2bS1MdW5kcXZpc3QsIEMuPC9hdXRob3I+PGF1dGhvcj5UcmF5a292LCBWLjwvYXV0
aG9yPjxhdXRob3I+RXJiYSwgUC4gQS48L2F1dGhvcj48YXV0aG9yPkJ1cnJpLCBILjwvYXV0aG9y
PjxhdXRob3I+TmllbHNlbiwgSi4gQy48L2F1dGhvcj48YXV0aG9yPkJvbmdpb3JuaSwgTS4gRy48
L2F1dGhvcj48YXV0aG9yPlBvb2xlLCBKLjwvYXV0aG9yPjxhdXRob3I+Qm9yaWFuaSwgRy48L2F1
dGhvcj48YXV0aG9yPkNvc3RhLCBSLjwvYXV0aG9yPjxhdXRob3I+RGVoYXJvLCBKLiBDLjwvYXV0
aG9yPjxhdXRob3I+RXBzdGVpbiwgTC4gTS48L2F1dGhvcj48YXV0aG9yPlNhZ2h5LCBMLjwvYXV0
aG9yPjxhdXRob3I+U255Z2ctTWFydGluLCBVLjwvYXV0aG9yPjxhdXRob3I+U3RhcmNrLCBDLjwv
YXV0aG9yPjxhdXRob3I+VGFzY2luaSwgQy48L2F1dGhvcj48YXV0aG9yPlN0cmF0aG1vcmUsIE4u
PC9hdXRob3I+PC9hdXRob3JzPjwvY29udHJpYnV0b3JzPjxhdXRoLWFkZHJlc3M+RGVwYXJ0bWVu
dCBvZiBNZWRpY2FsIFNjaWVuY2UgYW5kIENhcmRpb2xvZ3ksIFVwcHNhbGEgVW5pdmVyc2l0eSwg
VXBwc2FsYSwgU3dlZGVuLiYjeEQ7RGVwYXJ0bWVudCBvZiBJbnZhc2l2ZSBFbGVjdHJvcGh5c2lv
bG9neSBhbmQgQ2FyZGlhYyBQYWNpbmcsIEFjaWJhZGVtIENpdHkgQ2xpbmljIFRva3VkYSBIb3Nw
aXRhbCwgU29maWEsIEJ1bGdhcmlhLiYjeEQ7TnVjbGVhciBNZWRpY2luZSwgRGVwYXJ0bWVudCBv
ZiBUcmFuc2xhdGlvbmFsIFJlc2VhcmNoIGFuZCBOZXcgVGVjaG5vbG9neSBpbiBNZWRpY2luZSwg
VW5pdmVyc2l0eSBvZiBQaXNhLCBQaXNhLCBJdGFseSwgYW5kIFVuaXZlcnNpdHkgb2YgR3Jvbmlu
Z2VuLCBVbml2ZXJzaXR5IE1lZGljYWwgQ2VudGVyIEdyb25pbmdlbiwgTWVkaWNhbCBJbWFnaW5n
IENlbnRlciwgR3JvbmluZ2VuLCBOZXRoZXJsYW5kcy4mI3hEO0RlcGFydG1lbnQgb2YgQ2FyZGlv
bG9neSwgVW5pdmVyc2l0eSBIb3NwaXRhbCBvZiBHZW5ldmEsIEdlbmV2YSwgU3dpdHplcmxhbmQu
JiN4RDtEZXBhcnRtZW50IG9mIENhcmRpb2xvZ3ksIEFhcmh1cyBVbml2ZXJzaXR5IEhvc3BpdGFs
LCBBYXJodXMsIERlbm1hcmsuJiN4RDtEaXZpc2lvbiBvZiBDYXJkaW9sb2d5IGFuZCBBcnJoeXRo
bW9sb2d5LCBDYXJkaW9UaG9yYWNpYyBhbmQgVmFzY3VsYXIgRGVwYXJ0bWVudCwgVW5pdmVyc2l0
eSBIb3NwaXRhbCBvZiBQaXNhLCBQaXNhLCBJdGFseS4mI3hEO0RpdmlzaW9uIG9mIENhcmRpb2xv
Z3ksIFVuaXZlcnNpdHkgb2YgV2FzaGluZ3RvbiwgU2VhdHRsZSwgV0EsIFVTQS4mI3hEO0Rpdmlz
aW9uIG9mIENhcmRpb2xvZ3ksIERlcGFydG1lbnQgb2YgQmlvbWVkaWNhbCwgTWV0YWJvbGljIGFu
ZCBOZXVyYWwgU2NpZW5jZXMsIFVuaXZlcnNpdHkgb2YgTW9kZW5hIGFuZCBSZWdnaW8gRW1pbGlh
LCBQb2xpY2xpbmljbyBkaSBNb2RlbmEsIE1vZGVuYSwgSXRhbHkuJiN4RDtEZXBhcnRtZW50IG9m
IENhcmRpb3Zhc2N1bGFyIFN1cmdlcnksIEhlYXJ0IEluc3RpdHV0ZSAoSW5Db3IpIG9mIHRoZSBV
bml2ZXJzaXR5IG9mIFNhbyBQYXVsbywgU2FvIFBhdWxvLCBCcmF6aWwuJiN4RDtEZXBhcnRtZW50
IG9mIENhcmRpb2xvZ3ksIEFpeCBNYXJzZWlsbGUgVW5pdmVyc2l0ZSwgQ0hVIGxhIFRpbW9uZSwg
TWFyc2VpbGxlLCBGcmFuY2UuJiN4RDtFbGVjdHJvcGh5c2lvbG9neSwgTm9ydGh3ZWxsIEhlYWx0
aCwgSG9mc3RyYS9Ob3J0aHdlbGwgU2Nob29sIG9mIE1lZGljaW5lLCBNYW5oYXNzZXQsIE5ZLCBV
U0EuJiN4RDtEaXZpc2lvbiBvZiBFbGVjdHJvcGh5c2lvbG9neSwgMm5kIERlcGFydG1lbnQgb2Yg
TWVkaWNpbmUgYW5kIENhcmRpb2xvZ3kgQ2VudHJlLCBVbml2ZXJzaXR5IG9mIFN6ZWdlZCwgU3pl
Z2VkLCBIdW5nYXJ5LiYjeEQ7RGVwYXJ0bWVudCBvZiBJbmZlY3Rpb3VzIERpc2Vhc2VzLCBJbnN0
aXR1dGUgb2YgQmlvbWVkaWNpbmUsIFNhaGxncmVuc2thIEFjYWRlbXksIFVuaXZlcnNpdHkgb2Yg
R290aGVuYnVyZywgR290aGVuYnVyZywgU3dlZGVuLiYjeEQ7RGVwYXJ0bWVudCBvZiBDYXJkaW90
aG9yYWNpYyBhbmQgVmFzY3VsYXIgU3VyZ2VyeSwgR2VybWFuIEhlYXJ0IENlbnRlciBCZXJsaW4s
IEJlcmxpbiwgR2VybWFueS4mI3hEO0ZpcnN0IERpdmlzaW9uIG9mIEluZmVjdGlvdXMgRGlzZWFz
ZXMsIENvdHVnbm8gSG9zcGl0YWwsIEF6aWVuZGEgb3NwZWRhbGllcmEgZGVpIENvbGxpLCBOYXBs
ZXMsIEl0YWx5LiYjeEQ7RGVwYXJ0bWVudCBvZiBDYXJkaW9sb2d5LCBSb3lhbCBNZWxib3VybmUg
SG9zcGl0YWwsIE1lbGJvdXJuZSwgQXVzdHJhbGlhLjwvYXV0aC1hZGRyZXNzPjx0aXRsZXM+PHRp
dGxlPkV1cm9wZWFuIEhlYXJ0IFJoeXRobSBBc3NvY2lhdGlvbiAoRUhSQSkgaW50ZXJuYXRpb25h
bCBjb25zZW5zdXMgZG9jdW1lbnQgb24gaG93IHRvIHByZXZlbnQsIGRpYWdub3NlLCBhbmQgdHJl
YXQgY2FyZGlhYyBpbXBsYW50YWJsZSBlbGVjdHJvbmljIGRldmljZSBpbmZlY3Rpb25zLWVuZG9y
c2VkIGJ5IHRoZSBIZWFydCBSaHl0aG0gU29jaWV0eSAoSFJTKSwgdGhlIEFzaWEgUGFjaWZpYyBI
ZWFydCBSaHl0aG0gU29jaWV0eSAoQVBIUlMpLCB0aGUgTGF0aW4gQW1lcmljYW4gSGVhcnQgUmh5
dGhtIFNvY2lldHkgKExBSFJTKSwgSW50ZXJuYXRpb25hbCBTb2NpZXR5IGZvciBDYXJkaW92YXNj
dWxhciBJbmZlY3Rpb3VzIERpc2Vhc2VzIChJU0NWSUQpIGFuZCB0aGUgRXVyb3BlYW4gU29jaWV0
eSBvZiBDbGluaWNhbCBNaWNyb2Jpb2xvZ3kgYW5kIEluZmVjdGlvdXMgRGlzZWFzZXMgKEVTQ01J
RCkgaW4gY29sbGFib3JhdGlvbiB3aXRoIHRoZSBFdXJvcGVhbiBBc3NvY2lhdGlvbiBmb3IgQ2Fy
ZGlvLVRob3JhY2ljIFN1cmdlcnkgKEVBQ1RTKTwvdGl0bGU+PHNlY29uZGFyeS10aXRsZT5FdXIg
SiBDYXJkaW90aG9yYWMgU3VyZzwvc2Vjb25kYXJ5LXRpdGxlPjwvdGl0bGVzPjxwZXJpb2RpY2Fs
PjxmdWxsLXRpdGxlPkV1ciBKIENhcmRpb3Rob3JhYyBTdXJnPC9mdWxsLXRpdGxlPjwvcGVyaW9k
aWNhbD48cGFnZXM+ZTEtZTMxPC9wYWdlcz48dm9sdW1lPjU3PC92b2x1bWU+PG51bWJlcj4xPC9u
dW1iZXI+PGVkaXRpb24+MjAxOS8xMS8xNTwvZWRpdGlvbj48a2V5d29yZHM+PGtleXdvcmQ+Q2Fy
ZGlhYyBpbXBsYW50YWJsZSBlbGVjdHJvbmljIGRldmljZXM8L2tleXdvcmQ+PGtleXdvcmQ+Q2Fy
ZGlhYyByZXN5bmNocm9uaXphdGlvbiB0aGVyYXB5PC9rZXl3b3JkPjxrZXl3b3JkPkVIUkEgY29u
c2Vuc3VzIGRvY3VtZW50PC9rZXl3b3JkPjxrZXl3b3JkPkVuZG9jYXJkaXRpczwva2V5d29yZD48
a2V5d29yZD5FeHRyYWN0aW9uPC9rZXl3b3JkPjxrZXl3b3JkPkltcGxhbnRhYmxlIGNhcmRpb3Zl
cnRlci1kZWZpYnJpbGxhdG9yczwva2V5d29yZD48a2V5d29yZD5JbmZlY3Rpb248L2tleXdvcmQ+
PGtleXdvcmQ+TGVhZHM8L2tleXdvcmQ+PGtleXdvcmQ+TWljcm9iaW9sb2d5PC9rZXl3b3JkPjxr
ZXl3b3JkPlBhY2VtYWtlcnM8L2tleXdvcmQ+PGtleXdvcmQ+UmUtaW1wbGFudGF0aW9uPC9rZXl3
b3JkPjwva2V5d29yZHM+PGRhdGVzPjx5ZWFyPjIwMjA8L3llYXI+PHB1Yi1kYXRlcz48ZGF0ZT5K
YW4gMTwvZGF0ZT48L3B1Yi1kYXRlcz48L2RhdGVzPjxpc2JuPjEwMTAtNzk0MDwvaXNibj48YWNj
ZXNzaW9uLW51bT4zMTcyNDcyMDwvYWNjZXNzaW9uLW51bT48dXJscz48L3VybHM+PGVsZWN0cm9u
aWMtcmVzb3VyY2UtbnVtPjEwLjEwOTMvZWpjdHMvZXp6Mjk2PC9lbGVjdHJvbmljLXJlc291cmNl
LW51bT48cmVtb3RlLWRhdGFiYXNlLXByb3ZpZGVyPk5MTTwvcmVtb3RlLWRhdGFiYXNlLXByb3Zp
ZGVyPjxsYW5ndWFnZT5lbmc8L2xhbmd1YWdlPjwvcmVjb3JkPjwvQ2l0ZT48L0VuZE5vdGU+
</w:fldData>
        </w:fldChar>
      </w:r>
      <w:r>
        <w:rPr>
          <w:rFonts w:ascii="Times New Roman" w:eastAsia="Times New Roman" w:hAnsi="Times New Roman" w:cs="Times New Roman"/>
          <w:bCs/>
          <w:color w:val="000000"/>
          <w:sz w:val="24"/>
          <w:szCs w:val="24"/>
          <w:lang w:val="en-US"/>
        </w:rPr>
        <w:instrText xml:space="preserve"> ADDIN EN.CITE.DATA </w:instrText>
      </w:r>
      <w:r>
        <w:rPr>
          <w:rFonts w:ascii="Times New Roman" w:eastAsia="Times New Roman" w:hAnsi="Times New Roman" w:cs="Times New Roman"/>
          <w:bCs/>
          <w:color w:val="000000"/>
          <w:sz w:val="24"/>
          <w:szCs w:val="24"/>
          <w:lang w:val="en-US"/>
        </w:rPr>
      </w:r>
      <w:r>
        <w:rPr>
          <w:rFonts w:ascii="Times New Roman" w:eastAsia="Times New Roman" w:hAnsi="Times New Roman" w:cs="Times New Roman"/>
          <w:bCs/>
          <w:color w:val="000000"/>
          <w:sz w:val="24"/>
          <w:szCs w:val="24"/>
          <w:lang w:val="en-US"/>
        </w:rPr>
        <w:fldChar w:fldCharType="end"/>
      </w:r>
      <w:r>
        <w:rPr>
          <w:rFonts w:ascii="Times New Roman" w:eastAsia="Times New Roman" w:hAnsi="Times New Roman" w:cs="Times New Roman"/>
          <w:bCs/>
          <w:color w:val="000000"/>
          <w:sz w:val="24"/>
          <w:szCs w:val="24"/>
          <w:lang w:val="en-US"/>
        </w:rPr>
      </w:r>
      <w:r>
        <w:rPr>
          <w:rFonts w:ascii="Times New Roman" w:eastAsia="Times New Roman" w:hAnsi="Times New Roman" w:cs="Times New Roman"/>
          <w:bCs/>
          <w:color w:val="000000"/>
          <w:sz w:val="24"/>
          <w:szCs w:val="24"/>
          <w:lang w:val="en-US"/>
        </w:rPr>
        <w:fldChar w:fldCharType="separate"/>
      </w:r>
      <w:r>
        <w:rPr>
          <w:rFonts w:ascii="Times New Roman" w:eastAsia="Times New Roman" w:hAnsi="Times New Roman" w:cs="Times New Roman"/>
          <w:bCs/>
          <w:noProof/>
          <w:color w:val="000000"/>
          <w:sz w:val="24"/>
          <w:szCs w:val="24"/>
          <w:lang w:val="en-US"/>
        </w:rPr>
        <w:t>[3]</w:t>
      </w:r>
      <w:r>
        <w:rPr>
          <w:rFonts w:ascii="Times New Roman" w:eastAsia="Times New Roman" w:hAnsi="Times New Roman" w:cs="Times New Roman"/>
          <w:bCs/>
          <w:color w:val="000000"/>
          <w:sz w:val="24"/>
          <w:szCs w:val="24"/>
          <w:lang w:val="en-US"/>
        </w:rPr>
        <w:fldChar w:fldCharType="end"/>
      </w:r>
      <w:r>
        <w:rPr>
          <w:rFonts w:ascii="Times New Roman" w:eastAsia="Times New Roman" w:hAnsi="Times New Roman" w:cs="Times New Roman"/>
          <w:bCs/>
          <w:color w:val="000000"/>
          <w:sz w:val="24"/>
          <w:szCs w:val="24"/>
          <w:lang w:val="en-US"/>
        </w:rPr>
        <w:t>.</w:t>
      </w:r>
      <w:r w:rsidRPr="002D2C75">
        <w:rPr>
          <w:rFonts w:ascii="Times New Roman" w:eastAsia="Times New Roman" w:hAnsi="Times New Roman" w:cs="Times New Roman"/>
          <w:bCs/>
          <w:color w:val="000000"/>
          <w:sz w:val="24"/>
          <w:szCs w:val="24"/>
          <w:lang w:val="en-US"/>
        </w:rPr>
        <w:t xml:space="preserve"> </w:t>
      </w:r>
      <w:r>
        <w:rPr>
          <w:rFonts w:ascii="Times New Roman" w:eastAsia="Times New Roman" w:hAnsi="Times New Roman" w:cs="Times New Roman"/>
          <w:bCs/>
          <w:color w:val="000000"/>
          <w:sz w:val="24"/>
          <w:szCs w:val="24"/>
          <w:lang w:val="en-US"/>
        </w:rPr>
        <w:t xml:space="preserve">Further, data on the CIED and its history were collected: type of CIED, date of implantation and revision in relation to the episode, previous CIED and the reason for its removal. Extraction decision and its result, extraction performed, and time from BC during the episode or within the remaining observation period of 365 days was noted separately to distinguish extraction as a primary management measure in contrast to extraction due to recurrent infection or other causes. Data on choice of treatment duration, </w:t>
      </w:r>
      <w:r>
        <w:rPr>
          <w:rFonts w:ascii="Times New Roman" w:eastAsia="Times New Roman" w:hAnsi="Times New Roman" w:cs="Times New Roman"/>
          <w:bCs/>
          <w:color w:val="000000"/>
          <w:sz w:val="24"/>
          <w:szCs w:val="24"/>
          <w:lang w:val="en-US"/>
        </w:rPr>
        <w:lastRenderedPageBreak/>
        <w:t xml:space="preserve">group of antibiotics, changes during treatment, combination of antibiotics, and intravenous or oral treatment were collected. Treatment with intensive care and thoracic surgery was noted </w:t>
      </w:r>
    </w:p>
    <w:p w:rsidR="002C4FF0" w:rsidRPr="005B41F1" w:rsidRDefault="002C4FF0" w:rsidP="002C4FF0">
      <w:pPr>
        <w:spacing w:after="120" w:line="480" w:lineRule="auto"/>
        <w:rPr>
          <w:rFonts w:ascii="Times New Roman" w:eastAsia="Times New Roman" w:hAnsi="Times New Roman" w:cs="Times New Roman"/>
          <w:bCs/>
          <w:color w:val="000000"/>
          <w:sz w:val="24"/>
          <w:szCs w:val="24"/>
          <w:lang w:val="en-US"/>
        </w:rPr>
      </w:pPr>
      <w:r w:rsidRPr="002D2C75">
        <w:rPr>
          <w:rFonts w:ascii="Times New Roman" w:eastAsia="Times New Roman" w:hAnsi="Times New Roman" w:cs="Times New Roman"/>
          <w:bCs/>
          <w:color w:val="000000"/>
          <w:sz w:val="24"/>
          <w:szCs w:val="24"/>
          <w:lang w:val="en-US"/>
        </w:rPr>
        <w:t>Missing data w</w:t>
      </w:r>
      <w:r>
        <w:rPr>
          <w:rFonts w:ascii="Times New Roman" w:eastAsia="Times New Roman" w:hAnsi="Times New Roman" w:cs="Times New Roman"/>
          <w:bCs/>
          <w:color w:val="000000"/>
          <w:sz w:val="24"/>
          <w:szCs w:val="24"/>
          <w:lang w:val="en-US"/>
        </w:rPr>
        <w:t>ere</w:t>
      </w:r>
      <w:r w:rsidRPr="002D2C75">
        <w:rPr>
          <w:rFonts w:ascii="Times New Roman" w:eastAsia="Times New Roman" w:hAnsi="Times New Roman" w:cs="Times New Roman"/>
          <w:bCs/>
          <w:color w:val="000000"/>
          <w:sz w:val="24"/>
          <w:szCs w:val="24"/>
          <w:lang w:val="en-US"/>
        </w:rPr>
        <w:t xml:space="preserve"> registered as lack of result in that variable. No imputations were made.</w:t>
      </w:r>
    </w:p>
    <w:p w:rsidR="002C4FF0" w:rsidRDefault="002C4FF0" w:rsidP="002C4FF0">
      <w:pPr>
        <w:spacing w:after="120" w:line="480" w:lineRule="auto"/>
        <w:rPr>
          <w:rFonts w:ascii="Times New Roman" w:hAnsi="Times New Roman" w:cs="Times New Roman"/>
          <w:sz w:val="24"/>
          <w:szCs w:val="24"/>
          <w:lang w:val="en-US"/>
        </w:rPr>
      </w:pPr>
    </w:p>
    <w:p w:rsidR="002C4FF0" w:rsidRDefault="002C4FF0" w:rsidP="002C4FF0">
      <w:pPr>
        <w:spacing w:after="120" w:line="480" w:lineRule="auto"/>
        <w:rPr>
          <w:rFonts w:ascii="Times New Roman" w:hAnsi="Times New Roman" w:cs="Times New Roman"/>
          <w:sz w:val="24"/>
          <w:szCs w:val="24"/>
          <w:lang w:val="en-US"/>
        </w:rPr>
      </w:pPr>
      <w:r>
        <w:rPr>
          <w:rFonts w:ascii="Times New Roman" w:hAnsi="Times New Roman" w:cs="Times New Roman"/>
          <w:sz w:val="24"/>
          <w:szCs w:val="24"/>
          <w:lang w:val="en-US"/>
        </w:rPr>
        <w:t>Microbiology</w:t>
      </w:r>
    </w:p>
    <w:p w:rsidR="002C4FF0" w:rsidRPr="00A92D9A" w:rsidRDefault="002C4FF0" w:rsidP="002C4FF0">
      <w:pPr>
        <w:spacing w:after="120" w:line="480" w:lineRule="auto"/>
        <w:rPr>
          <w:rFonts w:ascii="Times New Roman" w:hAnsi="Times New Roman" w:cs="Times New Roman"/>
          <w:sz w:val="24"/>
          <w:szCs w:val="24"/>
          <w:lang w:val="en-US"/>
        </w:rPr>
      </w:pPr>
      <w:r>
        <w:rPr>
          <w:rFonts w:ascii="Times New Roman" w:hAnsi="Times New Roman" w:cs="Times New Roman"/>
          <w:sz w:val="24"/>
          <w:szCs w:val="24"/>
          <w:lang w:val="en-US"/>
        </w:rPr>
        <w:t>The</w:t>
      </w:r>
      <w:r w:rsidRPr="00C24D63">
        <w:rPr>
          <w:rFonts w:ascii="Times New Roman" w:hAnsi="Times New Roman" w:cs="Times New Roman"/>
          <w:color w:val="000000"/>
          <w:sz w:val="24"/>
          <w:szCs w:val="24"/>
          <w:lang w:val="en-US"/>
        </w:rPr>
        <w:t xml:space="preserve"> BACTEC FX </w:t>
      </w:r>
      <w:r>
        <w:rPr>
          <w:rFonts w:ascii="Times New Roman" w:hAnsi="Times New Roman" w:cs="Times New Roman"/>
          <w:color w:val="000000"/>
          <w:sz w:val="24"/>
          <w:szCs w:val="24"/>
          <w:lang w:val="en-US"/>
        </w:rPr>
        <w:t>BC</w:t>
      </w:r>
      <w:r w:rsidRPr="00C24D63">
        <w:rPr>
          <w:rFonts w:ascii="Times New Roman" w:hAnsi="Times New Roman" w:cs="Times New Roman"/>
          <w:color w:val="000000"/>
          <w:sz w:val="24"/>
          <w:szCs w:val="24"/>
          <w:lang w:val="en-US"/>
        </w:rPr>
        <w:t xml:space="preserve"> system (Becton Dickinson, Franklin Lakes, </w:t>
      </w:r>
      <w:r>
        <w:rPr>
          <w:rFonts w:ascii="Times New Roman" w:hAnsi="Times New Roman" w:cs="Times New Roman"/>
          <w:color w:val="000000"/>
          <w:sz w:val="24"/>
          <w:szCs w:val="24"/>
          <w:lang w:val="en-US"/>
        </w:rPr>
        <w:t xml:space="preserve">NJ, </w:t>
      </w:r>
      <w:r w:rsidRPr="00C24D63">
        <w:rPr>
          <w:rFonts w:ascii="Times New Roman" w:hAnsi="Times New Roman" w:cs="Times New Roman"/>
          <w:color w:val="000000"/>
          <w:sz w:val="24"/>
          <w:szCs w:val="24"/>
          <w:lang w:val="en-US"/>
        </w:rPr>
        <w:t>USA)</w:t>
      </w:r>
      <w:r>
        <w:rPr>
          <w:rFonts w:ascii="Times New Roman" w:hAnsi="Times New Roman" w:cs="Times New Roman"/>
          <w:color w:val="000000"/>
          <w:sz w:val="24"/>
          <w:szCs w:val="24"/>
          <w:lang w:val="en-US"/>
        </w:rPr>
        <w:t xml:space="preserve"> was used </w:t>
      </w:r>
      <w:r>
        <w:rPr>
          <w:rFonts w:ascii="Times New Roman" w:hAnsi="Times New Roman" w:cs="Times New Roman"/>
          <w:sz w:val="24"/>
          <w:szCs w:val="24"/>
          <w:lang w:val="en-US"/>
        </w:rPr>
        <w:t>with</w:t>
      </w:r>
      <w:r>
        <w:rPr>
          <w:rFonts w:ascii="Times New Roman" w:hAnsi="Times New Roman" w:cs="Times New Roman"/>
          <w:color w:val="000000"/>
          <w:sz w:val="24"/>
          <w:szCs w:val="24"/>
          <w:lang w:val="en-US"/>
        </w:rPr>
        <w:t xml:space="preserve"> the </w:t>
      </w:r>
      <w:r>
        <w:rPr>
          <w:rFonts w:ascii="Times New Roman" w:hAnsi="Times New Roman" w:cs="Times New Roman"/>
          <w:sz w:val="24"/>
          <w:szCs w:val="24"/>
          <w:lang w:val="en-US"/>
        </w:rPr>
        <w:t>BD BACTEC culture media (Plus Aerobic/F, Lytic/10 Anaerobic and Peds Plus/F). Species d</w:t>
      </w:r>
      <w:r w:rsidRPr="002D2C75">
        <w:rPr>
          <w:rFonts w:ascii="Times New Roman" w:hAnsi="Times New Roman" w:cs="Times New Roman"/>
          <w:sz w:val="24"/>
          <w:szCs w:val="24"/>
          <w:lang w:val="en-US"/>
        </w:rPr>
        <w:t>ete</w:t>
      </w:r>
      <w:r>
        <w:rPr>
          <w:rFonts w:ascii="Times New Roman" w:hAnsi="Times New Roman" w:cs="Times New Roman"/>
          <w:sz w:val="24"/>
          <w:szCs w:val="24"/>
          <w:lang w:val="en-US"/>
        </w:rPr>
        <w:t xml:space="preserve">rmination </w:t>
      </w:r>
      <w:r w:rsidRPr="002D2C75">
        <w:rPr>
          <w:rFonts w:ascii="Times New Roman" w:hAnsi="Times New Roman" w:cs="Times New Roman"/>
          <w:sz w:val="24"/>
          <w:szCs w:val="24"/>
          <w:lang w:val="en-US"/>
        </w:rPr>
        <w:t xml:space="preserve">was performed with </w:t>
      </w:r>
      <w:r w:rsidRPr="00247EC0">
        <w:rPr>
          <w:rFonts w:ascii="Times New Roman" w:hAnsi="Times New Roman" w:cs="Times New Roman"/>
          <w:color w:val="131413"/>
          <w:sz w:val="24"/>
          <w:szCs w:val="24"/>
          <w:lang w:val="en-GB"/>
        </w:rPr>
        <w:t>Microflex</w:t>
      </w:r>
      <w:r w:rsidRPr="00247EC0">
        <w:rPr>
          <w:rFonts w:ascii="Times New Roman" w:hAnsi="Times New Roman" w:cs="Times New Roman"/>
          <w:sz w:val="24"/>
          <w:szCs w:val="24"/>
          <w:lang w:val="en-US"/>
        </w:rPr>
        <w:t xml:space="preserve"> </w:t>
      </w:r>
      <w:r w:rsidRPr="002D2C75">
        <w:rPr>
          <w:rFonts w:ascii="Times New Roman" w:hAnsi="Times New Roman" w:cs="Times New Roman"/>
          <w:sz w:val="24"/>
          <w:szCs w:val="24"/>
          <w:lang w:val="en-US"/>
        </w:rPr>
        <w:t xml:space="preserve">MALDI-TOF </w:t>
      </w:r>
      <w:r>
        <w:rPr>
          <w:rFonts w:ascii="Times New Roman" w:hAnsi="Times New Roman" w:cs="Times New Roman"/>
          <w:sz w:val="24"/>
          <w:szCs w:val="24"/>
          <w:lang w:val="en-US"/>
        </w:rPr>
        <w:t>mass spectrometry (</w:t>
      </w:r>
      <w:r w:rsidRPr="002D2C75">
        <w:rPr>
          <w:rFonts w:ascii="Times New Roman" w:hAnsi="Times New Roman" w:cs="Times New Roman"/>
          <w:sz w:val="24"/>
          <w:szCs w:val="24"/>
          <w:lang w:val="en-US"/>
        </w:rPr>
        <w:t>MS</w:t>
      </w:r>
      <w:r>
        <w:rPr>
          <w:rFonts w:ascii="Times New Roman" w:hAnsi="Times New Roman" w:cs="Times New Roman"/>
          <w:sz w:val="24"/>
          <w:szCs w:val="24"/>
          <w:lang w:val="en-US"/>
        </w:rPr>
        <w:t>)</w:t>
      </w:r>
      <w:r w:rsidRPr="002D2C75">
        <w:rPr>
          <w:rFonts w:ascii="Times New Roman" w:hAnsi="Times New Roman" w:cs="Times New Roman"/>
          <w:sz w:val="24"/>
          <w:szCs w:val="24"/>
          <w:lang w:val="en-US"/>
        </w:rPr>
        <w:t>, usin</w:t>
      </w:r>
      <w:r>
        <w:rPr>
          <w:rFonts w:ascii="Times New Roman" w:hAnsi="Times New Roman" w:cs="Times New Roman"/>
          <w:sz w:val="24"/>
          <w:szCs w:val="24"/>
          <w:lang w:val="en-US"/>
        </w:rPr>
        <w:t xml:space="preserve">g the direct transfer method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Bizzini&lt;/Author&gt;&lt;Year&gt;2010&lt;/Year&gt;&lt;RecNum&gt;1563&lt;/RecNum&gt;&lt;DisplayText&gt;[26]&lt;/DisplayText&gt;&lt;record&gt;&lt;rec-number&gt;1563&lt;/rec-number&gt;&lt;foreign-keys&gt;&lt;key app="EN" db-id="55rrxpd2pzfef1e9207ps2vq5ptvd9z5x0wz" timestamp="1588287013" guid="eadd3a3b-0a85-4616-98ed-20fc4ed72c4a"&gt;1563&lt;/key&gt;&lt;/foreign-keys&gt;&lt;ref-type name="Journal Article"&gt;17&lt;/ref-type&gt;&lt;contributors&gt;&lt;authors&gt;&lt;author&gt;Bizzini, A.&lt;/author&gt;&lt;author&gt;Durussel, C.&lt;/author&gt;&lt;author&gt;Bille, J.&lt;/author&gt;&lt;author&gt;Greub, G.&lt;/author&gt;&lt;author&gt;Prod&amp;apos;hom, G.&lt;/author&gt;&lt;/authors&gt;&lt;/contributors&gt;&lt;auth-address&gt;Institute of Microbiology, University of Lausanne, and University Hospital Center, Rue du Bugnon 46, Lausanne 1011, Switzerland.&lt;/auth-address&gt;&lt;titles&gt;&lt;title&gt;Performance of matrix-assisted laser desorption ionization-time of flight mass spectrometry for identification of bacterial strains routinely isolated in a clinical microbiology laboratory&lt;/title&gt;&lt;secondary-title&gt;J Clin Microbiol&lt;/secondary-title&gt;&lt;/titles&gt;&lt;periodical&gt;&lt;full-title&gt;J Clin Microbiol&lt;/full-title&gt;&lt;/periodical&gt;&lt;pages&gt;1549-54&lt;/pages&gt;&lt;volume&gt;48&lt;/volume&gt;&lt;number&gt;5&lt;/number&gt;&lt;edition&gt;2010/03/12&lt;/edition&gt;&lt;keywords&gt;&lt;keyword&gt;Bacteria/chemistry/*isolation &amp;amp; purification&lt;/keyword&gt;&lt;keyword&gt;Bacterial Infections/*diagnosis/microbiology&lt;/keyword&gt;&lt;keyword&gt;Bacteriological Techniques/*methods&lt;/keyword&gt;&lt;keyword&gt;Humans&lt;/keyword&gt;&lt;keyword&gt;Sensitivity and Specificity&lt;/keyword&gt;&lt;keyword&gt;Spectrometry, Mass, Matrix-Assisted Laser Desorption-Ionization/*methods&lt;/keyword&gt;&lt;keyword&gt;Time Factors&lt;/keyword&gt;&lt;/keywords&gt;&lt;dates&gt;&lt;year&gt;2010&lt;/year&gt;&lt;pub-dates&gt;&lt;date&gt;May&lt;/date&gt;&lt;/pub-dates&gt;&lt;/dates&gt;&lt;isbn&gt;1098-660X (Electronic)&amp;#xD;0095-1137 (Linking)&lt;/isbn&gt;&lt;accession-num&gt;20220166&lt;/accession-num&gt;&lt;urls&gt;&lt;related-urls&gt;&lt;url&gt;https://www.ncbi.nlm.nih.gov/pubmed/20220166&lt;/url&gt;&lt;/related-urls&gt;&lt;/urls&gt;&lt;custom2&gt;PMC2863943&lt;/custom2&gt;&lt;electronic-resource-num&gt;10.1128/JCM.01794-09&lt;/electronic-resource-num&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26]</w:t>
      </w:r>
      <w:r>
        <w:rPr>
          <w:rFonts w:ascii="Times New Roman" w:hAnsi="Times New Roman" w:cs="Times New Roman"/>
          <w:sz w:val="24"/>
          <w:szCs w:val="24"/>
          <w:lang w:val="en-US"/>
        </w:rPr>
        <w:fldChar w:fldCharType="end"/>
      </w:r>
      <w:r w:rsidRPr="002E413D">
        <w:rPr>
          <w:rFonts w:ascii="Times New Roman" w:hAnsi="Times New Roman" w:cs="Times New Roman"/>
          <w:sz w:val="24"/>
          <w:szCs w:val="24"/>
          <w:lang w:val="en-US"/>
        </w:rPr>
        <w:t>. The</w:t>
      </w:r>
      <w:r>
        <w:rPr>
          <w:rFonts w:ascii="Times New Roman" w:hAnsi="Times New Roman" w:cs="Times New Roman"/>
          <w:sz w:val="24"/>
          <w:szCs w:val="24"/>
          <w:lang w:val="en-US"/>
        </w:rPr>
        <w:t xml:space="preserve"> generated mass spectra of the bacterial isolates were analyzed with the MALDI Biotyper 4.1 software and</w:t>
      </w:r>
      <w:r w:rsidRPr="00CE7C95">
        <w:rPr>
          <w:rFonts w:ascii="Times New Roman" w:hAnsi="Times New Roman" w:cs="Times New Roman"/>
          <w:sz w:val="24"/>
          <w:szCs w:val="24"/>
          <w:lang w:val="en-US"/>
        </w:rPr>
        <w:t xml:space="preserve"> the </w:t>
      </w:r>
      <w:r w:rsidRPr="00CE7C95">
        <w:rPr>
          <w:rFonts w:ascii="Times New Roman" w:hAnsi="Times New Roman" w:cs="Times New Roman"/>
          <w:sz w:val="24"/>
          <w:szCs w:val="24"/>
          <w:lang w:val="en-GB"/>
        </w:rPr>
        <w:t xml:space="preserve">MALDI Biotyper </w:t>
      </w:r>
      <w:r>
        <w:rPr>
          <w:rFonts w:ascii="Times New Roman" w:hAnsi="Times New Roman" w:cs="Times New Roman"/>
          <w:sz w:val="24"/>
          <w:szCs w:val="24"/>
          <w:lang w:val="en-GB"/>
        </w:rPr>
        <w:t xml:space="preserve">Library </w:t>
      </w:r>
      <w:r>
        <w:rPr>
          <w:rFonts w:ascii="Times New Roman" w:hAnsi="Times New Roman" w:cs="Times New Roman"/>
          <w:sz w:val="24"/>
          <w:szCs w:val="24"/>
          <w:lang w:val="en-US"/>
        </w:rPr>
        <w:t xml:space="preserve">DB-8468 </w:t>
      </w:r>
      <w:r w:rsidRPr="00247EC0">
        <w:rPr>
          <w:rFonts w:ascii="Times New Roman" w:hAnsi="Times New Roman" w:cs="Times New Roman"/>
          <w:color w:val="131413"/>
          <w:sz w:val="24"/>
          <w:szCs w:val="24"/>
          <w:lang w:val="en-GB"/>
        </w:rPr>
        <w:t>(Bruker, Bremen, Germany)</w:t>
      </w:r>
      <w:r>
        <w:rPr>
          <w:rFonts w:ascii="Times New Roman" w:hAnsi="Times New Roman" w:cs="Times New Roman"/>
          <w:color w:val="131413"/>
          <w:sz w:val="24"/>
          <w:szCs w:val="24"/>
          <w:lang w:val="en-GB"/>
        </w:rPr>
        <w:t xml:space="preserve">. Identification of growth of </w:t>
      </w:r>
      <w:r>
        <w:rPr>
          <w:rFonts w:ascii="Times New Roman" w:hAnsi="Times New Roman" w:cs="Times New Roman"/>
          <w:i/>
          <w:color w:val="131413"/>
          <w:sz w:val="24"/>
          <w:szCs w:val="24"/>
          <w:lang w:val="en-GB"/>
        </w:rPr>
        <w:t xml:space="preserve">Enterococcus faecalis </w:t>
      </w:r>
      <w:r>
        <w:rPr>
          <w:rFonts w:ascii="Times New Roman" w:hAnsi="Times New Roman" w:cs="Times New Roman"/>
          <w:color w:val="131413"/>
          <w:sz w:val="24"/>
          <w:szCs w:val="24"/>
          <w:lang w:val="en-GB"/>
        </w:rPr>
        <w:t xml:space="preserve">from pocket tissue biopsy and extracted CIED was done according to standard laboratory procedures, CIED leads were </w:t>
      </w:r>
      <w:r w:rsidRPr="002D2C75">
        <w:rPr>
          <w:rFonts w:ascii="Times New Roman" w:hAnsi="Times New Roman" w:cs="Times New Roman"/>
          <w:color w:val="131413"/>
          <w:sz w:val="24"/>
          <w:szCs w:val="24"/>
          <w:lang w:val="en-US"/>
        </w:rPr>
        <w:t>analyzed by sequencing the 16S rRNA gene and assigned a species</w:t>
      </w:r>
      <w:r>
        <w:rPr>
          <w:rFonts w:ascii="Times New Roman" w:hAnsi="Times New Roman" w:cs="Times New Roman"/>
          <w:color w:val="131413"/>
          <w:sz w:val="24"/>
          <w:szCs w:val="24"/>
          <w:lang w:val="en-GB"/>
        </w:rPr>
        <w:t xml:space="preserve"> </w:t>
      </w:r>
      <w:r>
        <w:rPr>
          <w:rFonts w:ascii="Times New Roman" w:hAnsi="Times New Roman" w:cs="Times New Roman"/>
          <w:color w:val="131413"/>
          <w:sz w:val="24"/>
          <w:szCs w:val="24"/>
          <w:lang w:val="en-GB"/>
        </w:rPr>
        <w:fldChar w:fldCharType="begin">
          <w:fldData xml:space="preserve">PEVuZE5vdGU+PENpdGU+PEF1dGhvcj5Tb25lc3NvbjwvQXV0aG9yPjxZZWFyPjIwMDQ8L1llYXI+
PFJlY051bT45Nzk8L1JlY051bT48RGlzcGxheVRleHQ+WzI3XTwvRGlzcGxheVRleHQ+PHJlY29y
ZD48cmVjLW51bWJlcj45Nzk8L3JlYy1udW1iZXI+PGZvcmVpZ24ta2V5cz48a2V5IGFwcD0iRU4i
IGRiLWlkPSI1NXJyeHBkMnB6ZmVmMWU5MjA3cHMydnE1cHR2ZDl6NXgwd3oiIHRpbWVzdGFtcD0i
MTU1NzE1MzQ5NSIgZ3VpZD0iOTIzMDMzMjktMjc3Yi00Mjg1LTk4ZjEtMDUwMjZlZjkzZTg5Ij45
Nzk8L2tleT48L2ZvcmVpZ24ta2V5cz48cmVmLXR5cGUgbmFtZT0iSm91cm5hbCBBcnRpY2xlIj4x
NzwvcmVmLXR5cGU+PGNvbnRyaWJ1dG9ycz48YXV0aG9ycz48YXV0aG9yPlNvbmVzc29uLCBBLjwv
YXV0aG9yPjxhdXRob3I+w5ZxdmlzdCwgQi48L2F1dGhvcj48YXV0aG9yPkhhZ3N0YW0sIFAuPC9h
dXRob3I+PGF1dGhvcj5CasO2cmttYW4tQnVydHNjaGVyLCBJLiBNLjwvYXV0aG9yPjxhdXRob3I+
TWnDtnJuZXIsIEguPC9hdXRob3I+PGF1dGhvcj5QZXRlcnNzb24sIEEuIEMuPC9hdXRob3I+PC9h
dXRob3JzPjwvY29udHJpYnV0b3JzPjxhdXRoLWFkZHJlc3M+RGVwYXJ0bWVudCBvZiBDbGluaWNh
bCBNaWNyb2Jpb2xvZ3kgYW5kIEltbXVub2xvZ3ksIEx1bmQgVW5pdmVyc2l0eSBIb3NwaXRhbCwg
THVuZCwgU3dlZGVuLjwvYXV0aC1hZGRyZXNzPjx0aXRsZXM+PHRpdGxlPkFuIGltbXVub3N1cHBy
ZXNzZWQgcGF0aWVudCB3aXRoIHN5c3RlbWljIHZhc2N1bGl0aXMgc3VmZmVyaW5nIGZyb20gY2Vy
ZWJyYWwgYWJzY2Vzc2VzIGR1ZSB0byBOb2NhcmRpYSBmYXJjaW5pY2EgaWRlbnRpZmllZCBieSAx
NlMgclJOQSBnZW5lIHVuaXZlcnNhbCBQQ1I8L3RpdGxlPjxzZWNvbmRhcnktdGl0bGU+TmVwaHJv
bCBEaWFsIFRyYW5zcGxhbnQ8L3NlY29uZGFyeS10aXRsZT48L3RpdGxlcz48cGVyaW9kaWNhbD48
ZnVsbC10aXRsZT5OZXBocm9sIERpYWwgVHJhbnNwbGFudDwvZnVsbC10aXRsZT48L3BlcmlvZGlj
YWw+PHBhZ2VzPjI4OTYtOTAwPC9wYWdlcz48dm9sdW1lPjE5PC92b2x1bWU+PG51bWJlcj4xMTwv
bnVtYmVyPjxlZGl0aW9uPjIwMDQvMTAvMjI8L2VkaXRpb24+PGtleXdvcmRzPjxrZXl3b3JkPkJy
YWluIEFic2Nlc3MvKm1pY3JvYmlvbG9neTwva2V5d29yZD48a2V5d29yZD5ETkEsIFJpYm9zb21h
bC8qZ2VuZXRpY3M8L2tleXdvcmQ+PGtleXdvcmQ+RGVhbm9sPC9rZXl3b3JkPjxrZXl3b3JkPkRy
dWcgQ29tYmluYXRpb25zPC9rZXl3b3JkPjxrZXl3b3JkPkZhdGFsIE91dGNvbWU8L2tleXdvcmQ+
PGtleXdvcmQ+R2x1dGFtYXRlczwva2V5d29yZD48a2V5d29yZD5IdW1hbnM8L2tleXdvcmQ+PGtl
eXdvcmQ+SW1tdW5vY29tcHJvbWlzZWQgSG9zdDwva2V5d29yZD48a2V5d29yZD5NYWduZXRpYyBS
ZXNvbmFuY2UgSW1hZ2luZzwva2V5d29yZD48a2V5d29yZD5NYWxlPC9rZXl3b3JkPjxrZXl3b3Jk
Pk1pZGRsZSBBZ2VkPC9rZXl3b3JkPjxrZXl3b3JkPk5vY2FyZGlhL2dlbmV0aWNzLyppc29sYXRp
b24gJmFtcDsgcHVyaWZpY2F0aW9uPC9rZXl3b3JkPjxrZXl3b3JkPk5vY2FyZGlhIEluZmVjdGlv
bnMvKmNvbXBsaWNhdGlvbnM8L2tleXdvcmQ+PGtleXdvcmQ+UG9seW1lcmFzZSBDaGFpbiBSZWFj
dGlvbjwva2V5d29yZD48a2V5d29yZD5STkEsIFJpYm9zb21hbCwgMTZTLypnZW5ldGljczwva2V5
d29yZD48a2V5d29yZD5WYXNjdWxpdGlzPC9rZXl3b3JkPjwva2V5d29yZHM+PGRhdGVzPjx5ZWFy
PjIwMDQ8L3llYXI+PHB1Yi1kYXRlcz48ZGF0ZT5Ob3Y8L2RhdGU+PC9wdWItZGF0ZXM+PC9kYXRl
cz48aXNibj4wOTMxLTA1MDkgKFByaW50KSYjeEQ7MDkzMS0wNTA5IChMaW5raW5nKTwvaXNibj48
YWNjZXNzaW9uLW51bT4xNTQ5NjU2NTwvYWNjZXNzaW9uLW51bT48dXJscz48cmVsYXRlZC11cmxz
Pjx1cmw+aHR0cHM6Ly93d3cubmNiaS5ubG0ubmloLmdvdi9wdWJtZWQvMTU0OTY1NjU8L3VybD48
L3JlbGF0ZWQtdXJscz48L3VybHM+PGVsZWN0cm9uaWMtcmVzb3VyY2UtbnVtPjEwLjEwOTMvbmR0
L2dmaDQxMjwvZWxlY3Ryb25pYy1yZXNvdXJjZS1udW0+PC9yZWNvcmQ+PC9DaXRlPjwvRW5kTm90
ZT4A
</w:fldData>
        </w:fldChar>
      </w:r>
      <w:r>
        <w:rPr>
          <w:rFonts w:ascii="Times New Roman" w:hAnsi="Times New Roman" w:cs="Times New Roman"/>
          <w:color w:val="131413"/>
          <w:sz w:val="24"/>
          <w:szCs w:val="24"/>
          <w:lang w:val="en-GB"/>
        </w:rPr>
        <w:instrText xml:space="preserve"> ADDIN EN.CITE </w:instrText>
      </w:r>
      <w:r>
        <w:rPr>
          <w:rFonts w:ascii="Times New Roman" w:hAnsi="Times New Roman" w:cs="Times New Roman"/>
          <w:color w:val="131413"/>
          <w:sz w:val="24"/>
          <w:szCs w:val="24"/>
          <w:lang w:val="en-GB"/>
        </w:rPr>
        <w:fldChar w:fldCharType="begin">
          <w:fldData xml:space="preserve">PEVuZE5vdGU+PENpdGU+PEF1dGhvcj5Tb25lc3NvbjwvQXV0aG9yPjxZZWFyPjIwMDQ8L1llYXI+
PFJlY051bT45Nzk8L1JlY051bT48RGlzcGxheVRleHQ+WzI3XTwvRGlzcGxheVRleHQ+PHJlY29y
ZD48cmVjLW51bWJlcj45Nzk8L3JlYy1udW1iZXI+PGZvcmVpZ24ta2V5cz48a2V5IGFwcD0iRU4i
IGRiLWlkPSI1NXJyeHBkMnB6ZmVmMWU5MjA3cHMydnE1cHR2ZDl6NXgwd3oiIHRpbWVzdGFtcD0i
MTU1NzE1MzQ5NSIgZ3VpZD0iOTIzMDMzMjktMjc3Yi00Mjg1LTk4ZjEtMDUwMjZlZjkzZTg5Ij45
Nzk8L2tleT48L2ZvcmVpZ24ta2V5cz48cmVmLXR5cGUgbmFtZT0iSm91cm5hbCBBcnRpY2xlIj4x
NzwvcmVmLXR5cGU+PGNvbnRyaWJ1dG9ycz48YXV0aG9ycz48YXV0aG9yPlNvbmVzc29uLCBBLjwv
YXV0aG9yPjxhdXRob3I+w5ZxdmlzdCwgQi48L2F1dGhvcj48YXV0aG9yPkhhZ3N0YW0sIFAuPC9h
dXRob3I+PGF1dGhvcj5CasO2cmttYW4tQnVydHNjaGVyLCBJLiBNLjwvYXV0aG9yPjxhdXRob3I+
TWnDtnJuZXIsIEguPC9hdXRob3I+PGF1dGhvcj5QZXRlcnNzb24sIEEuIEMuPC9hdXRob3I+PC9h
dXRob3JzPjwvY29udHJpYnV0b3JzPjxhdXRoLWFkZHJlc3M+RGVwYXJ0bWVudCBvZiBDbGluaWNh
bCBNaWNyb2Jpb2xvZ3kgYW5kIEltbXVub2xvZ3ksIEx1bmQgVW5pdmVyc2l0eSBIb3NwaXRhbCwg
THVuZCwgU3dlZGVuLjwvYXV0aC1hZGRyZXNzPjx0aXRsZXM+PHRpdGxlPkFuIGltbXVub3N1cHBy
ZXNzZWQgcGF0aWVudCB3aXRoIHN5c3RlbWljIHZhc2N1bGl0aXMgc3VmZmVyaW5nIGZyb20gY2Vy
ZWJyYWwgYWJzY2Vzc2VzIGR1ZSB0byBOb2NhcmRpYSBmYXJjaW5pY2EgaWRlbnRpZmllZCBieSAx
NlMgclJOQSBnZW5lIHVuaXZlcnNhbCBQQ1I8L3RpdGxlPjxzZWNvbmRhcnktdGl0bGU+TmVwaHJv
bCBEaWFsIFRyYW5zcGxhbnQ8L3NlY29uZGFyeS10aXRsZT48L3RpdGxlcz48cGVyaW9kaWNhbD48
ZnVsbC10aXRsZT5OZXBocm9sIERpYWwgVHJhbnNwbGFudDwvZnVsbC10aXRsZT48L3BlcmlvZGlj
YWw+PHBhZ2VzPjI4OTYtOTAwPC9wYWdlcz48dm9sdW1lPjE5PC92b2x1bWU+PG51bWJlcj4xMTwv
bnVtYmVyPjxlZGl0aW9uPjIwMDQvMTAvMjI8L2VkaXRpb24+PGtleXdvcmRzPjxrZXl3b3JkPkJy
YWluIEFic2Nlc3MvKm1pY3JvYmlvbG9neTwva2V5d29yZD48a2V5d29yZD5ETkEsIFJpYm9zb21h
bC8qZ2VuZXRpY3M8L2tleXdvcmQ+PGtleXdvcmQ+RGVhbm9sPC9rZXl3b3JkPjxrZXl3b3JkPkRy
dWcgQ29tYmluYXRpb25zPC9rZXl3b3JkPjxrZXl3b3JkPkZhdGFsIE91dGNvbWU8L2tleXdvcmQ+
PGtleXdvcmQ+R2x1dGFtYXRlczwva2V5d29yZD48a2V5d29yZD5IdW1hbnM8L2tleXdvcmQ+PGtl
eXdvcmQ+SW1tdW5vY29tcHJvbWlzZWQgSG9zdDwva2V5d29yZD48a2V5d29yZD5NYWduZXRpYyBS
ZXNvbmFuY2UgSW1hZ2luZzwva2V5d29yZD48a2V5d29yZD5NYWxlPC9rZXl3b3JkPjxrZXl3b3Jk
Pk1pZGRsZSBBZ2VkPC9rZXl3b3JkPjxrZXl3b3JkPk5vY2FyZGlhL2dlbmV0aWNzLyppc29sYXRp
b24gJmFtcDsgcHVyaWZpY2F0aW9uPC9rZXl3b3JkPjxrZXl3b3JkPk5vY2FyZGlhIEluZmVjdGlv
bnMvKmNvbXBsaWNhdGlvbnM8L2tleXdvcmQ+PGtleXdvcmQ+UG9seW1lcmFzZSBDaGFpbiBSZWFj
dGlvbjwva2V5d29yZD48a2V5d29yZD5STkEsIFJpYm9zb21hbCwgMTZTLypnZW5ldGljczwva2V5
d29yZD48a2V5d29yZD5WYXNjdWxpdGlzPC9rZXl3b3JkPjwva2V5d29yZHM+PGRhdGVzPjx5ZWFy
PjIwMDQ8L3llYXI+PHB1Yi1kYXRlcz48ZGF0ZT5Ob3Y8L2RhdGU+PC9wdWItZGF0ZXM+PC9kYXRl
cz48aXNibj4wOTMxLTA1MDkgKFByaW50KSYjeEQ7MDkzMS0wNTA5IChMaW5raW5nKTwvaXNibj48
YWNjZXNzaW9uLW51bT4xNTQ5NjU2NTwvYWNjZXNzaW9uLW51bT48dXJscz48cmVsYXRlZC11cmxz
Pjx1cmw+aHR0cHM6Ly93d3cubmNiaS5ubG0ubmloLmdvdi9wdWJtZWQvMTU0OTY1NjU8L3VybD48
L3JlbGF0ZWQtdXJscz48L3VybHM+PGVsZWN0cm9uaWMtcmVzb3VyY2UtbnVtPjEwLjEwOTMvbmR0
L2dmaDQxMjwvZWxlY3Ryb25pYy1yZXNvdXJjZS1udW0+PC9yZWNvcmQ+PC9DaXRlPjwvRW5kTm90
ZT4A
</w:fldData>
        </w:fldChar>
      </w:r>
      <w:r>
        <w:rPr>
          <w:rFonts w:ascii="Times New Roman" w:hAnsi="Times New Roman" w:cs="Times New Roman"/>
          <w:color w:val="131413"/>
          <w:sz w:val="24"/>
          <w:szCs w:val="24"/>
          <w:lang w:val="en-GB"/>
        </w:rPr>
        <w:instrText xml:space="preserve"> ADDIN EN.CITE.DATA </w:instrText>
      </w:r>
      <w:r>
        <w:rPr>
          <w:rFonts w:ascii="Times New Roman" w:hAnsi="Times New Roman" w:cs="Times New Roman"/>
          <w:color w:val="131413"/>
          <w:sz w:val="24"/>
          <w:szCs w:val="24"/>
          <w:lang w:val="en-GB"/>
        </w:rPr>
      </w:r>
      <w:r>
        <w:rPr>
          <w:rFonts w:ascii="Times New Roman" w:hAnsi="Times New Roman" w:cs="Times New Roman"/>
          <w:color w:val="131413"/>
          <w:sz w:val="24"/>
          <w:szCs w:val="24"/>
          <w:lang w:val="en-GB"/>
        </w:rPr>
        <w:fldChar w:fldCharType="end"/>
      </w:r>
      <w:r>
        <w:rPr>
          <w:rFonts w:ascii="Times New Roman" w:hAnsi="Times New Roman" w:cs="Times New Roman"/>
          <w:color w:val="131413"/>
          <w:sz w:val="24"/>
          <w:szCs w:val="24"/>
          <w:lang w:val="en-GB"/>
        </w:rPr>
      </w:r>
      <w:r>
        <w:rPr>
          <w:rFonts w:ascii="Times New Roman" w:hAnsi="Times New Roman" w:cs="Times New Roman"/>
          <w:color w:val="131413"/>
          <w:sz w:val="24"/>
          <w:szCs w:val="24"/>
          <w:lang w:val="en-GB"/>
        </w:rPr>
        <w:fldChar w:fldCharType="separate"/>
      </w:r>
      <w:r>
        <w:rPr>
          <w:rFonts w:ascii="Times New Roman" w:hAnsi="Times New Roman" w:cs="Times New Roman"/>
          <w:noProof/>
          <w:color w:val="131413"/>
          <w:sz w:val="24"/>
          <w:szCs w:val="24"/>
          <w:lang w:val="en-GB"/>
        </w:rPr>
        <w:t>[27]</w:t>
      </w:r>
      <w:r>
        <w:rPr>
          <w:rFonts w:ascii="Times New Roman" w:hAnsi="Times New Roman" w:cs="Times New Roman"/>
          <w:color w:val="131413"/>
          <w:sz w:val="24"/>
          <w:szCs w:val="24"/>
          <w:lang w:val="en-GB"/>
        </w:rPr>
        <w:fldChar w:fldCharType="end"/>
      </w:r>
      <w:r>
        <w:rPr>
          <w:rFonts w:ascii="Times New Roman" w:hAnsi="Times New Roman" w:cs="Times New Roman"/>
          <w:color w:val="131413"/>
          <w:sz w:val="24"/>
          <w:szCs w:val="24"/>
          <w:lang w:val="en-GB"/>
        </w:rPr>
        <w:t>.</w:t>
      </w:r>
    </w:p>
    <w:p w:rsidR="002C4FF0" w:rsidRDefault="002C4FF0" w:rsidP="002C4FF0">
      <w:pPr>
        <w:rPr>
          <w:rFonts w:ascii="Times New Roman" w:hAnsi="Times New Roman" w:cs="Times New Roman"/>
          <w:sz w:val="24"/>
          <w:szCs w:val="24"/>
          <w:lang w:val="en-US"/>
        </w:rPr>
      </w:pPr>
    </w:p>
    <w:p w:rsidR="002C4FF0" w:rsidRPr="00E94D9D" w:rsidRDefault="002C4FF0" w:rsidP="002C4FF0">
      <w:pPr>
        <w:spacing w:after="120" w:line="480" w:lineRule="auto"/>
        <w:rPr>
          <w:rFonts w:ascii="Times New Roman" w:hAnsi="Times New Roman" w:cs="Times New Roman"/>
          <w:sz w:val="28"/>
          <w:szCs w:val="28"/>
          <w:lang w:val="en-US"/>
        </w:rPr>
      </w:pPr>
      <w:bookmarkStart w:id="0" w:name="_GoBack"/>
      <w:bookmarkEnd w:id="0"/>
      <w:r>
        <w:rPr>
          <w:rFonts w:ascii="Times New Roman" w:hAnsi="Times New Roman" w:cs="Times New Roman"/>
          <w:sz w:val="28"/>
          <w:szCs w:val="28"/>
          <w:lang w:val="en-US"/>
        </w:rPr>
        <w:t>Supplementary t</w:t>
      </w:r>
      <w:r w:rsidRPr="00E94D9D">
        <w:rPr>
          <w:rFonts w:ascii="Times New Roman" w:hAnsi="Times New Roman" w:cs="Times New Roman"/>
          <w:sz w:val="28"/>
          <w:szCs w:val="28"/>
          <w:lang w:val="en-US"/>
        </w:rPr>
        <w:t>ables</w:t>
      </w:r>
    </w:p>
    <w:p w:rsidR="002C4FF0" w:rsidRDefault="002C4FF0" w:rsidP="002C4FF0">
      <w:pPr>
        <w:spacing w:after="40" w:line="360" w:lineRule="auto"/>
        <w:ind w:left="567" w:hanging="567"/>
        <w:rPr>
          <w:rFonts w:ascii="Times New Roman" w:hAnsi="Times New Roman" w:cs="Times New Roman"/>
          <w:sz w:val="24"/>
          <w:szCs w:val="24"/>
          <w:lang w:val="en-US"/>
        </w:rPr>
      </w:pPr>
      <w:r>
        <w:rPr>
          <w:rFonts w:ascii="Times New Roman" w:hAnsi="Times New Roman" w:cs="Times New Roman"/>
          <w:sz w:val="24"/>
          <w:szCs w:val="24"/>
          <w:lang w:val="en-US"/>
        </w:rPr>
        <w:t xml:space="preserve">Supplementary table 1: Clinical characteristics of the patients subjected to CIED extraction. </w:t>
      </w:r>
    </w:p>
    <w:p w:rsidR="002C4FF0" w:rsidRDefault="002C4FF0" w:rsidP="002C4FF0">
      <w:pPr>
        <w:spacing w:line="240" w:lineRule="auto"/>
        <w:rPr>
          <w:rFonts w:ascii="Times New Roman" w:hAnsi="Times New Roman" w:cs="Times New Roman"/>
          <w:sz w:val="24"/>
          <w:lang w:val="en-US"/>
        </w:rPr>
      </w:pPr>
    </w:p>
    <w:tbl>
      <w:tblPr>
        <w:tblStyle w:val="TableGrid"/>
        <w:tblW w:w="5000" w:type="pct"/>
        <w:tblLook w:val="04A0" w:firstRow="1" w:lastRow="0" w:firstColumn="1" w:lastColumn="0" w:noHBand="0" w:noVBand="1"/>
      </w:tblPr>
      <w:tblGrid>
        <w:gridCol w:w="454"/>
        <w:gridCol w:w="483"/>
        <w:gridCol w:w="841"/>
        <w:gridCol w:w="529"/>
        <w:gridCol w:w="1057"/>
        <w:gridCol w:w="743"/>
        <w:gridCol w:w="1133"/>
        <w:gridCol w:w="993"/>
        <w:gridCol w:w="993"/>
        <w:gridCol w:w="848"/>
        <w:gridCol w:w="988"/>
      </w:tblGrid>
      <w:tr w:rsidR="002C4FF0" w:rsidRPr="006747EA" w:rsidTr="00B254BB">
        <w:trPr>
          <w:cantSplit/>
          <w:trHeight w:val="1801"/>
        </w:trPr>
        <w:tc>
          <w:tcPr>
            <w:tcW w:w="250" w:type="pct"/>
            <w:textDirection w:val="btLr"/>
            <w:vAlign w:val="center"/>
          </w:tcPr>
          <w:p w:rsidR="002C4FF0" w:rsidRPr="00C63BD1" w:rsidRDefault="002C4FF0" w:rsidP="00B254BB">
            <w:pPr>
              <w:ind w:left="113" w:right="113"/>
              <w:jc w:val="center"/>
              <w:rPr>
                <w:rFonts w:ascii="Times New Roman" w:hAnsi="Times New Roman" w:cs="Times New Roman"/>
                <w:sz w:val="20"/>
                <w:lang w:val="en-US"/>
              </w:rPr>
            </w:pPr>
            <w:r w:rsidRPr="00C63BD1">
              <w:rPr>
                <w:rFonts w:ascii="Times New Roman" w:hAnsi="Times New Roman" w:cs="Times New Roman"/>
                <w:sz w:val="20"/>
                <w:lang w:val="en-US"/>
              </w:rPr>
              <w:t>Patient</w:t>
            </w:r>
          </w:p>
        </w:tc>
        <w:tc>
          <w:tcPr>
            <w:tcW w:w="266" w:type="pct"/>
            <w:textDirection w:val="btLr"/>
            <w:vAlign w:val="center"/>
          </w:tcPr>
          <w:p w:rsidR="002C4FF0" w:rsidRPr="00C63BD1" w:rsidRDefault="002C4FF0" w:rsidP="00B254BB">
            <w:pPr>
              <w:ind w:left="113" w:right="113"/>
              <w:jc w:val="center"/>
              <w:rPr>
                <w:rFonts w:ascii="Times New Roman" w:hAnsi="Times New Roman" w:cs="Times New Roman"/>
                <w:sz w:val="20"/>
                <w:lang w:val="en-US"/>
              </w:rPr>
            </w:pPr>
            <w:r w:rsidRPr="00C63BD1">
              <w:rPr>
                <w:rFonts w:ascii="Times New Roman" w:hAnsi="Times New Roman" w:cs="Times New Roman"/>
                <w:sz w:val="20"/>
                <w:lang w:val="en-US"/>
              </w:rPr>
              <w:t>Age</w:t>
            </w:r>
          </w:p>
        </w:tc>
        <w:tc>
          <w:tcPr>
            <w:tcW w:w="464" w:type="pct"/>
            <w:textDirection w:val="btLr"/>
            <w:vAlign w:val="center"/>
          </w:tcPr>
          <w:p w:rsidR="002C4FF0" w:rsidRPr="00B60AB0" w:rsidRDefault="002C4FF0" w:rsidP="00B254BB">
            <w:pPr>
              <w:ind w:left="113" w:right="113"/>
              <w:jc w:val="center"/>
              <w:rPr>
                <w:rFonts w:ascii="Times New Roman" w:hAnsi="Times New Roman" w:cs="Times New Roman"/>
                <w:sz w:val="20"/>
                <w:lang w:val="en-US"/>
              </w:rPr>
            </w:pPr>
            <w:r>
              <w:rPr>
                <w:rFonts w:ascii="Times New Roman" w:hAnsi="Times New Roman" w:cs="Times New Roman"/>
                <w:sz w:val="20"/>
                <w:lang w:val="en-US"/>
              </w:rPr>
              <w:t>Gender</w:t>
            </w:r>
          </w:p>
        </w:tc>
        <w:tc>
          <w:tcPr>
            <w:tcW w:w="292" w:type="pct"/>
            <w:textDirection w:val="btLr"/>
            <w:vAlign w:val="center"/>
          </w:tcPr>
          <w:p w:rsidR="002C4FF0" w:rsidRPr="00C63BD1" w:rsidRDefault="002C4FF0" w:rsidP="00B254BB">
            <w:pPr>
              <w:ind w:left="113" w:right="113"/>
              <w:jc w:val="center"/>
              <w:rPr>
                <w:rFonts w:ascii="Times New Roman" w:hAnsi="Times New Roman" w:cs="Times New Roman"/>
                <w:sz w:val="20"/>
                <w:lang w:val="en-US"/>
              </w:rPr>
            </w:pPr>
            <w:r>
              <w:rPr>
                <w:rFonts w:ascii="Times New Roman" w:hAnsi="Times New Roman" w:cs="Times New Roman"/>
                <w:sz w:val="20"/>
                <w:lang w:val="en-US"/>
              </w:rPr>
              <w:t>Prosthetic valve</w:t>
            </w:r>
          </w:p>
        </w:tc>
        <w:tc>
          <w:tcPr>
            <w:tcW w:w="583" w:type="pct"/>
            <w:textDirection w:val="btLr"/>
            <w:vAlign w:val="center"/>
          </w:tcPr>
          <w:p w:rsidR="002C4FF0" w:rsidRPr="00C63BD1" w:rsidRDefault="002C4FF0" w:rsidP="00B254BB">
            <w:pPr>
              <w:ind w:left="113" w:right="113"/>
              <w:jc w:val="center"/>
              <w:rPr>
                <w:rFonts w:ascii="Times New Roman" w:hAnsi="Times New Roman" w:cs="Times New Roman"/>
                <w:sz w:val="20"/>
                <w:lang w:val="en-US"/>
              </w:rPr>
            </w:pPr>
            <w:r>
              <w:rPr>
                <w:rFonts w:ascii="Times New Roman" w:hAnsi="Times New Roman" w:cs="Times New Roman"/>
                <w:sz w:val="20"/>
                <w:lang w:val="en-US"/>
              </w:rPr>
              <w:t>Type of CIED</w:t>
            </w:r>
          </w:p>
        </w:tc>
        <w:tc>
          <w:tcPr>
            <w:tcW w:w="410" w:type="pct"/>
            <w:textDirection w:val="btLr"/>
            <w:vAlign w:val="center"/>
          </w:tcPr>
          <w:p w:rsidR="002C4FF0" w:rsidRPr="00C63BD1" w:rsidRDefault="002C4FF0" w:rsidP="00B254BB">
            <w:pPr>
              <w:ind w:left="113" w:right="113"/>
              <w:jc w:val="center"/>
              <w:rPr>
                <w:rFonts w:ascii="Times New Roman" w:hAnsi="Times New Roman" w:cs="Times New Roman"/>
                <w:sz w:val="20"/>
                <w:lang w:val="en-US"/>
              </w:rPr>
            </w:pPr>
            <w:r w:rsidRPr="00C63BD1">
              <w:rPr>
                <w:rFonts w:ascii="Times New Roman" w:hAnsi="Times New Roman" w:cs="Times New Roman"/>
                <w:sz w:val="20"/>
                <w:lang w:val="en-US"/>
              </w:rPr>
              <w:t>T</w:t>
            </w:r>
            <w:r>
              <w:rPr>
                <w:rFonts w:ascii="Times New Roman" w:hAnsi="Times New Roman" w:cs="Times New Roman"/>
                <w:sz w:val="20"/>
                <w:lang w:val="en-US"/>
              </w:rPr>
              <w:t>ime from CIED implantation</w:t>
            </w:r>
          </w:p>
        </w:tc>
        <w:tc>
          <w:tcPr>
            <w:tcW w:w="625" w:type="pct"/>
            <w:textDirection w:val="btLr"/>
            <w:vAlign w:val="center"/>
          </w:tcPr>
          <w:p w:rsidR="002C4FF0" w:rsidRPr="00C63BD1" w:rsidRDefault="002C4FF0" w:rsidP="00B254BB">
            <w:pPr>
              <w:ind w:left="113" w:right="113"/>
              <w:jc w:val="center"/>
              <w:rPr>
                <w:rFonts w:ascii="Times New Roman" w:hAnsi="Times New Roman" w:cs="Times New Roman"/>
                <w:sz w:val="20"/>
                <w:lang w:val="en-US"/>
              </w:rPr>
            </w:pPr>
            <w:r>
              <w:rPr>
                <w:rFonts w:ascii="Times New Roman" w:hAnsi="Times New Roman" w:cs="Times New Roman"/>
                <w:sz w:val="20"/>
                <w:lang w:val="en-US"/>
              </w:rPr>
              <w:t>TEE done and result</w:t>
            </w:r>
          </w:p>
        </w:tc>
        <w:tc>
          <w:tcPr>
            <w:tcW w:w="548" w:type="pct"/>
            <w:textDirection w:val="btLr"/>
            <w:vAlign w:val="center"/>
          </w:tcPr>
          <w:p w:rsidR="002C4FF0" w:rsidRPr="00C63BD1" w:rsidRDefault="002C4FF0" w:rsidP="00B254BB">
            <w:pPr>
              <w:ind w:left="113" w:right="113"/>
              <w:jc w:val="center"/>
              <w:rPr>
                <w:rFonts w:ascii="Times New Roman" w:hAnsi="Times New Roman" w:cs="Times New Roman"/>
                <w:sz w:val="20"/>
                <w:lang w:val="en-US"/>
              </w:rPr>
            </w:pPr>
            <w:r>
              <w:rPr>
                <w:rFonts w:ascii="Times New Roman" w:hAnsi="Times New Roman" w:cs="Times New Roman"/>
                <w:sz w:val="20"/>
                <w:lang w:val="en-US"/>
              </w:rPr>
              <w:t>Reason for extraction</w:t>
            </w:r>
          </w:p>
        </w:tc>
        <w:tc>
          <w:tcPr>
            <w:tcW w:w="548" w:type="pct"/>
            <w:textDirection w:val="btLr"/>
            <w:vAlign w:val="center"/>
          </w:tcPr>
          <w:p w:rsidR="002C4FF0" w:rsidRPr="00C63BD1" w:rsidRDefault="002C4FF0" w:rsidP="00B254BB">
            <w:pPr>
              <w:ind w:left="113" w:right="113"/>
              <w:jc w:val="center"/>
              <w:rPr>
                <w:rFonts w:ascii="Times New Roman" w:hAnsi="Times New Roman" w:cs="Times New Roman"/>
                <w:sz w:val="20"/>
                <w:lang w:val="en-US"/>
              </w:rPr>
            </w:pPr>
            <w:r>
              <w:rPr>
                <w:rFonts w:ascii="Times New Roman" w:hAnsi="Times New Roman" w:cs="Times New Roman"/>
                <w:sz w:val="20"/>
                <w:lang w:val="en-US"/>
              </w:rPr>
              <w:t>New CIED, time</w:t>
            </w:r>
            <w:r>
              <w:rPr>
                <w:rFonts w:ascii="Times New Roman" w:hAnsi="Times New Roman" w:cs="Times New Roman"/>
                <w:sz w:val="20"/>
                <w:vertAlign w:val="superscript"/>
                <w:lang w:val="en-US"/>
              </w:rPr>
              <w:t>2</w:t>
            </w:r>
            <w:r>
              <w:rPr>
                <w:rFonts w:ascii="Times New Roman" w:hAnsi="Times New Roman" w:cs="Times New Roman"/>
                <w:sz w:val="20"/>
                <w:lang w:val="en-US"/>
              </w:rPr>
              <w:t xml:space="preserve"> (days)</w:t>
            </w:r>
          </w:p>
        </w:tc>
        <w:tc>
          <w:tcPr>
            <w:tcW w:w="468" w:type="pct"/>
            <w:textDirection w:val="btLr"/>
            <w:vAlign w:val="center"/>
          </w:tcPr>
          <w:p w:rsidR="002C4FF0" w:rsidRPr="00C63BD1" w:rsidRDefault="002C4FF0" w:rsidP="00B254BB">
            <w:pPr>
              <w:ind w:left="113" w:right="113"/>
              <w:jc w:val="center"/>
              <w:rPr>
                <w:rFonts w:ascii="Times New Roman" w:hAnsi="Times New Roman" w:cs="Times New Roman"/>
                <w:sz w:val="20"/>
                <w:lang w:val="en-US"/>
              </w:rPr>
            </w:pPr>
            <w:r>
              <w:rPr>
                <w:rFonts w:ascii="Times New Roman" w:hAnsi="Times New Roman" w:cs="Times New Roman"/>
                <w:sz w:val="20"/>
                <w:lang w:val="en-US"/>
              </w:rPr>
              <w:t>CIED culture and 16S (+/-/0)</w:t>
            </w:r>
          </w:p>
        </w:tc>
        <w:tc>
          <w:tcPr>
            <w:tcW w:w="545" w:type="pct"/>
            <w:textDirection w:val="btLr"/>
            <w:vAlign w:val="center"/>
          </w:tcPr>
          <w:p w:rsidR="002C4FF0" w:rsidRPr="00C63BD1" w:rsidRDefault="002C4FF0" w:rsidP="00B254BB">
            <w:pPr>
              <w:ind w:left="113" w:right="113"/>
              <w:jc w:val="center"/>
              <w:rPr>
                <w:rFonts w:ascii="Times New Roman" w:hAnsi="Times New Roman" w:cs="Times New Roman"/>
                <w:sz w:val="20"/>
                <w:lang w:val="en-US"/>
              </w:rPr>
            </w:pPr>
            <w:r>
              <w:rPr>
                <w:rFonts w:ascii="Times New Roman" w:hAnsi="Times New Roman" w:cs="Times New Roman"/>
                <w:sz w:val="20"/>
                <w:lang w:val="en-US"/>
              </w:rPr>
              <w:t>Treatment time</w:t>
            </w:r>
          </w:p>
        </w:tc>
      </w:tr>
      <w:tr w:rsidR="002C4FF0" w:rsidRPr="00B0354E" w:rsidTr="00B254BB">
        <w:trPr>
          <w:trHeight w:val="243"/>
        </w:trPr>
        <w:tc>
          <w:tcPr>
            <w:tcW w:w="250" w:type="pct"/>
            <w:vAlign w:val="center"/>
          </w:tcPr>
          <w:p w:rsidR="002C4FF0" w:rsidRPr="00C63BD1" w:rsidRDefault="002C4FF0" w:rsidP="00B254BB">
            <w:pPr>
              <w:jc w:val="center"/>
              <w:rPr>
                <w:rFonts w:ascii="Times New Roman" w:hAnsi="Times New Roman" w:cs="Times New Roman"/>
                <w:sz w:val="20"/>
                <w:lang w:val="en-US"/>
              </w:rPr>
            </w:pPr>
            <w:r w:rsidRPr="00C63BD1">
              <w:rPr>
                <w:rFonts w:ascii="Times New Roman" w:hAnsi="Times New Roman" w:cs="Times New Roman"/>
                <w:sz w:val="20"/>
                <w:lang w:val="en-US"/>
              </w:rPr>
              <w:t>1</w:t>
            </w:r>
          </w:p>
        </w:tc>
        <w:tc>
          <w:tcPr>
            <w:tcW w:w="266" w:type="pct"/>
            <w:vAlign w:val="center"/>
          </w:tcPr>
          <w:p w:rsidR="002C4FF0" w:rsidRPr="00C63BD1" w:rsidRDefault="002C4FF0" w:rsidP="00B254BB">
            <w:pPr>
              <w:jc w:val="center"/>
              <w:rPr>
                <w:rFonts w:ascii="Times New Roman" w:hAnsi="Times New Roman" w:cs="Times New Roman"/>
                <w:sz w:val="20"/>
                <w:lang w:val="en-US"/>
              </w:rPr>
            </w:pPr>
            <w:r>
              <w:rPr>
                <w:rFonts w:ascii="Times New Roman" w:hAnsi="Times New Roman" w:cs="Times New Roman"/>
                <w:sz w:val="20"/>
                <w:lang w:val="en-US"/>
              </w:rPr>
              <w:t>77</w:t>
            </w:r>
          </w:p>
        </w:tc>
        <w:tc>
          <w:tcPr>
            <w:tcW w:w="464" w:type="pct"/>
          </w:tcPr>
          <w:p w:rsidR="002C4FF0" w:rsidRPr="00B60AB0" w:rsidRDefault="002C4FF0" w:rsidP="00B254BB">
            <w:pPr>
              <w:jc w:val="center"/>
              <w:rPr>
                <w:rFonts w:ascii="Times New Roman" w:hAnsi="Times New Roman" w:cs="Times New Roman"/>
                <w:sz w:val="20"/>
                <w:lang w:val="en-US"/>
              </w:rPr>
            </w:pPr>
            <w:r>
              <w:rPr>
                <w:rFonts w:ascii="Times New Roman" w:hAnsi="Times New Roman" w:cs="Times New Roman"/>
                <w:sz w:val="20"/>
                <w:lang w:val="en-US"/>
              </w:rPr>
              <w:t>Male</w:t>
            </w:r>
          </w:p>
        </w:tc>
        <w:tc>
          <w:tcPr>
            <w:tcW w:w="292" w:type="pct"/>
          </w:tcPr>
          <w:p w:rsidR="002C4FF0" w:rsidRPr="00C63BD1" w:rsidRDefault="002C4FF0" w:rsidP="00B254BB">
            <w:pPr>
              <w:jc w:val="center"/>
              <w:rPr>
                <w:rFonts w:ascii="Times New Roman" w:hAnsi="Times New Roman" w:cs="Times New Roman"/>
                <w:sz w:val="20"/>
                <w:lang w:val="en-US"/>
              </w:rPr>
            </w:pPr>
            <w:r>
              <w:rPr>
                <w:rFonts w:ascii="Times New Roman" w:hAnsi="Times New Roman" w:cs="Times New Roman"/>
                <w:sz w:val="20"/>
                <w:lang w:val="en-US"/>
              </w:rPr>
              <w:t>No</w:t>
            </w:r>
          </w:p>
        </w:tc>
        <w:tc>
          <w:tcPr>
            <w:tcW w:w="583" w:type="pct"/>
            <w:vAlign w:val="center"/>
          </w:tcPr>
          <w:p w:rsidR="002C4FF0" w:rsidRPr="00C63BD1" w:rsidRDefault="002C4FF0" w:rsidP="00B254BB">
            <w:pPr>
              <w:jc w:val="center"/>
              <w:rPr>
                <w:rFonts w:ascii="Times New Roman" w:hAnsi="Times New Roman" w:cs="Times New Roman"/>
                <w:sz w:val="20"/>
                <w:lang w:val="en-US"/>
              </w:rPr>
            </w:pPr>
            <w:r>
              <w:rPr>
                <w:rFonts w:ascii="Times New Roman" w:hAnsi="Times New Roman" w:cs="Times New Roman"/>
                <w:sz w:val="20"/>
                <w:lang w:val="en-US"/>
              </w:rPr>
              <w:t>CRT-P</w:t>
            </w:r>
          </w:p>
        </w:tc>
        <w:tc>
          <w:tcPr>
            <w:tcW w:w="410" w:type="pct"/>
            <w:vAlign w:val="center"/>
          </w:tcPr>
          <w:p w:rsidR="002C4FF0" w:rsidRPr="00C63BD1" w:rsidRDefault="002C4FF0" w:rsidP="00B254BB">
            <w:pPr>
              <w:jc w:val="center"/>
              <w:rPr>
                <w:rFonts w:ascii="Times New Roman" w:hAnsi="Times New Roman" w:cs="Times New Roman"/>
                <w:sz w:val="20"/>
                <w:lang w:val="en-US"/>
              </w:rPr>
            </w:pPr>
            <w:r>
              <w:rPr>
                <w:rFonts w:ascii="Times New Roman" w:hAnsi="Times New Roman" w:cs="Times New Roman"/>
                <w:sz w:val="20"/>
                <w:lang w:val="en-US"/>
              </w:rPr>
              <w:t>98</w:t>
            </w:r>
          </w:p>
        </w:tc>
        <w:tc>
          <w:tcPr>
            <w:tcW w:w="625" w:type="pct"/>
          </w:tcPr>
          <w:p w:rsidR="002C4FF0" w:rsidRPr="00C03E75" w:rsidRDefault="002C4FF0" w:rsidP="00B254BB">
            <w:pPr>
              <w:jc w:val="center"/>
              <w:rPr>
                <w:rFonts w:ascii="Times New Roman" w:hAnsi="Times New Roman" w:cs="Times New Roman"/>
                <w:sz w:val="20"/>
                <w:vertAlign w:val="superscript"/>
                <w:lang w:val="en-US"/>
              </w:rPr>
            </w:pPr>
            <w:r>
              <w:rPr>
                <w:rFonts w:ascii="Times New Roman" w:hAnsi="Times New Roman" w:cs="Times New Roman"/>
                <w:sz w:val="20"/>
                <w:lang w:val="en-US"/>
              </w:rPr>
              <w:t>Yes/IE</w:t>
            </w:r>
            <w:r>
              <w:rPr>
                <w:rFonts w:ascii="Times New Roman" w:hAnsi="Times New Roman" w:cs="Times New Roman"/>
                <w:sz w:val="20"/>
                <w:vertAlign w:val="superscript"/>
                <w:lang w:val="en-US"/>
              </w:rPr>
              <w:t>1</w:t>
            </w:r>
          </w:p>
        </w:tc>
        <w:tc>
          <w:tcPr>
            <w:tcW w:w="548" w:type="pct"/>
            <w:vAlign w:val="center"/>
          </w:tcPr>
          <w:p w:rsidR="002C4FF0" w:rsidRPr="00C63BD1" w:rsidRDefault="002C4FF0" w:rsidP="00B254BB">
            <w:pPr>
              <w:jc w:val="center"/>
              <w:rPr>
                <w:rFonts w:ascii="Times New Roman" w:hAnsi="Times New Roman" w:cs="Times New Roman"/>
                <w:sz w:val="20"/>
                <w:lang w:val="en-US"/>
              </w:rPr>
            </w:pPr>
            <w:r>
              <w:rPr>
                <w:rFonts w:ascii="Times New Roman" w:hAnsi="Times New Roman" w:cs="Times New Roman"/>
                <w:sz w:val="20"/>
                <w:lang w:val="en-US"/>
              </w:rPr>
              <w:t>CIED IE</w:t>
            </w:r>
          </w:p>
        </w:tc>
        <w:tc>
          <w:tcPr>
            <w:tcW w:w="548" w:type="pct"/>
            <w:vAlign w:val="center"/>
          </w:tcPr>
          <w:p w:rsidR="002C4FF0" w:rsidRPr="00C63BD1" w:rsidRDefault="002C4FF0" w:rsidP="00B254BB">
            <w:pPr>
              <w:jc w:val="center"/>
              <w:rPr>
                <w:rFonts w:ascii="Times New Roman" w:hAnsi="Times New Roman" w:cs="Times New Roman"/>
                <w:sz w:val="20"/>
                <w:lang w:val="en-US"/>
              </w:rPr>
            </w:pPr>
            <w:r>
              <w:rPr>
                <w:rFonts w:ascii="Times New Roman" w:hAnsi="Times New Roman" w:cs="Times New Roman"/>
                <w:sz w:val="20"/>
                <w:lang w:val="en-US"/>
              </w:rPr>
              <w:t>43/21</w:t>
            </w:r>
          </w:p>
        </w:tc>
        <w:tc>
          <w:tcPr>
            <w:tcW w:w="468" w:type="pct"/>
          </w:tcPr>
          <w:p w:rsidR="002C4FF0" w:rsidRPr="00C03E75" w:rsidRDefault="002C4FF0" w:rsidP="00B254BB">
            <w:pPr>
              <w:jc w:val="center"/>
              <w:rPr>
                <w:rFonts w:ascii="Times New Roman" w:hAnsi="Times New Roman" w:cs="Times New Roman"/>
                <w:sz w:val="20"/>
              </w:rPr>
            </w:pPr>
            <w:r>
              <w:rPr>
                <w:rFonts w:ascii="Times New Roman" w:hAnsi="Times New Roman" w:cs="Times New Roman"/>
                <w:sz w:val="20"/>
                <w:lang w:val="en-US"/>
              </w:rPr>
              <w:t>No data</w:t>
            </w:r>
          </w:p>
        </w:tc>
        <w:tc>
          <w:tcPr>
            <w:tcW w:w="545" w:type="pct"/>
            <w:vAlign w:val="center"/>
          </w:tcPr>
          <w:p w:rsidR="002C4FF0" w:rsidRPr="00C63BD1" w:rsidRDefault="002C4FF0" w:rsidP="00B254BB">
            <w:pPr>
              <w:jc w:val="center"/>
              <w:rPr>
                <w:rFonts w:ascii="Times New Roman" w:hAnsi="Times New Roman" w:cs="Times New Roman"/>
                <w:sz w:val="20"/>
                <w:lang w:val="en-US"/>
              </w:rPr>
            </w:pPr>
            <w:r>
              <w:rPr>
                <w:rFonts w:ascii="Times New Roman" w:hAnsi="Times New Roman" w:cs="Times New Roman"/>
                <w:sz w:val="20"/>
                <w:lang w:val="en-US"/>
              </w:rPr>
              <w:t>53</w:t>
            </w:r>
          </w:p>
        </w:tc>
      </w:tr>
      <w:tr w:rsidR="002C4FF0" w:rsidRPr="00B0354E" w:rsidTr="00B254BB">
        <w:trPr>
          <w:trHeight w:val="243"/>
        </w:trPr>
        <w:tc>
          <w:tcPr>
            <w:tcW w:w="250" w:type="pct"/>
            <w:vAlign w:val="center"/>
          </w:tcPr>
          <w:p w:rsidR="002C4FF0" w:rsidRPr="00C63BD1" w:rsidRDefault="002C4FF0" w:rsidP="00B254BB">
            <w:pPr>
              <w:jc w:val="center"/>
              <w:rPr>
                <w:rFonts w:ascii="Times New Roman" w:hAnsi="Times New Roman" w:cs="Times New Roman"/>
                <w:sz w:val="20"/>
                <w:lang w:val="en-US"/>
              </w:rPr>
            </w:pPr>
            <w:r w:rsidRPr="00C63BD1">
              <w:rPr>
                <w:rFonts w:ascii="Times New Roman" w:hAnsi="Times New Roman" w:cs="Times New Roman"/>
                <w:sz w:val="20"/>
                <w:lang w:val="en-US"/>
              </w:rPr>
              <w:t>2</w:t>
            </w:r>
          </w:p>
        </w:tc>
        <w:tc>
          <w:tcPr>
            <w:tcW w:w="266" w:type="pct"/>
            <w:vAlign w:val="center"/>
          </w:tcPr>
          <w:p w:rsidR="002C4FF0" w:rsidRPr="00C63BD1" w:rsidRDefault="002C4FF0" w:rsidP="00B254BB">
            <w:pPr>
              <w:jc w:val="center"/>
              <w:rPr>
                <w:rFonts w:ascii="Times New Roman" w:hAnsi="Times New Roman" w:cs="Times New Roman"/>
                <w:sz w:val="20"/>
                <w:lang w:val="en-US"/>
              </w:rPr>
            </w:pPr>
            <w:r>
              <w:rPr>
                <w:rFonts w:ascii="Times New Roman" w:hAnsi="Times New Roman" w:cs="Times New Roman"/>
                <w:sz w:val="20"/>
                <w:lang w:val="en-US"/>
              </w:rPr>
              <w:t>84</w:t>
            </w:r>
          </w:p>
        </w:tc>
        <w:tc>
          <w:tcPr>
            <w:tcW w:w="464" w:type="pct"/>
          </w:tcPr>
          <w:p w:rsidR="002C4FF0" w:rsidRPr="00B60AB0" w:rsidRDefault="002C4FF0" w:rsidP="00B254BB">
            <w:pPr>
              <w:jc w:val="center"/>
              <w:rPr>
                <w:rFonts w:ascii="Times New Roman" w:hAnsi="Times New Roman" w:cs="Times New Roman"/>
                <w:sz w:val="20"/>
                <w:lang w:val="en-US"/>
              </w:rPr>
            </w:pPr>
            <w:r>
              <w:rPr>
                <w:rFonts w:ascii="Times New Roman" w:hAnsi="Times New Roman" w:cs="Times New Roman"/>
                <w:sz w:val="20"/>
                <w:lang w:val="en-US"/>
              </w:rPr>
              <w:t>Male</w:t>
            </w:r>
          </w:p>
        </w:tc>
        <w:tc>
          <w:tcPr>
            <w:tcW w:w="292" w:type="pct"/>
          </w:tcPr>
          <w:p w:rsidR="002C4FF0" w:rsidRPr="00C63BD1" w:rsidRDefault="002C4FF0" w:rsidP="00B254BB">
            <w:pPr>
              <w:jc w:val="center"/>
              <w:rPr>
                <w:rFonts w:ascii="Times New Roman" w:hAnsi="Times New Roman" w:cs="Times New Roman"/>
                <w:sz w:val="20"/>
                <w:lang w:val="en-US"/>
              </w:rPr>
            </w:pPr>
            <w:r>
              <w:rPr>
                <w:rFonts w:ascii="Times New Roman" w:hAnsi="Times New Roman" w:cs="Times New Roman"/>
                <w:sz w:val="20"/>
                <w:lang w:val="en-US"/>
              </w:rPr>
              <w:t>No</w:t>
            </w:r>
          </w:p>
        </w:tc>
        <w:tc>
          <w:tcPr>
            <w:tcW w:w="583" w:type="pct"/>
            <w:vAlign w:val="center"/>
          </w:tcPr>
          <w:p w:rsidR="002C4FF0" w:rsidRPr="00C63BD1" w:rsidRDefault="002C4FF0" w:rsidP="00B254BB">
            <w:pPr>
              <w:jc w:val="center"/>
              <w:rPr>
                <w:rFonts w:ascii="Times New Roman" w:hAnsi="Times New Roman" w:cs="Times New Roman"/>
                <w:sz w:val="20"/>
                <w:lang w:val="en-US"/>
              </w:rPr>
            </w:pPr>
            <w:r>
              <w:rPr>
                <w:rFonts w:ascii="Times New Roman" w:hAnsi="Times New Roman" w:cs="Times New Roman"/>
                <w:sz w:val="20"/>
                <w:lang w:val="en-US"/>
              </w:rPr>
              <w:t>PM</w:t>
            </w:r>
          </w:p>
        </w:tc>
        <w:tc>
          <w:tcPr>
            <w:tcW w:w="410" w:type="pct"/>
            <w:vAlign w:val="center"/>
          </w:tcPr>
          <w:p w:rsidR="002C4FF0" w:rsidRPr="00C63BD1" w:rsidRDefault="002C4FF0" w:rsidP="00B254BB">
            <w:pPr>
              <w:jc w:val="center"/>
              <w:rPr>
                <w:rFonts w:ascii="Times New Roman" w:hAnsi="Times New Roman" w:cs="Times New Roman"/>
                <w:sz w:val="20"/>
                <w:lang w:val="en-US"/>
              </w:rPr>
            </w:pPr>
            <w:r>
              <w:rPr>
                <w:rFonts w:ascii="Times New Roman" w:hAnsi="Times New Roman" w:cs="Times New Roman"/>
                <w:sz w:val="20"/>
                <w:lang w:val="en-US"/>
              </w:rPr>
              <w:t>5</w:t>
            </w:r>
          </w:p>
        </w:tc>
        <w:tc>
          <w:tcPr>
            <w:tcW w:w="625" w:type="pct"/>
          </w:tcPr>
          <w:p w:rsidR="002C4FF0" w:rsidRPr="00C63BD1" w:rsidRDefault="002C4FF0" w:rsidP="00B254BB">
            <w:pPr>
              <w:jc w:val="center"/>
              <w:rPr>
                <w:rFonts w:ascii="Times New Roman" w:hAnsi="Times New Roman" w:cs="Times New Roman"/>
                <w:sz w:val="20"/>
                <w:lang w:val="en-US"/>
              </w:rPr>
            </w:pPr>
            <w:r>
              <w:rPr>
                <w:rFonts w:ascii="Times New Roman" w:hAnsi="Times New Roman" w:cs="Times New Roman"/>
                <w:sz w:val="20"/>
                <w:lang w:val="en-US"/>
              </w:rPr>
              <w:t>Yes/IE</w:t>
            </w:r>
          </w:p>
        </w:tc>
        <w:tc>
          <w:tcPr>
            <w:tcW w:w="548" w:type="pct"/>
            <w:vAlign w:val="center"/>
          </w:tcPr>
          <w:p w:rsidR="002C4FF0" w:rsidRPr="00C63BD1" w:rsidRDefault="002C4FF0" w:rsidP="00B254BB">
            <w:pPr>
              <w:jc w:val="center"/>
              <w:rPr>
                <w:rFonts w:ascii="Times New Roman" w:hAnsi="Times New Roman" w:cs="Times New Roman"/>
                <w:sz w:val="20"/>
                <w:lang w:val="en-US"/>
              </w:rPr>
            </w:pPr>
            <w:r>
              <w:rPr>
                <w:rFonts w:ascii="Times New Roman" w:hAnsi="Times New Roman" w:cs="Times New Roman"/>
                <w:sz w:val="20"/>
                <w:lang w:val="en-US"/>
              </w:rPr>
              <w:t>CIED IE</w:t>
            </w:r>
          </w:p>
        </w:tc>
        <w:tc>
          <w:tcPr>
            <w:tcW w:w="548" w:type="pct"/>
            <w:vAlign w:val="center"/>
          </w:tcPr>
          <w:p w:rsidR="002C4FF0" w:rsidRPr="00C63BD1" w:rsidRDefault="002C4FF0" w:rsidP="00B254BB">
            <w:pPr>
              <w:jc w:val="center"/>
              <w:rPr>
                <w:rFonts w:ascii="Times New Roman" w:hAnsi="Times New Roman" w:cs="Times New Roman"/>
                <w:sz w:val="20"/>
                <w:lang w:val="en-US"/>
              </w:rPr>
            </w:pPr>
            <w:r>
              <w:rPr>
                <w:rFonts w:ascii="Times New Roman" w:hAnsi="Times New Roman" w:cs="Times New Roman"/>
                <w:sz w:val="20"/>
                <w:lang w:val="en-US"/>
              </w:rPr>
              <w:t>14/0</w:t>
            </w:r>
          </w:p>
        </w:tc>
        <w:tc>
          <w:tcPr>
            <w:tcW w:w="468" w:type="pct"/>
          </w:tcPr>
          <w:p w:rsidR="002C4FF0" w:rsidRDefault="002C4FF0" w:rsidP="00B254BB">
            <w:pPr>
              <w:jc w:val="center"/>
              <w:rPr>
                <w:rFonts w:ascii="Times New Roman" w:hAnsi="Times New Roman" w:cs="Times New Roman"/>
                <w:sz w:val="20"/>
                <w:lang w:val="en-US"/>
              </w:rPr>
            </w:pPr>
            <w:r>
              <w:rPr>
                <w:rFonts w:ascii="Times New Roman" w:hAnsi="Times New Roman" w:cs="Times New Roman"/>
                <w:sz w:val="20"/>
                <w:lang w:val="en-US"/>
              </w:rPr>
              <w:t>- / 0</w:t>
            </w:r>
          </w:p>
        </w:tc>
        <w:tc>
          <w:tcPr>
            <w:tcW w:w="545" w:type="pct"/>
            <w:vAlign w:val="center"/>
          </w:tcPr>
          <w:p w:rsidR="002C4FF0" w:rsidRPr="00C63BD1" w:rsidRDefault="002C4FF0" w:rsidP="00B254BB">
            <w:pPr>
              <w:jc w:val="center"/>
              <w:rPr>
                <w:rFonts w:ascii="Times New Roman" w:hAnsi="Times New Roman" w:cs="Times New Roman"/>
                <w:sz w:val="20"/>
                <w:lang w:val="en-US"/>
              </w:rPr>
            </w:pPr>
            <w:r>
              <w:rPr>
                <w:rFonts w:ascii="Times New Roman" w:hAnsi="Times New Roman" w:cs="Times New Roman"/>
                <w:sz w:val="20"/>
                <w:lang w:val="en-US"/>
              </w:rPr>
              <w:t>37</w:t>
            </w:r>
          </w:p>
        </w:tc>
      </w:tr>
      <w:tr w:rsidR="002C4FF0" w:rsidRPr="00B0354E" w:rsidTr="00B254BB">
        <w:trPr>
          <w:trHeight w:val="243"/>
        </w:trPr>
        <w:tc>
          <w:tcPr>
            <w:tcW w:w="250" w:type="pct"/>
            <w:vAlign w:val="center"/>
          </w:tcPr>
          <w:p w:rsidR="002C4FF0" w:rsidRPr="00C63BD1" w:rsidRDefault="002C4FF0" w:rsidP="00B254BB">
            <w:pPr>
              <w:jc w:val="center"/>
              <w:rPr>
                <w:rFonts w:ascii="Times New Roman" w:hAnsi="Times New Roman" w:cs="Times New Roman"/>
                <w:sz w:val="20"/>
                <w:lang w:val="en-US"/>
              </w:rPr>
            </w:pPr>
            <w:r w:rsidRPr="00C63BD1">
              <w:rPr>
                <w:rFonts w:ascii="Times New Roman" w:hAnsi="Times New Roman" w:cs="Times New Roman"/>
                <w:sz w:val="20"/>
                <w:lang w:val="en-US"/>
              </w:rPr>
              <w:t>3</w:t>
            </w:r>
          </w:p>
        </w:tc>
        <w:tc>
          <w:tcPr>
            <w:tcW w:w="266" w:type="pct"/>
            <w:vAlign w:val="center"/>
          </w:tcPr>
          <w:p w:rsidR="002C4FF0" w:rsidRPr="00C63BD1" w:rsidRDefault="002C4FF0" w:rsidP="00B254BB">
            <w:pPr>
              <w:jc w:val="center"/>
              <w:rPr>
                <w:rFonts w:ascii="Times New Roman" w:hAnsi="Times New Roman" w:cs="Times New Roman"/>
                <w:sz w:val="20"/>
                <w:lang w:val="en-US"/>
              </w:rPr>
            </w:pPr>
            <w:r>
              <w:rPr>
                <w:rFonts w:ascii="Times New Roman" w:hAnsi="Times New Roman" w:cs="Times New Roman"/>
                <w:sz w:val="20"/>
                <w:lang w:val="en-US"/>
              </w:rPr>
              <w:t>89</w:t>
            </w:r>
          </w:p>
        </w:tc>
        <w:tc>
          <w:tcPr>
            <w:tcW w:w="464" w:type="pct"/>
          </w:tcPr>
          <w:p w:rsidR="002C4FF0" w:rsidRPr="00B60AB0" w:rsidRDefault="002C4FF0" w:rsidP="00B254BB">
            <w:pPr>
              <w:jc w:val="center"/>
              <w:rPr>
                <w:rFonts w:ascii="Times New Roman" w:hAnsi="Times New Roman" w:cs="Times New Roman"/>
                <w:sz w:val="20"/>
                <w:lang w:val="en-US"/>
              </w:rPr>
            </w:pPr>
            <w:r>
              <w:rPr>
                <w:rFonts w:ascii="Times New Roman" w:hAnsi="Times New Roman" w:cs="Times New Roman"/>
                <w:sz w:val="20"/>
                <w:lang w:val="en-US"/>
              </w:rPr>
              <w:t>Male</w:t>
            </w:r>
          </w:p>
        </w:tc>
        <w:tc>
          <w:tcPr>
            <w:tcW w:w="292" w:type="pct"/>
          </w:tcPr>
          <w:p w:rsidR="002C4FF0" w:rsidRPr="00C63BD1" w:rsidRDefault="002C4FF0" w:rsidP="00B254BB">
            <w:pPr>
              <w:jc w:val="center"/>
              <w:rPr>
                <w:rFonts w:ascii="Times New Roman" w:hAnsi="Times New Roman" w:cs="Times New Roman"/>
                <w:sz w:val="20"/>
                <w:lang w:val="en-US"/>
              </w:rPr>
            </w:pPr>
            <w:r>
              <w:rPr>
                <w:rFonts w:ascii="Times New Roman" w:hAnsi="Times New Roman" w:cs="Times New Roman"/>
                <w:sz w:val="20"/>
                <w:lang w:val="en-US"/>
              </w:rPr>
              <w:t>No</w:t>
            </w:r>
          </w:p>
        </w:tc>
        <w:tc>
          <w:tcPr>
            <w:tcW w:w="583" w:type="pct"/>
            <w:vAlign w:val="center"/>
          </w:tcPr>
          <w:p w:rsidR="002C4FF0" w:rsidRPr="00C63BD1" w:rsidRDefault="002C4FF0" w:rsidP="00B254BB">
            <w:pPr>
              <w:jc w:val="center"/>
              <w:rPr>
                <w:rFonts w:ascii="Times New Roman" w:hAnsi="Times New Roman" w:cs="Times New Roman"/>
                <w:sz w:val="20"/>
                <w:lang w:val="en-US"/>
              </w:rPr>
            </w:pPr>
            <w:r>
              <w:rPr>
                <w:rFonts w:ascii="Times New Roman" w:hAnsi="Times New Roman" w:cs="Times New Roman"/>
                <w:sz w:val="20"/>
                <w:lang w:val="en-US"/>
              </w:rPr>
              <w:t>PM</w:t>
            </w:r>
          </w:p>
        </w:tc>
        <w:tc>
          <w:tcPr>
            <w:tcW w:w="410" w:type="pct"/>
            <w:vAlign w:val="center"/>
          </w:tcPr>
          <w:p w:rsidR="002C4FF0" w:rsidRPr="00C63BD1" w:rsidRDefault="002C4FF0" w:rsidP="00B254BB">
            <w:pPr>
              <w:jc w:val="center"/>
              <w:rPr>
                <w:rFonts w:ascii="Times New Roman" w:hAnsi="Times New Roman" w:cs="Times New Roman"/>
                <w:sz w:val="20"/>
                <w:lang w:val="en-US"/>
              </w:rPr>
            </w:pPr>
            <w:r>
              <w:rPr>
                <w:rFonts w:ascii="Times New Roman" w:hAnsi="Times New Roman" w:cs="Times New Roman"/>
                <w:sz w:val="20"/>
                <w:lang w:val="en-US"/>
              </w:rPr>
              <w:t>0.5</w:t>
            </w:r>
          </w:p>
        </w:tc>
        <w:tc>
          <w:tcPr>
            <w:tcW w:w="625" w:type="pct"/>
          </w:tcPr>
          <w:p w:rsidR="002C4FF0" w:rsidRPr="00C63BD1" w:rsidRDefault="002C4FF0" w:rsidP="00B254BB">
            <w:pPr>
              <w:jc w:val="center"/>
              <w:rPr>
                <w:rFonts w:ascii="Times New Roman" w:hAnsi="Times New Roman" w:cs="Times New Roman"/>
                <w:sz w:val="20"/>
                <w:lang w:val="en-US"/>
              </w:rPr>
            </w:pPr>
            <w:r>
              <w:rPr>
                <w:rFonts w:ascii="Times New Roman" w:hAnsi="Times New Roman" w:cs="Times New Roman"/>
                <w:sz w:val="20"/>
                <w:lang w:val="en-US"/>
              </w:rPr>
              <w:t>Yes/not IE</w:t>
            </w:r>
          </w:p>
        </w:tc>
        <w:tc>
          <w:tcPr>
            <w:tcW w:w="548" w:type="pct"/>
            <w:vAlign w:val="center"/>
          </w:tcPr>
          <w:p w:rsidR="002C4FF0" w:rsidRPr="00C63BD1" w:rsidRDefault="002C4FF0" w:rsidP="00B254BB">
            <w:pPr>
              <w:jc w:val="center"/>
              <w:rPr>
                <w:rFonts w:ascii="Times New Roman" w:hAnsi="Times New Roman" w:cs="Times New Roman"/>
                <w:sz w:val="20"/>
                <w:lang w:val="en-US"/>
              </w:rPr>
            </w:pPr>
            <w:r>
              <w:rPr>
                <w:rFonts w:ascii="Times New Roman" w:hAnsi="Times New Roman" w:cs="Times New Roman"/>
                <w:sz w:val="20"/>
                <w:lang w:val="en-US"/>
              </w:rPr>
              <w:t>See text</w:t>
            </w:r>
          </w:p>
        </w:tc>
        <w:tc>
          <w:tcPr>
            <w:tcW w:w="548" w:type="pct"/>
            <w:vAlign w:val="center"/>
          </w:tcPr>
          <w:p w:rsidR="002C4FF0" w:rsidRPr="00C63BD1" w:rsidRDefault="002C4FF0" w:rsidP="00B254BB">
            <w:pPr>
              <w:jc w:val="center"/>
              <w:rPr>
                <w:rFonts w:ascii="Times New Roman" w:hAnsi="Times New Roman" w:cs="Times New Roman"/>
                <w:sz w:val="20"/>
                <w:lang w:val="en-US"/>
              </w:rPr>
            </w:pPr>
            <w:r>
              <w:rPr>
                <w:rFonts w:ascii="Times New Roman" w:hAnsi="Times New Roman" w:cs="Times New Roman"/>
                <w:sz w:val="20"/>
                <w:lang w:val="en-US"/>
              </w:rPr>
              <w:t>23/3</w:t>
            </w:r>
          </w:p>
        </w:tc>
        <w:tc>
          <w:tcPr>
            <w:tcW w:w="468" w:type="pct"/>
          </w:tcPr>
          <w:p w:rsidR="002C4FF0" w:rsidRDefault="002C4FF0" w:rsidP="00B254BB">
            <w:pPr>
              <w:jc w:val="center"/>
              <w:rPr>
                <w:rFonts w:ascii="Times New Roman" w:hAnsi="Times New Roman" w:cs="Times New Roman"/>
                <w:sz w:val="20"/>
                <w:lang w:val="en-US"/>
              </w:rPr>
            </w:pPr>
            <w:r>
              <w:rPr>
                <w:rFonts w:ascii="Times New Roman" w:hAnsi="Times New Roman" w:cs="Times New Roman"/>
                <w:sz w:val="20"/>
                <w:lang w:val="en-US"/>
              </w:rPr>
              <w:t>- / 0</w:t>
            </w:r>
          </w:p>
        </w:tc>
        <w:tc>
          <w:tcPr>
            <w:tcW w:w="545" w:type="pct"/>
            <w:vAlign w:val="center"/>
          </w:tcPr>
          <w:p w:rsidR="002C4FF0" w:rsidRPr="00C63BD1" w:rsidRDefault="002C4FF0" w:rsidP="00B254BB">
            <w:pPr>
              <w:jc w:val="center"/>
              <w:rPr>
                <w:rFonts w:ascii="Times New Roman" w:hAnsi="Times New Roman" w:cs="Times New Roman"/>
                <w:sz w:val="20"/>
                <w:lang w:val="en-US"/>
              </w:rPr>
            </w:pPr>
            <w:r>
              <w:rPr>
                <w:rFonts w:ascii="Times New Roman" w:hAnsi="Times New Roman" w:cs="Times New Roman"/>
                <w:sz w:val="20"/>
                <w:lang w:val="en-US"/>
              </w:rPr>
              <w:t>37</w:t>
            </w:r>
          </w:p>
        </w:tc>
      </w:tr>
      <w:tr w:rsidR="002C4FF0" w:rsidRPr="00C63BD1" w:rsidTr="00B254BB">
        <w:trPr>
          <w:trHeight w:val="243"/>
        </w:trPr>
        <w:tc>
          <w:tcPr>
            <w:tcW w:w="250" w:type="pct"/>
            <w:vAlign w:val="center"/>
          </w:tcPr>
          <w:p w:rsidR="002C4FF0" w:rsidRPr="00C63BD1" w:rsidRDefault="002C4FF0" w:rsidP="00B254BB">
            <w:pPr>
              <w:jc w:val="center"/>
              <w:rPr>
                <w:rFonts w:ascii="Times New Roman" w:hAnsi="Times New Roman" w:cs="Times New Roman"/>
                <w:sz w:val="20"/>
                <w:lang w:val="en-US"/>
              </w:rPr>
            </w:pPr>
            <w:r w:rsidRPr="00C63BD1">
              <w:rPr>
                <w:rFonts w:ascii="Times New Roman" w:hAnsi="Times New Roman" w:cs="Times New Roman"/>
                <w:sz w:val="20"/>
                <w:lang w:val="en-US"/>
              </w:rPr>
              <w:t>4</w:t>
            </w:r>
          </w:p>
        </w:tc>
        <w:tc>
          <w:tcPr>
            <w:tcW w:w="266" w:type="pct"/>
            <w:vAlign w:val="center"/>
          </w:tcPr>
          <w:p w:rsidR="002C4FF0" w:rsidRPr="00C63BD1" w:rsidRDefault="002C4FF0" w:rsidP="00B254BB">
            <w:pPr>
              <w:jc w:val="center"/>
              <w:rPr>
                <w:rFonts w:ascii="Times New Roman" w:hAnsi="Times New Roman" w:cs="Times New Roman"/>
                <w:sz w:val="20"/>
                <w:lang w:val="en-US"/>
              </w:rPr>
            </w:pPr>
            <w:r>
              <w:rPr>
                <w:rFonts w:ascii="Times New Roman" w:hAnsi="Times New Roman" w:cs="Times New Roman"/>
                <w:sz w:val="20"/>
                <w:lang w:val="en-US"/>
              </w:rPr>
              <w:t>84</w:t>
            </w:r>
          </w:p>
        </w:tc>
        <w:tc>
          <w:tcPr>
            <w:tcW w:w="464" w:type="pct"/>
          </w:tcPr>
          <w:p w:rsidR="002C4FF0" w:rsidRPr="00B60AB0" w:rsidRDefault="002C4FF0" w:rsidP="00B254BB">
            <w:pPr>
              <w:jc w:val="center"/>
              <w:rPr>
                <w:rFonts w:ascii="Times New Roman" w:hAnsi="Times New Roman" w:cs="Times New Roman"/>
                <w:sz w:val="20"/>
                <w:lang w:val="en-US"/>
              </w:rPr>
            </w:pPr>
            <w:r>
              <w:rPr>
                <w:rFonts w:ascii="Times New Roman" w:hAnsi="Times New Roman" w:cs="Times New Roman"/>
                <w:sz w:val="20"/>
                <w:lang w:val="en-US"/>
              </w:rPr>
              <w:t>Female</w:t>
            </w:r>
          </w:p>
        </w:tc>
        <w:tc>
          <w:tcPr>
            <w:tcW w:w="292" w:type="pct"/>
          </w:tcPr>
          <w:p w:rsidR="002C4FF0" w:rsidRPr="00C63BD1" w:rsidRDefault="002C4FF0" w:rsidP="00B254BB">
            <w:pPr>
              <w:jc w:val="center"/>
              <w:rPr>
                <w:rFonts w:ascii="Times New Roman" w:hAnsi="Times New Roman" w:cs="Times New Roman"/>
                <w:sz w:val="20"/>
                <w:lang w:val="en-US"/>
              </w:rPr>
            </w:pPr>
            <w:r>
              <w:rPr>
                <w:rFonts w:ascii="Times New Roman" w:hAnsi="Times New Roman" w:cs="Times New Roman"/>
                <w:sz w:val="20"/>
                <w:lang w:val="en-US"/>
              </w:rPr>
              <w:t>No</w:t>
            </w:r>
          </w:p>
        </w:tc>
        <w:tc>
          <w:tcPr>
            <w:tcW w:w="583" w:type="pct"/>
            <w:vAlign w:val="center"/>
          </w:tcPr>
          <w:p w:rsidR="002C4FF0" w:rsidRPr="00C63BD1" w:rsidRDefault="002C4FF0" w:rsidP="00B254BB">
            <w:pPr>
              <w:jc w:val="center"/>
              <w:rPr>
                <w:rFonts w:ascii="Times New Roman" w:hAnsi="Times New Roman" w:cs="Times New Roman"/>
                <w:sz w:val="20"/>
                <w:lang w:val="en-US"/>
              </w:rPr>
            </w:pPr>
            <w:r>
              <w:rPr>
                <w:rFonts w:ascii="Times New Roman" w:hAnsi="Times New Roman" w:cs="Times New Roman"/>
                <w:sz w:val="20"/>
                <w:lang w:val="en-US"/>
              </w:rPr>
              <w:t>PM</w:t>
            </w:r>
          </w:p>
        </w:tc>
        <w:tc>
          <w:tcPr>
            <w:tcW w:w="410" w:type="pct"/>
            <w:vAlign w:val="center"/>
          </w:tcPr>
          <w:p w:rsidR="002C4FF0" w:rsidRPr="00C63BD1" w:rsidRDefault="002C4FF0" w:rsidP="00B254BB">
            <w:pPr>
              <w:jc w:val="center"/>
              <w:rPr>
                <w:rFonts w:ascii="Times New Roman" w:hAnsi="Times New Roman" w:cs="Times New Roman"/>
                <w:sz w:val="20"/>
                <w:lang w:val="en-US"/>
              </w:rPr>
            </w:pPr>
            <w:r>
              <w:rPr>
                <w:rFonts w:ascii="Times New Roman" w:hAnsi="Times New Roman" w:cs="Times New Roman"/>
                <w:sz w:val="20"/>
                <w:lang w:val="en-US"/>
              </w:rPr>
              <w:t>222</w:t>
            </w:r>
          </w:p>
        </w:tc>
        <w:tc>
          <w:tcPr>
            <w:tcW w:w="625" w:type="pct"/>
          </w:tcPr>
          <w:p w:rsidR="002C4FF0" w:rsidRPr="00C63BD1" w:rsidRDefault="002C4FF0" w:rsidP="00B254BB">
            <w:pPr>
              <w:jc w:val="center"/>
              <w:rPr>
                <w:rFonts w:ascii="Times New Roman" w:hAnsi="Times New Roman" w:cs="Times New Roman"/>
                <w:sz w:val="20"/>
                <w:lang w:val="en-US"/>
              </w:rPr>
            </w:pPr>
            <w:r>
              <w:rPr>
                <w:rFonts w:ascii="Times New Roman" w:hAnsi="Times New Roman" w:cs="Times New Roman"/>
                <w:sz w:val="20"/>
                <w:lang w:val="en-US"/>
              </w:rPr>
              <w:t>Yes</w:t>
            </w:r>
            <w:r>
              <w:rPr>
                <w:rFonts w:ascii="Times New Roman" w:hAnsi="Times New Roman" w:cs="Times New Roman"/>
                <w:sz w:val="20"/>
                <w:vertAlign w:val="superscript"/>
                <w:lang w:val="en-US"/>
              </w:rPr>
              <w:t>3</w:t>
            </w:r>
            <w:r>
              <w:rPr>
                <w:rFonts w:ascii="Times New Roman" w:hAnsi="Times New Roman" w:cs="Times New Roman"/>
                <w:sz w:val="20"/>
                <w:lang w:val="en-US"/>
              </w:rPr>
              <w:t>/IE</w:t>
            </w:r>
          </w:p>
        </w:tc>
        <w:tc>
          <w:tcPr>
            <w:tcW w:w="548" w:type="pct"/>
            <w:vAlign w:val="center"/>
          </w:tcPr>
          <w:p w:rsidR="002C4FF0" w:rsidRPr="00C63BD1" w:rsidRDefault="002C4FF0" w:rsidP="00B254BB">
            <w:pPr>
              <w:jc w:val="center"/>
              <w:rPr>
                <w:rFonts w:ascii="Times New Roman" w:hAnsi="Times New Roman" w:cs="Times New Roman"/>
                <w:sz w:val="20"/>
                <w:lang w:val="en-US"/>
              </w:rPr>
            </w:pPr>
            <w:r>
              <w:rPr>
                <w:rFonts w:ascii="Times New Roman" w:hAnsi="Times New Roman" w:cs="Times New Roman"/>
                <w:sz w:val="20"/>
                <w:lang w:val="en-US"/>
              </w:rPr>
              <w:t>CIED IE</w:t>
            </w:r>
          </w:p>
        </w:tc>
        <w:tc>
          <w:tcPr>
            <w:tcW w:w="548" w:type="pct"/>
            <w:vAlign w:val="center"/>
          </w:tcPr>
          <w:p w:rsidR="002C4FF0" w:rsidRPr="00C63BD1" w:rsidRDefault="002C4FF0" w:rsidP="00B254BB">
            <w:pPr>
              <w:jc w:val="center"/>
              <w:rPr>
                <w:rFonts w:ascii="Times New Roman" w:hAnsi="Times New Roman" w:cs="Times New Roman"/>
                <w:sz w:val="20"/>
                <w:lang w:val="en-US"/>
              </w:rPr>
            </w:pPr>
            <w:r>
              <w:rPr>
                <w:rFonts w:ascii="Times New Roman" w:hAnsi="Times New Roman" w:cs="Times New Roman"/>
                <w:sz w:val="20"/>
                <w:lang w:val="en-US"/>
              </w:rPr>
              <w:t>14/16</w:t>
            </w:r>
          </w:p>
        </w:tc>
        <w:tc>
          <w:tcPr>
            <w:tcW w:w="468" w:type="pct"/>
          </w:tcPr>
          <w:p w:rsidR="002C4FF0" w:rsidRDefault="002C4FF0" w:rsidP="00B254BB">
            <w:pPr>
              <w:jc w:val="center"/>
              <w:rPr>
                <w:rFonts w:ascii="Times New Roman" w:hAnsi="Times New Roman" w:cs="Times New Roman"/>
                <w:sz w:val="20"/>
                <w:lang w:val="en-US"/>
              </w:rPr>
            </w:pPr>
            <w:r>
              <w:rPr>
                <w:rFonts w:ascii="Times New Roman" w:hAnsi="Times New Roman" w:cs="Times New Roman"/>
                <w:sz w:val="20"/>
                <w:lang w:val="en-US"/>
              </w:rPr>
              <w:t>+ / 0</w:t>
            </w:r>
          </w:p>
        </w:tc>
        <w:tc>
          <w:tcPr>
            <w:tcW w:w="545" w:type="pct"/>
            <w:vAlign w:val="center"/>
          </w:tcPr>
          <w:p w:rsidR="002C4FF0" w:rsidRPr="00C63BD1" w:rsidRDefault="002C4FF0" w:rsidP="00B254BB">
            <w:pPr>
              <w:jc w:val="center"/>
              <w:rPr>
                <w:rFonts w:ascii="Times New Roman" w:hAnsi="Times New Roman" w:cs="Times New Roman"/>
                <w:sz w:val="20"/>
                <w:lang w:val="en-US"/>
              </w:rPr>
            </w:pPr>
            <w:r>
              <w:rPr>
                <w:rFonts w:ascii="Times New Roman" w:hAnsi="Times New Roman" w:cs="Times New Roman"/>
                <w:sz w:val="20"/>
                <w:lang w:val="en-US"/>
              </w:rPr>
              <w:t>62</w:t>
            </w:r>
          </w:p>
        </w:tc>
      </w:tr>
    </w:tbl>
    <w:p w:rsidR="002C4FF0" w:rsidRDefault="002C4FF0" w:rsidP="002C4FF0">
      <w:pPr>
        <w:spacing w:line="240" w:lineRule="auto"/>
        <w:rPr>
          <w:rFonts w:ascii="Times New Roman" w:hAnsi="Times New Roman" w:cs="Times New Roman"/>
          <w:sz w:val="24"/>
          <w:lang w:val="en-US"/>
        </w:rPr>
      </w:pPr>
    </w:p>
    <w:p w:rsidR="002C4FF0" w:rsidRPr="00FB548C" w:rsidRDefault="002C4FF0" w:rsidP="002C4FF0">
      <w:pPr>
        <w:spacing w:after="40" w:line="36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Footnote: Abbreviations used: intravenous (iv), </w:t>
      </w:r>
      <w:r w:rsidRPr="002D2C75">
        <w:rPr>
          <w:rFonts w:ascii="Times New Roman" w:hAnsi="Times New Roman" w:cs="Times New Roman"/>
          <w:color w:val="131413"/>
          <w:sz w:val="24"/>
          <w:szCs w:val="24"/>
          <w:lang w:val="en-US"/>
        </w:rPr>
        <w:t>sequencing the 16S rRNA gene</w:t>
      </w:r>
      <w:r>
        <w:rPr>
          <w:rFonts w:ascii="Times New Roman" w:hAnsi="Times New Roman" w:cs="Times New Roman"/>
          <w:sz w:val="24"/>
          <w:szCs w:val="24"/>
          <w:lang w:val="en-US"/>
        </w:rPr>
        <w:t xml:space="preserve"> (16S). Time from CIED implantation is given in months.  </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xml:space="preserve">TEE negative, PET-CT showing changes on CIED. </w:t>
      </w:r>
      <w:r>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Time to extraction and time to new implantation from extraction day. </w:t>
      </w:r>
      <w:r>
        <w:rPr>
          <w:rFonts w:ascii="Times New Roman" w:hAnsi="Times New Roman" w:cs="Times New Roman"/>
          <w:sz w:val="24"/>
          <w:szCs w:val="24"/>
          <w:vertAlign w:val="superscript"/>
          <w:lang w:val="en-US"/>
        </w:rPr>
        <w:t>3</w:t>
      </w:r>
      <w:r>
        <w:rPr>
          <w:rFonts w:ascii="Times New Roman" w:hAnsi="Times New Roman" w:cs="Times New Roman"/>
          <w:sz w:val="24"/>
          <w:szCs w:val="24"/>
          <w:lang w:val="en-US"/>
        </w:rPr>
        <w:t xml:space="preserve">IE diagnosis with TTE </w:t>
      </w:r>
    </w:p>
    <w:p w:rsidR="00386BB3" w:rsidRDefault="00386BB3"/>
    <w:sectPr w:rsidR="00386BB3" w:rsidSect="002C4FF0">
      <w:footerReference w:type="default" r:id="rId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75549723"/>
      <w:docPartObj>
        <w:docPartGallery w:val="Page Numbers (Bottom of Page)"/>
        <w:docPartUnique/>
      </w:docPartObj>
    </w:sdtPr>
    <w:sdtEndPr/>
    <w:sdtContent>
      <w:p w:rsidR="00800FEC" w:rsidRDefault="002C4FF0">
        <w:pPr>
          <w:pStyle w:val="Footer"/>
          <w:jc w:val="right"/>
        </w:pPr>
        <w:r>
          <w:fldChar w:fldCharType="begin"/>
        </w:r>
        <w:r>
          <w:instrText>PAGE   \* MERGEFORMAT</w:instrText>
        </w:r>
        <w:r>
          <w:fldChar w:fldCharType="separate"/>
        </w:r>
        <w:r>
          <w:rPr>
            <w:noProof/>
          </w:rPr>
          <w:t>3</w:t>
        </w:r>
        <w:r>
          <w:fldChar w:fldCharType="end"/>
        </w:r>
      </w:p>
    </w:sdtContent>
  </w:sdt>
  <w:p w:rsidR="00800FEC" w:rsidRDefault="002C4FF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4FF0"/>
    <w:rsid w:val="00005E42"/>
    <w:rsid w:val="000078CB"/>
    <w:rsid w:val="00010A51"/>
    <w:rsid w:val="00030515"/>
    <w:rsid w:val="0003346A"/>
    <w:rsid w:val="000357D0"/>
    <w:rsid w:val="0004238E"/>
    <w:rsid w:val="000564E2"/>
    <w:rsid w:val="00060438"/>
    <w:rsid w:val="00070956"/>
    <w:rsid w:val="00071DBF"/>
    <w:rsid w:val="00092954"/>
    <w:rsid w:val="00094D98"/>
    <w:rsid w:val="000975A5"/>
    <w:rsid w:val="000A7406"/>
    <w:rsid w:val="000B4174"/>
    <w:rsid w:val="000E19E0"/>
    <w:rsid w:val="000E4970"/>
    <w:rsid w:val="000F2B31"/>
    <w:rsid w:val="000F51FA"/>
    <w:rsid w:val="000F6D3A"/>
    <w:rsid w:val="00101674"/>
    <w:rsid w:val="00104A21"/>
    <w:rsid w:val="001064A3"/>
    <w:rsid w:val="00110056"/>
    <w:rsid w:val="0011163A"/>
    <w:rsid w:val="00120F7F"/>
    <w:rsid w:val="0012120E"/>
    <w:rsid w:val="0012775E"/>
    <w:rsid w:val="001459E3"/>
    <w:rsid w:val="00152737"/>
    <w:rsid w:val="00154A15"/>
    <w:rsid w:val="001776EF"/>
    <w:rsid w:val="001A2A64"/>
    <w:rsid w:val="001A5266"/>
    <w:rsid w:val="001B19FE"/>
    <w:rsid w:val="001C0370"/>
    <w:rsid w:val="001C69B1"/>
    <w:rsid w:val="001E60D9"/>
    <w:rsid w:val="001F3A6D"/>
    <w:rsid w:val="00202D3C"/>
    <w:rsid w:val="00204E4A"/>
    <w:rsid w:val="00230AF6"/>
    <w:rsid w:val="0023302E"/>
    <w:rsid w:val="00234D5E"/>
    <w:rsid w:val="00235CC1"/>
    <w:rsid w:val="0024481A"/>
    <w:rsid w:val="00266DC0"/>
    <w:rsid w:val="0026705F"/>
    <w:rsid w:val="00280D9E"/>
    <w:rsid w:val="002908A3"/>
    <w:rsid w:val="00296411"/>
    <w:rsid w:val="002A44C4"/>
    <w:rsid w:val="002B7EA4"/>
    <w:rsid w:val="002C0E61"/>
    <w:rsid w:val="002C4FF0"/>
    <w:rsid w:val="002C5163"/>
    <w:rsid w:val="002C5396"/>
    <w:rsid w:val="002D01A7"/>
    <w:rsid w:val="002D7468"/>
    <w:rsid w:val="002E1281"/>
    <w:rsid w:val="002F7409"/>
    <w:rsid w:val="00313D80"/>
    <w:rsid w:val="003253B4"/>
    <w:rsid w:val="003274A0"/>
    <w:rsid w:val="00331657"/>
    <w:rsid w:val="003374D0"/>
    <w:rsid w:val="00361843"/>
    <w:rsid w:val="00364D9F"/>
    <w:rsid w:val="00367397"/>
    <w:rsid w:val="00367973"/>
    <w:rsid w:val="00386BB3"/>
    <w:rsid w:val="00392F71"/>
    <w:rsid w:val="003A38D6"/>
    <w:rsid w:val="003A7CF5"/>
    <w:rsid w:val="003B6F00"/>
    <w:rsid w:val="003B7805"/>
    <w:rsid w:val="003C6ACE"/>
    <w:rsid w:val="003F47D1"/>
    <w:rsid w:val="0040411A"/>
    <w:rsid w:val="00411859"/>
    <w:rsid w:val="00414C3D"/>
    <w:rsid w:val="004172C7"/>
    <w:rsid w:val="00425374"/>
    <w:rsid w:val="00426C6F"/>
    <w:rsid w:val="00427F73"/>
    <w:rsid w:val="00436628"/>
    <w:rsid w:val="004406A9"/>
    <w:rsid w:val="0044269D"/>
    <w:rsid w:val="0044378F"/>
    <w:rsid w:val="00447F46"/>
    <w:rsid w:val="0045569A"/>
    <w:rsid w:val="00485143"/>
    <w:rsid w:val="004871F2"/>
    <w:rsid w:val="004A1FAA"/>
    <w:rsid w:val="004A472C"/>
    <w:rsid w:val="004B1470"/>
    <w:rsid w:val="004B14CE"/>
    <w:rsid w:val="004B4668"/>
    <w:rsid w:val="004B6D70"/>
    <w:rsid w:val="004C2081"/>
    <w:rsid w:val="004C2590"/>
    <w:rsid w:val="004C3D9E"/>
    <w:rsid w:val="004C5F5D"/>
    <w:rsid w:val="004D25A5"/>
    <w:rsid w:val="004D2DC5"/>
    <w:rsid w:val="004D408A"/>
    <w:rsid w:val="004E20B0"/>
    <w:rsid w:val="004F2265"/>
    <w:rsid w:val="004F3B2C"/>
    <w:rsid w:val="00516D92"/>
    <w:rsid w:val="00522371"/>
    <w:rsid w:val="00533C14"/>
    <w:rsid w:val="00542B32"/>
    <w:rsid w:val="00542D9F"/>
    <w:rsid w:val="0054652C"/>
    <w:rsid w:val="005562D1"/>
    <w:rsid w:val="005610D8"/>
    <w:rsid w:val="00563157"/>
    <w:rsid w:val="0056461E"/>
    <w:rsid w:val="00566324"/>
    <w:rsid w:val="005731B3"/>
    <w:rsid w:val="00575EFC"/>
    <w:rsid w:val="005838ED"/>
    <w:rsid w:val="00590E56"/>
    <w:rsid w:val="005A05D5"/>
    <w:rsid w:val="005A6870"/>
    <w:rsid w:val="005C3A0D"/>
    <w:rsid w:val="005D2CD5"/>
    <w:rsid w:val="005D36D3"/>
    <w:rsid w:val="005F3BC3"/>
    <w:rsid w:val="005F55F7"/>
    <w:rsid w:val="00601D0F"/>
    <w:rsid w:val="00602071"/>
    <w:rsid w:val="00614C66"/>
    <w:rsid w:val="006167A5"/>
    <w:rsid w:val="00633734"/>
    <w:rsid w:val="00651AA0"/>
    <w:rsid w:val="00652FBB"/>
    <w:rsid w:val="00654B99"/>
    <w:rsid w:val="0065666E"/>
    <w:rsid w:val="00684586"/>
    <w:rsid w:val="00697E13"/>
    <w:rsid w:val="006B0279"/>
    <w:rsid w:val="006B5B86"/>
    <w:rsid w:val="006C71DF"/>
    <w:rsid w:val="006E1D20"/>
    <w:rsid w:val="006E30FA"/>
    <w:rsid w:val="006E5CA8"/>
    <w:rsid w:val="006E72CC"/>
    <w:rsid w:val="007062D2"/>
    <w:rsid w:val="0071458B"/>
    <w:rsid w:val="0071526C"/>
    <w:rsid w:val="00730A2C"/>
    <w:rsid w:val="0073302F"/>
    <w:rsid w:val="007344B5"/>
    <w:rsid w:val="00742407"/>
    <w:rsid w:val="00751057"/>
    <w:rsid w:val="0075436A"/>
    <w:rsid w:val="00756F01"/>
    <w:rsid w:val="007633AB"/>
    <w:rsid w:val="00784DF5"/>
    <w:rsid w:val="00795773"/>
    <w:rsid w:val="0079621B"/>
    <w:rsid w:val="007C7B83"/>
    <w:rsid w:val="007D6084"/>
    <w:rsid w:val="007E00DA"/>
    <w:rsid w:val="007E3BDF"/>
    <w:rsid w:val="007E7109"/>
    <w:rsid w:val="00800848"/>
    <w:rsid w:val="008019E0"/>
    <w:rsid w:val="00801AFA"/>
    <w:rsid w:val="00801E38"/>
    <w:rsid w:val="008027A9"/>
    <w:rsid w:val="008033BE"/>
    <w:rsid w:val="0082019F"/>
    <w:rsid w:val="00840AC8"/>
    <w:rsid w:val="00840B1E"/>
    <w:rsid w:val="00871683"/>
    <w:rsid w:val="0088279E"/>
    <w:rsid w:val="00886EE0"/>
    <w:rsid w:val="008919DB"/>
    <w:rsid w:val="008B1957"/>
    <w:rsid w:val="008B23F8"/>
    <w:rsid w:val="008C48A5"/>
    <w:rsid w:val="008D66A3"/>
    <w:rsid w:val="008E5403"/>
    <w:rsid w:val="008F7804"/>
    <w:rsid w:val="00901EC3"/>
    <w:rsid w:val="00906AAE"/>
    <w:rsid w:val="00913325"/>
    <w:rsid w:val="0092107D"/>
    <w:rsid w:val="00921916"/>
    <w:rsid w:val="009219FC"/>
    <w:rsid w:val="00922FEB"/>
    <w:rsid w:val="00924057"/>
    <w:rsid w:val="00931B91"/>
    <w:rsid w:val="00932A60"/>
    <w:rsid w:val="00935E6B"/>
    <w:rsid w:val="00937AD1"/>
    <w:rsid w:val="00952206"/>
    <w:rsid w:val="00956845"/>
    <w:rsid w:val="00956EB6"/>
    <w:rsid w:val="00957170"/>
    <w:rsid w:val="00965268"/>
    <w:rsid w:val="00986443"/>
    <w:rsid w:val="00986648"/>
    <w:rsid w:val="009A2CE5"/>
    <w:rsid w:val="009A5B49"/>
    <w:rsid w:val="009D7A59"/>
    <w:rsid w:val="009F778D"/>
    <w:rsid w:val="00A10553"/>
    <w:rsid w:val="00A31372"/>
    <w:rsid w:val="00A6334B"/>
    <w:rsid w:val="00A66DEB"/>
    <w:rsid w:val="00A75E4B"/>
    <w:rsid w:val="00A84B56"/>
    <w:rsid w:val="00A956A7"/>
    <w:rsid w:val="00AA1E14"/>
    <w:rsid w:val="00AC3210"/>
    <w:rsid w:val="00AD3CD9"/>
    <w:rsid w:val="00AE3320"/>
    <w:rsid w:val="00AE49C9"/>
    <w:rsid w:val="00B01D46"/>
    <w:rsid w:val="00B05B8E"/>
    <w:rsid w:val="00B121B9"/>
    <w:rsid w:val="00B152D7"/>
    <w:rsid w:val="00B35923"/>
    <w:rsid w:val="00B35E42"/>
    <w:rsid w:val="00B373AF"/>
    <w:rsid w:val="00B637BC"/>
    <w:rsid w:val="00B675CE"/>
    <w:rsid w:val="00B70153"/>
    <w:rsid w:val="00B71A60"/>
    <w:rsid w:val="00B802D5"/>
    <w:rsid w:val="00B810D7"/>
    <w:rsid w:val="00B8175A"/>
    <w:rsid w:val="00B95151"/>
    <w:rsid w:val="00B96855"/>
    <w:rsid w:val="00BD0974"/>
    <w:rsid w:val="00BD1C81"/>
    <w:rsid w:val="00BD5E10"/>
    <w:rsid w:val="00BD68DA"/>
    <w:rsid w:val="00C06EF9"/>
    <w:rsid w:val="00C2596F"/>
    <w:rsid w:val="00C26564"/>
    <w:rsid w:val="00C36604"/>
    <w:rsid w:val="00C4081A"/>
    <w:rsid w:val="00C455DE"/>
    <w:rsid w:val="00C620C9"/>
    <w:rsid w:val="00C819CC"/>
    <w:rsid w:val="00C838CF"/>
    <w:rsid w:val="00C95E23"/>
    <w:rsid w:val="00CA7D2C"/>
    <w:rsid w:val="00CB1EE1"/>
    <w:rsid w:val="00CD0F88"/>
    <w:rsid w:val="00CD4E9B"/>
    <w:rsid w:val="00CE6E17"/>
    <w:rsid w:val="00D06237"/>
    <w:rsid w:val="00D112DD"/>
    <w:rsid w:val="00D16517"/>
    <w:rsid w:val="00D203C6"/>
    <w:rsid w:val="00D2203A"/>
    <w:rsid w:val="00D2460A"/>
    <w:rsid w:val="00D31C1A"/>
    <w:rsid w:val="00D34619"/>
    <w:rsid w:val="00D45993"/>
    <w:rsid w:val="00D5241E"/>
    <w:rsid w:val="00D54B15"/>
    <w:rsid w:val="00D567FC"/>
    <w:rsid w:val="00D60918"/>
    <w:rsid w:val="00D631FC"/>
    <w:rsid w:val="00D66AAC"/>
    <w:rsid w:val="00D87679"/>
    <w:rsid w:val="00D942A9"/>
    <w:rsid w:val="00D96238"/>
    <w:rsid w:val="00DB3387"/>
    <w:rsid w:val="00DB47E2"/>
    <w:rsid w:val="00DB7314"/>
    <w:rsid w:val="00DD156B"/>
    <w:rsid w:val="00DD36BF"/>
    <w:rsid w:val="00DE333F"/>
    <w:rsid w:val="00DE3EB1"/>
    <w:rsid w:val="00DF7926"/>
    <w:rsid w:val="00E00F6D"/>
    <w:rsid w:val="00E163E9"/>
    <w:rsid w:val="00E45E24"/>
    <w:rsid w:val="00E50B2F"/>
    <w:rsid w:val="00E65048"/>
    <w:rsid w:val="00E65B75"/>
    <w:rsid w:val="00E90E84"/>
    <w:rsid w:val="00E92290"/>
    <w:rsid w:val="00EB759B"/>
    <w:rsid w:val="00ED0189"/>
    <w:rsid w:val="00EE1441"/>
    <w:rsid w:val="00EF0EDD"/>
    <w:rsid w:val="00EF0F51"/>
    <w:rsid w:val="00EF3DA2"/>
    <w:rsid w:val="00EF74B7"/>
    <w:rsid w:val="00F07B26"/>
    <w:rsid w:val="00F149D1"/>
    <w:rsid w:val="00F23F67"/>
    <w:rsid w:val="00F27C20"/>
    <w:rsid w:val="00F319B2"/>
    <w:rsid w:val="00F414BB"/>
    <w:rsid w:val="00F77A80"/>
    <w:rsid w:val="00F91C7E"/>
    <w:rsid w:val="00F928FD"/>
    <w:rsid w:val="00FA3ECB"/>
    <w:rsid w:val="00FA6DC1"/>
    <w:rsid w:val="00FC6E27"/>
    <w:rsid w:val="00FD5530"/>
    <w:rsid w:val="00FE0D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1B917E6-FF0F-4063-B6EE-9BB235A661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4FF0"/>
    <w:rPr>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C4FF0"/>
    <w:pPr>
      <w:tabs>
        <w:tab w:val="center" w:pos="4536"/>
        <w:tab w:val="right" w:pos="9072"/>
      </w:tabs>
      <w:spacing w:after="0" w:line="240" w:lineRule="auto"/>
    </w:pPr>
  </w:style>
  <w:style w:type="character" w:customStyle="1" w:styleId="FooterChar">
    <w:name w:val="Footer Char"/>
    <w:basedOn w:val="DefaultParagraphFont"/>
    <w:link w:val="Footer"/>
    <w:uiPriority w:val="99"/>
    <w:rsid w:val="002C4FF0"/>
    <w:rPr>
      <w:lang w:val="sv-SE"/>
    </w:rPr>
  </w:style>
  <w:style w:type="table" w:styleId="TableGrid">
    <w:name w:val="Table Grid"/>
    <w:basedOn w:val="TableNormal"/>
    <w:uiPriority w:val="39"/>
    <w:rsid w:val="002C4FF0"/>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51</Words>
  <Characters>6562</Characters>
  <Application>Microsoft Office Word</Application>
  <DocSecurity>0</DocSecurity>
  <Lines>54</Lines>
  <Paragraphs>15</Paragraphs>
  <ScaleCrop>false</ScaleCrop>
  <Company/>
  <LinksUpToDate>false</LinksUpToDate>
  <CharactersWithSpaces>76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nka Ramesh</dc:creator>
  <cp:keywords/>
  <dc:description/>
  <cp:lastModifiedBy>Priyanka Ramesh</cp:lastModifiedBy>
  <cp:revision>1</cp:revision>
  <dcterms:created xsi:type="dcterms:W3CDTF">2022-05-03T00:32:00Z</dcterms:created>
  <dcterms:modified xsi:type="dcterms:W3CDTF">2022-05-03T00:34:00Z</dcterms:modified>
</cp:coreProperties>
</file>